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52A00" w14:textId="0041C5A7" w:rsidR="00B71B12" w:rsidRPr="007F19BA" w:rsidRDefault="00893098" w:rsidP="007F19BA">
      <w:pPr>
        <w:pStyle w:val="Heading2"/>
        <w:rPr>
          <w:rFonts w:asciiTheme="minorHAnsi" w:hAnsiTheme="minorHAnsi" w:cstheme="minorHAnsi"/>
          <w:lang w:val="en-GB"/>
        </w:rPr>
      </w:pPr>
      <w:bookmarkStart w:id="0" w:name="_Hlk193475792"/>
      <w:r>
        <w:rPr>
          <w:rFonts w:asciiTheme="minorHAnsi" w:hAnsiTheme="minorHAnsi" w:cstheme="minorHAnsi"/>
          <w:lang w:val="en-GB"/>
        </w:rPr>
        <w:t xml:space="preserve">Supplementary </w:t>
      </w:r>
      <w:r w:rsidR="00ED2A31">
        <w:rPr>
          <w:rFonts w:asciiTheme="minorHAnsi" w:hAnsiTheme="minorHAnsi" w:cstheme="minorHAnsi"/>
          <w:lang w:val="en-GB"/>
        </w:rPr>
        <w:t>File</w:t>
      </w:r>
      <w:r>
        <w:rPr>
          <w:rFonts w:asciiTheme="minorHAnsi" w:hAnsiTheme="minorHAnsi" w:cstheme="minorHAnsi"/>
          <w:lang w:val="en-GB"/>
        </w:rPr>
        <w:t xml:space="preserve"> 1</w:t>
      </w:r>
      <w:r w:rsidR="00B71B12" w:rsidRPr="007F19BA">
        <w:rPr>
          <w:rFonts w:asciiTheme="minorHAnsi" w:hAnsiTheme="minorHAnsi" w:cstheme="minorHAnsi"/>
          <w:lang w:val="en-GB"/>
        </w:rPr>
        <w:t xml:space="preserve"> –</w:t>
      </w:r>
      <w:r w:rsidR="00C91672">
        <w:rPr>
          <w:rFonts w:asciiTheme="minorHAnsi" w:hAnsiTheme="minorHAnsi" w:cstheme="minorHAnsi"/>
          <w:lang w:val="en-GB"/>
        </w:rPr>
        <w:t>Table of v</w:t>
      </w:r>
      <w:r w:rsidR="00B71B12" w:rsidRPr="007F19BA">
        <w:rPr>
          <w:rFonts w:asciiTheme="minorHAnsi" w:hAnsiTheme="minorHAnsi" w:cstheme="minorHAnsi"/>
          <w:lang w:val="en-GB"/>
        </w:rPr>
        <w:t xml:space="preserve">ariables included in </w:t>
      </w:r>
      <w:r w:rsidR="001B28EA" w:rsidRPr="007F19BA">
        <w:rPr>
          <w:rFonts w:asciiTheme="minorHAnsi" w:hAnsiTheme="minorHAnsi" w:cstheme="minorHAnsi"/>
          <w:lang w:val="en-GB"/>
        </w:rPr>
        <w:t>analysis</w:t>
      </w:r>
    </w:p>
    <w:tbl>
      <w:tblPr>
        <w:tblStyle w:val="ListTable6Colorful"/>
        <w:tblW w:w="0" w:type="auto"/>
        <w:tblLook w:val="0620" w:firstRow="1" w:lastRow="0" w:firstColumn="0" w:lastColumn="0" w:noHBand="1" w:noVBand="1"/>
      </w:tblPr>
      <w:tblGrid>
        <w:gridCol w:w="4643"/>
        <w:gridCol w:w="1190"/>
        <w:gridCol w:w="1267"/>
        <w:gridCol w:w="1972"/>
      </w:tblGrid>
      <w:tr w:rsidR="001B28EA" w:rsidRPr="007F19BA" w14:paraId="04DC1413" w14:textId="77777777" w:rsidTr="00A14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43" w:type="dxa"/>
          </w:tcPr>
          <w:bookmarkEnd w:id="0"/>
          <w:p w14:paraId="73F9062F" w14:textId="77777777" w:rsidR="001B28EA" w:rsidRPr="007F19BA" w:rsidRDefault="001B28EA" w:rsidP="00F75202">
            <w:pPr>
              <w:rPr>
                <w:rFonts w:cstheme="minorHAnsi"/>
                <w:szCs w:val="20"/>
                <w:lang w:val="en-GB"/>
              </w:rPr>
            </w:pPr>
            <w:r w:rsidRPr="007F19BA">
              <w:rPr>
                <w:rFonts w:cstheme="minorHAnsi"/>
                <w:szCs w:val="20"/>
                <w:lang w:val="en-GB"/>
              </w:rPr>
              <w:t>Items</w:t>
            </w:r>
          </w:p>
        </w:tc>
        <w:tc>
          <w:tcPr>
            <w:tcW w:w="1190" w:type="dxa"/>
          </w:tcPr>
          <w:p w14:paraId="60E46F33" w14:textId="52A98C04" w:rsidR="001B28EA" w:rsidRPr="007F19BA" w:rsidRDefault="001B28EA" w:rsidP="00F75202">
            <w:pPr>
              <w:rPr>
                <w:rFonts w:cstheme="minorHAnsi"/>
                <w:szCs w:val="20"/>
                <w:lang w:val="en-GB"/>
              </w:rPr>
            </w:pPr>
            <w:r w:rsidRPr="007F19BA">
              <w:rPr>
                <w:rFonts w:cstheme="minorHAnsi"/>
                <w:szCs w:val="20"/>
                <w:lang w:val="en-GB"/>
              </w:rPr>
              <w:t>Analysis</w:t>
            </w:r>
          </w:p>
        </w:tc>
        <w:tc>
          <w:tcPr>
            <w:tcW w:w="1267" w:type="dxa"/>
          </w:tcPr>
          <w:p w14:paraId="336F1E27" w14:textId="232BC2FF" w:rsidR="001B28EA" w:rsidRPr="007F19BA" w:rsidRDefault="001B28EA" w:rsidP="00F75202">
            <w:pPr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972" w:type="dxa"/>
          </w:tcPr>
          <w:p w14:paraId="48E4995B" w14:textId="77777777" w:rsidR="001B28EA" w:rsidRPr="007F19BA" w:rsidRDefault="001B28EA" w:rsidP="00F75202">
            <w:pPr>
              <w:rPr>
                <w:rFonts w:cstheme="minorHAnsi"/>
                <w:szCs w:val="20"/>
                <w:lang w:val="en-GB"/>
              </w:rPr>
            </w:pPr>
            <w:r w:rsidRPr="007F19BA">
              <w:rPr>
                <w:rFonts w:cstheme="minorHAnsi"/>
                <w:szCs w:val="20"/>
                <w:lang w:val="en-GB"/>
              </w:rPr>
              <w:t>Values</w:t>
            </w:r>
          </w:p>
        </w:tc>
      </w:tr>
      <w:tr w:rsidR="001B28EA" w:rsidRPr="007F19BA" w14:paraId="232ADB40" w14:textId="77777777" w:rsidTr="00A14193">
        <w:tc>
          <w:tcPr>
            <w:tcW w:w="464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9FAD27B" w14:textId="3FB6C039" w:rsidR="001B28EA" w:rsidRPr="007F19BA" w:rsidRDefault="002D1E06" w:rsidP="00F7520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t>Research specific</w:t>
            </w:r>
          </w:p>
        </w:tc>
        <w:tc>
          <w:tcPr>
            <w:tcW w:w="119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A68C877" w14:textId="77777777" w:rsidR="001B28EA" w:rsidRPr="007F19BA" w:rsidRDefault="001B28EA" w:rsidP="00F7520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6696749" w14:textId="368AEB11" w:rsidR="001B28EA" w:rsidRPr="007F19BA" w:rsidRDefault="001B28EA" w:rsidP="00F7520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4AC5AF9" w14:textId="77777777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B28EA" w:rsidRPr="007F19BA" w14:paraId="77E20EBF" w14:textId="77777777" w:rsidTr="00A14193">
        <w:tc>
          <w:tcPr>
            <w:tcW w:w="4643" w:type="dxa"/>
            <w:tcBorders>
              <w:top w:val="single" w:sz="4" w:space="0" w:color="auto"/>
            </w:tcBorders>
          </w:tcPr>
          <w:p w14:paraId="3E29E318" w14:textId="77777777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FSD Cas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E2E37FC" w14:textId="17725A02" w:rsidR="001B28EA" w:rsidRPr="007F19BA" w:rsidRDefault="00AE31B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7F9D613" w14:textId="70DF362C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Binary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7696863E" w14:textId="77777777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0 = Non-case </w:t>
            </w:r>
          </w:p>
          <w:p w14:paraId="07A8F595" w14:textId="77777777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Participant qualifies for at least one FSD defined symptom</w:t>
            </w:r>
          </w:p>
        </w:tc>
      </w:tr>
      <w:tr w:rsidR="001B28EA" w:rsidRPr="007F19BA" w14:paraId="12276155" w14:textId="77777777" w:rsidTr="002D1E06">
        <w:tc>
          <w:tcPr>
            <w:tcW w:w="4643" w:type="dxa"/>
          </w:tcPr>
          <w:p w14:paraId="4E455CFE" w14:textId="77777777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ubgroup of FSD criteria</w:t>
            </w:r>
          </w:p>
          <w:p w14:paraId="4A738700" w14:textId="3FA23E85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0A573D4C" w14:textId="77777777" w:rsidR="001B28EA" w:rsidRDefault="00523C82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4D0EF89F" w14:textId="681F549B" w:rsidR="00D67C82" w:rsidRPr="007F19BA" w:rsidRDefault="00D67C82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267" w:type="dxa"/>
          </w:tcPr>
          <w:p w14:paraId="5264BBA2" w14:textId="60B8801D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972" w:type="dxa"/>
          </w:tcPr>
          <w:p w14:paraId="0CC01791" w14:textId="77777777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0 = Non-case</w:t>
            </w:r>
          </w:p>
          <w:p w14:paraId="6AAFC7AE" w14:textId="6F786135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1 = </w:t>
            </w:r>
            <w:r w:rsidR="002D1E06" w:rsidRPr="007F19BA">
              <w:rPr>
                <w:rFonts w:cstheme="minorHAnsi"/>
                <w:sz w:val="20"/>
                <w:szCs w:val="20"/>
                <w:lang w:val="en-GB"/>
              </w:rPr>
              <w:t>Single</w:t>
            </w: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 symptom</w:t>
            </w:r>
          </w:p>
          <w:p w14:paraId="68BB7325" w14:textId="77777777" w:rsidR="001B28EA" w:rsidRPr="007F19BA" w:rsidRDefault="001B28EA" w:rsidP="00F7520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2 = Single system</w:t>
            </w:r>
          </w:p>
          <w:p w14:paraId="7D7F27D0" w14:textId="5130F538" w:rsidR="001B28EA" w:rsidRPr="007F19BA" w:rsidRDefault="001B28EA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3 = Mul</w:t>
            </w:r>
            <w:r w:rsidR="002D1E06" w:rsidRPr="007F19BA"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7F19BA">
              <w:rPr>
                <w:rFonts w:cstheme="minorHAnsi"/>
                <w:sz w:val="20"/>
                <w:szCs w:val="20"/>
                <w:lang w:val="en-GB"/>
              </w:rPr>
              <w:t>i-system</w:t>
            </w:r>
          </w:p>
        </w:tc>
      </w:tr>
      <w:tr w:rsidR="002D1E06" w:rsidRPr="007F19BA" w14:paraId="4679601E" w14:textId="77777777" w:rsidTr="002D1E06">
        <w:tc>
          <w:tcPr>
            <w:tcW w:w="4643" w:type="dxa"/>
          </w:tcPr>
          <w:p w14:paraId="4F458977" w14:textId="6C0085D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Number of symptoms meeting FSD symptom classification</w:t>
            </w:r>
          </w:p>
        </w:tc>
        <w:tc>
          <w:tcPr>
            <w:tcW w:w="1190" w:type="dxa"/>
          </w:tcPr>
          <w:p w14:paraId="39B7684E" w14:textId="4BA8154D" w:rsidR="002D1E06" w:rsidRPr="007F19BA" w:rsidRDefault="00D67C82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</w:tc>
        <w:tc>
          <w:tcPr>
            <w:tcW w:w="1267" w:type="dxa"/>
          </w:tcPr>
          <w:p w14:paraId="4C295C84" w14:textId="730033A3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</w:tcPr>
          <w:p w14:paraId="69CF082C" w14:textId="69C9DED6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um score 0 to 25</w:t>
            </w:r>
          </w:p>
        </w:tc>
      </w:tr>
      <w:tr w:rsidR="002D1E06" w:rsidRPr="007F19BA" w14:paraId="41449427" w14:textId="77777777" w:rsidTr="002D1E06">
        <w:tc>
          <w:tcPr>
            <w:tcW w:w="4643" w:type="dxa"/>
          </w:tcPr>
          <w:p w14:paraId="531EE415" w14:textId="0076A3DE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Number of FSD organ systems a participant experiences FSD symptoms from </w:t>
            </w:r>
          </w:p>
        </w:tc>
        <w:tc>
          <w:tcPr>
            <w:tcW w:w="1190" w:type="dxa"/>
          </w:tcPr>
          <w:p w14:paraId="6320CA40" w14:textId="6279333E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</w:tcPr>
          <w:p w14:paraId="7BFBE42B" w14:textId="5EAFC92F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972" w:type="dxa"/>
          </w:tcPr>
          <w:p w14:paraId="18C5F87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One system</w:t>
            </w:r>
          </w:p>
          <w:p w14:paraId="7DD92E96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2 = Two systems</w:t>
            </w:r>
          </w:p>
          <w:p w14:paraId="0FDD366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3 = Three systems</w:t>
            </w:r>
          </w:p>
          <w:p w14:paraId="096D4D8B" w14:textId="347C6495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4 = Four systems</w:t>
            </w:r>
          </w:p>
        </w:tc>
      </w:tr>
      <w:tr w:rsidR="002D1E06" w:rsidRPr="007F19BA" w14:paraId="4B1EBB16" w14:textId="77777777" w:rsidTr="002D1E06">
        <w:tc>
          <w:tcPr>
            <w:tcW w:w="4643" w:type="dxa"/>
          </w:tcPr>
          <w:p w14:paraId="22D8E8EF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Functional syndrome criteria met </w:t>
            </w:r>
          </w:p>
          <w:p w14:paraId="094D3914" w14:textId="048677D5" w:rsidR="002D1E06" w:rsidRPr="007F19BA" w:rsidRDefault="002D1E06" w:rsidP="002D1E06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ronic Fatigue Syndrome (CFS)</w:t>
            </w:r>
          </w:p>
          <w:p w14:paraId="69DA18F3" w14:textId="4388EB6C" w:rsidR="002D1E06" w:rsidRPr="007F19BA" w:rsidRDefault="002D1E06" w:rsidP="002D1E06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rritable Bowel Syndrome (IBS)</w:t>
            </w:r>
          </w:p>
          <w:p w14:paraId="40539FB8" w14:textId="1C050865" w:rsidR="002D1E06" w:rsidRPr="007F19BA" w:rsidRDefault="002D1E06" w:rsidP="002D1E06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bromyalgia (FM)</w:t>
            </w:r>
          </w:p>
        </w:tc>
        <w:tc>
          <w:tcPr>
            <w:tcW w:w="1190" w:type="dxa"/>
          </w:tcPr>
          <w:p w14:paraId="6323214B" w14:textId="37DF5571" w:rsidR="002D1E06" w:rsidRPr="007F19BA" w:rsidRDefault="00D67C82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i-square</w:t>
            </w: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2D1E06"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</w:tcPr>
          <w:p w14:paraId="55C13713" w14:textId="2CCCEE44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972" w:type="dxa"/>
          </w:tcPr>
          <w:p w14:paraId="4CDD760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Participant found to reliably meet criteria</w:t>
            </w:r>
          </w:p>
          <w:p w14:paraId="6706B846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0 = Participant does not reliably meet criteria</w:t>
            </w:r>
          </w:p>
          <w:p w14:paraId="706AC54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17F33A34" w14:textId="77777777" w:rsidTr="002D1E06">
        <w:tc>
          <w:tcPr>
            <w:tcW w:w="4643" w:type="dxa"/>
          </w:tcPr>
          <w:p w14:paraId="73AA5735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68E08F87" w14:textId="402D7E1C" w:rsidR="002D1E06" w:rsidRPr="007F19BA" w:rsidRDefault="00D67C82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</w:tcPr>
          <w:p w14:paraId="09EF10E1" w14:textId="0BC279EE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</w:tcPr>
          <w:p w14:paraId="33672B41" w14:textId="3ECC6585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unt, number of functional syndromes met (0 – 3)</w:t>
            </w:r>
          </w:p>
        </w:tc>
      </w:tr>
      <w:tr w:rsidR="002D1E06" w:rsidRPr="007F19BA" w14:paraId="06B87F5C" w14:textId="77777777" w:rsidTr="002D1E06">
        <w:tc>
          <w:tcPr>
            <w:tcW w:w="4643" w:type="dxa"/>
          </w:tcPr>
          <w:p w14:paraId="425F72C9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Participant reports a condition from a particular bodily system:</w:t>
            </w:r>
          </w:p>
          <w:p w14:paraId="62C37032" w14:textId="77777777" w:rsidR="002D1E06" w:rsidRPr="007F19BA" w:rsidRDefault="002D1E06" w:rsidP="002D1E0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/pulmonary</w:t>
            </w:r>
          </w:p>
          <w:p w14:paraId="7EB40C92" w14:textId="77777777" w:rsidR="002D1E06" w:rsidRPr="007F19BA" w:rsidRDefault="002D1E06" w:rsidP="002D1E0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uloskeletal</w:t>
            </w:r>
          </w:p>
          <w:p w14:paraId="5C533825" w14:textId="77777777" w:rsidR="002D1E06" w:rsidRPr="007F19BA" w:rsidRDefault="002D1E06" w:rsidP="002D1E0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astrointestinal</w:t>
            </w:r>
          </w:p>
          <w:p w14:paraId="73C027F6" w14:textId="7F9DCE1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Neurological/other</w:t>
            </w:r>
          </w:p>
        </w:tc>
        <w:tc>
          <w:tcPr>
            <w:tcW w:w="1190" w:type="dxa"/>
          </w:tcPr>
          <w:p w14:paraId="2DCA05F3" w14:textId="741DAAC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  <w:r w:rsidR="00D67C82">
              <w:rPr>
                <w:rFonts w:cstheme="minorHAnsi"/>
                <w:sz w:val="20"/>
                <w:szCs w:val="20"/>
                <w:lang w:val="en-GB"/>
              </w:rPr>
              <w:t xml:space="preserve"> Chi-square</w:t>
            </w:r>
          </w:p>
        </w:tc>
        <w:tc>
          <w:tcPr>
            <w:tcW w:w="1267" w:type="dxa"/>
          </w:tcPr>
          <w:p w14:paraId="3A52FF3D" w14:textId="1BC0FA1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Binary</w:t>
            </w:r>
          </w:p>
        </w:tc>
        <w:tc>
          <w:tcPr>
            <w:tcW w:w="1972" w:type="dxa"/>
          </w:tcPr>
          <w:p w14:paraId="55461B2B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comorbidity present</w:t>
            </w:r>
          </w:p>
          <w:p w14:paraId="1D169756" w14:textId="7D8D14E9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0 = no comorbidity present</w:t>
            </w:r>
          </w:p>
        </w:tc>
      </w:tr>
      <w:tr w:rsidR="002D1E06" w:rsidRPr="007F19BA" w14:paraId="5FDF2EC5" w14:textId="77777777" w:rsidTr="002D1E06">
        <w:tc>
          <w:tcPr>
            <w:tcW w:w="4643" w:type="dxa"/>
          </w:tcPr>
          <w:p w14:paraId="28683C1C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Participant possesses a same-system comorbidity according to FSD criteria:</w:t>
            </w:r>
          </w:p>
          <w:p w14:paraId="41D6D59D" w14:textId="77777777" w:rsidR="002D1E06" w:rsidRPr="007F19BA" w:rsidRDefault="002D1E06" w:rsidP="002D1E0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/pulmonary</w:t>
            </w:r>
          </w:p>
          <w:p w14:paraId="69CDC0E6" w14:textId="77777777" w:rsidR="002D1E06" w:rsidRPr="007F19BA" w:rsidRDefault="002D1E06" w:rsidP="002D1E0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uloskeletal</w:t>
            </w:r>
          </w:p>
          <w:p w14:paraId="156E21BB" w14:textId="77777777" w:rsidR="002D1E06" w:rsidRPr="007F19BA" w:rsidRDefault="002D1E06" w:rsidP="002D1E0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astrointestinal</w:t>
            </w:r>
          </w:p>
          <w:p w14:paraId="2126163D" w14:textId="3D10C52C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Neurological/other</w:t>
            </w:r>
          </w:p>
        </w:tc>
        <w:tc>
          <w:tcPr>
            <w:tcW w:w="1190" w:type="dxa"/>
          </w:tcPr>
          <w:p w14:paraId="4D2FD543" w14:textId="4768F25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</w:tcPr>
          <w:p w14:paraId="3F154089" w14:textId="2025C6C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Binary</w:t>
            </w:r>
          </w:p>
        </w:tc>
        <w:tc>
          <w:tcPr>
            <w:tcW w:w="1972" w:type="dxa"/>
          </w:tcPr>
          <w:p w14:paraId="64478B98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comorbidity present</w:t>
            </w:r>
          </w:p>
          <w:p w14:paraId="2D598F67" w14:textId="27C3351D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0 = no comorbidity present</w:t>
            </w:r>
          </w:p>
        </w:tc>
      </w:tr>
      <w:tr w:rsidR="002D1E06" w:rsidRPr="007F19BA" w14:paraId="004E316E" w14:textId="77777777" w:rsidTr="00A14193">
        <w:tc>
          <w:tcPr>
            <w:tcW w:w="4643" w:type="dxa"/>
            <w:tcBorders>
              <w:bottom w:val="nil"/>
            </w:tcBorders>
          </w:tcPr>
          <w:p w14:paraId="06D96CC9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Psychological features </w:t>
            </w:r>
          </w:p>
          <w:p w14:paraId="5D72E6FA" w14:textId="77777777" w:rsidR="002D1E06" w:rsidRPr="007F19BA" w:rsidRDefault="002D1E06" w:rsidP="002D1E0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y anxiety</w:t>
            </w:r>
          </w:p>
          <w:p w14:paraId="0CBF6339" w14:textId="33CD1387" w:rsidR="002D1E06" w:rsidRPr="007F19BA" w:rsidRDefault="002D1E06" w:rsidP="002D1E0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y depression</w:t>
            </w:r>
          </w:p>
        </w:tc>
        <w:tc>
          <w:tcPr>
            <w:tcW w:w="1190" w:type="dxa"/>
            <w:tcBorders>
              <w:bottom w:val="nil"/>
            </w:tcBorders>
          </w:tcPr>
          <w:p w14:paraId="127163F3" w14:textId="77777777" w:rsidR="002D1E06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  <w:p w14:paraId="254E485E" w14:textId="23140C97" w:rsidR="00D67C82" w:rsidRPr="007F19BA" w:rsidRDefault="00D67C82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267" w:type="dxa"/>
            <w:tcBorders>
              <w:bottom w:val="nil"/>
            </w:tcBorders>
          </w:tcPr>
          <w:p w14:paraId="473AFCA3" w14:textId="09FD179B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Binary</w:t>
            </w:r>
          </w:p>
        </w:tc>
        <w:tc>
          <w:tcPr>
            <w:tcW w:w="1972" w:type="dxa"/>
            <w:tcBorders>
              <w:bottom w:val="nil"/>
            </w:tcBorders>
          </w:tcPr>
          <w:p w14:paraId="4D7F451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concurrent diagnosis via mini interview</w:t>
            </w:r>
          </w:p>
          <w:p w14:paraId="3CFAE5C9" w14:textId="268B3F08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0 = no concurrent diagnosis</w:t>
            </w:r>
          </w:p>
        </w:tc>
      </w:tr>
      <w:tr w:rsidR="002D1E06" w:rsidRPr="007F19BA" w14:paraId="1B19917B" w14:textId="77777777" w:rsidTr="00A14193"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3D0B2ED4" w14:textId="77777777" w:rsidR="002D1E06" w:rsidRPr="007F19BA" w:rsidRDefault="002D1E06" w:rsidP="002D1E0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t>General information and Demographics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7C3C5D0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71105C0C" w14:textId="4E67B94B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1BA81AD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6F0E76EC" w14:textId="77777777" w:rsidTr="00A14193">
        <w:tc>
          <w:tcPr>
            <w:tcW w:w="4643" w:type="dxa"/>
            <w:tcBorders>
              <w:top w:val="single" w:sz="4" w:space="0" w:color="auto"/>
            </w:tcBorders>
          </w:tcPr>
          <w:p w14:paraId="3EEECF16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ex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55D4544" w14:textId="77777777" w:rsidR="002D1E06" w:rsidRDefault="00D67C82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i-square</w:t>
            </w:r>
          </w:p>
          <w:p w14:paraId="71EC036F" w14:textId="7F419BBD" w:rsidR="00D67C82" w:rsidRPr="007F19BA" w:rsidRDefault="00D67C82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A8B49B2" w14:textId="32C95C7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Binary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7C970F2C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0 = Male</w:t>
            </w:r>
          </w:p>
          <w:p w14:paraId="4A2DFF33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Female</w:t>
            </w:r>
          </w:p>
          <w:p w14:paraId="61A416E0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2D0DB405" w14:textId="77777777" w:rsidTr="002D1E06">
        <w:tc>
          <w:tcPr>
            <w:tcW w:w="4643" w:type="dxa"/>
          </w:tcPr>
          <w:p w14:paraId="18F53CF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47E9683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13317620" w14:textId="064CB5DC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</w:tcPr>
          <w:p w14:paraId="6B8D76A6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14C9C461" w14:textId="77777777" w:rsidTr="002D1E06">
        <w:tc>
          <w:tcPr>
            <w:tcW w:w="4643" w:type="dxa"/>
          </w:tcPr>
          <w:p w14:paraId="7DFB18B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  <w:p w14:paraId="0A1542F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1BFE515" w14:textId="1D55EE5E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DEC63DE" w14:textId="5C80531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  <w:p w14:paraId="408CF60B" w14:textId="7B60D886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5FD4CD15" w14:textId="399745E3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101C1D77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  <w:p w14:paraId="08A5F606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9C4121F" w14:textId="1F3C51B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</w:tcPr>
          <w:p w14:paraId="29CC5CF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Years, range 0-50+</w:t>
            </w:r>
          </w:p>
          <w:p w14:paraId="2745FD53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1F811A5" w14:textId="6816977D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0A88D881" w14:textId="77777777" w:rsidTr="002D1E06">
        <w:tc>
          <w:tcPr>
            <w:tcW w:w="4643" w:type="dxa"/>
          </w:tcPr>
          <w:p w14:paraId="1B7F841F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190" w:type="dxa"/>
          </w:tcPr>
          <w:p w14:paraId="7CE2AE0E" w14:textId="77777777" w:rsidR="00D67C82" w:rsidRDefault="00D67C82" w:rsidP="00D67C8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hi-square</w:t>
            </w:r>
          </w:p>
          <w:p w14:paraId="1D13BB4F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05FC6CA9" w14:textId="6BF32C3F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972" w:type="dxa"/>
          </w:tcPr>
          <w:p w14:paraId="3FE1493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1 = white/eastern and western Europe</w:t>
            </w:r>
          </w:p>
          <w:p w14:paraId="40C38BB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2 = white/mediterranean or </w:t>
            </w:r>
            <w:proofErr w:type="spellStart"/>
            <w:r w:rsidRPr="007F19BA">
              <w:rPr>
                <w:rFonts w:cstheme="minorHAnsi"/>
                <w:sz w:val="20"/>
                <w:szCs w:val="20"/>
                <w:lang w:val="en-GB"/>
              </w:rPr>
              <w:t>arabic</w:t>
            </w:r>
            <w:proofErr w:type="spellEnd"/>
          </w:p>
          <w:p w14:paraId="28D2D9AC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lastRenderedPageBreak/>
              <w:t>3 = black</w:t>
            </w:r>
          </w:p>
          <w:p w14:paraId="3BF5633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4 = </w:t>
            </w:r>
            <w:proofErr w:type="spellStart"/>
            <w:r w:rsidRPr="007F19BA">
              <w:rPr>
                <w:rFonts w:cstheme="minorHAnsi"/>
                <w:sz w:val="20"/>
                <w:szCs w:val="20"/>
                <w:lang w:val="en-GB"/>
              </w:rPr>
              <w:t>asian</w:t>
            </w:r>
            <w:proofErr w:type="spellEnd"/>
          </w:p>
          <w:p w14:paraId="4FEB221F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5 = other</w:t>
            </w:r>
          </w:p>
        </w:tc>
      </w:tr>
      <w:tr w:rsidR="002D1E06" w:rsidRPr="007F19BA" w14:paraId="2D8337B4" w14:textId="77777777" w:rsidTr="002D1E06">
        <w:tc>
          <w:tcPr>
            <w:tcW w:w="4643" w:type="dxa"/>
          </w:tcPr>
          <w:p w14:paraId="2DD0F933" w14:textId="7E88F72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lastRenderedPageBreak/>
              <w:t>How long have you been in your current relationship?</w:t>
            </w:r>
          </w:p>
        </w:tc>
        <w:tc>
          <w:tcPr>
            <w:tcW w:w="1190" w:type="dxa"/>
          </w:tcPr>
          <w:p w14:paraId="3A1B086D" w14:textId="77777777" w:rsidR="00D67C82" w:rsidRPr="007F19BA" w:rsidRDefault="00D67C82" w:rsidP="00D67C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44F4D9F7" w14:textId="5420E8E3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Regression </w:t>
            </w:r>
          </w:p>
        </w:tc>
        <w:tc>
          <w:tcPr>
            <w:tcW w:w="1267" w:type="dxa"/>
          </w:tcPr>
          <w:p w14:paraId="005ABAAA" w14:textId="55038C43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</w:tcPr>
          <w:p w14:paraId="33B7CEBF" w14:textId="0428CF8B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Years, range 0-50+</w:t>
            </w:r>
          </w:p>
        </w:tc>
      </w:tr>
      <w:tr w:rsidR="002D1E06" w:rsidRPr="007F19BA" w14:paraId="12CDC28C" w14:textId="77777777" w:rsidTr="002D1E06">
        <w:tc>
          <w:tcPr>
            <w:tcW w:w="4643" w:type="dxa"/>
          </w:tcPr>
          <w:p w14:paraId="6E66DF6E" w14:textId="2CAEBBDF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Living situation</w:t>
            </w:r>
          </w:p>
        </w:tc>
        <w:tc>
          <w:tcPr>
            <w:tcW w:w="1190" w:type="dxa"/>
          </w:tcPr>
          <w:p w14:paraId="7B966DE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55041DC0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</w:tcPr>
          <w:p w14:paraId="19F623F2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1E6BE9D5" w14:textId="77777777" w:rsidTr="002D1E06">
        <w:tc>
          <w:tcPr>
            <w:tcW w:w="4643" w:type="dxa"/>
          </w:tcPr>
          <w:p w14:paraId="00CC28F9" w14:textId="466A3294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How many people are living in your house? Please note: we refer to the house where you live most days of the week.</w:t>
            </w:r>
          </w:p>
        </w:tc>
        <w:tc>
          <w:tcPr>
            <w:tcW w:w="1190" w:type="dxa"/>
          </w:tcPr>
          <w:p w14:paraId="0D932E53" w14:textId="77777777" w:rsidR="00D67C82" w:rsidRPr="007F19BA" w:rsidRDefault="00D67C82" w:rsidP="00D67C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334C972C" w14:textId="7323261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</w:tcPr>
          <w:p w14:paraId="1C504E1A" w14:textId="26782CE6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</w:tcPr>
          <w:p w14:paraId="6B5F3B69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unt, range 0-6+</w:t>
            </w:r>
          </w:p>
          <w:p w14:paraId="3F770C67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FD0F5A0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1B012078" w14:textId="77777777" w:rsidTr="002D1E06">
        <w:tc>
          <w:tcPr>
            <w:tcW w:w="4643" w:type="dxa"/>
          </w:tcPr>
          <w:p w14:paraId="523A35A6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What is the highest level of education you have finished?</w:t>
            </w:r>
          </w:p>
          <w:p w14:paraId="724A30C6" w14:textId="3B54ACBA" w:rsidR="002D1E06" w:rsidRPr="007F19BA" w:rsidRDefault="002D1E06" w:rsidP="002D1E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 (no education,</w:t>
            </w:r>
            <w:r w:rsidR="00A14193"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imary education, lower or preparatory vocational education,</w:t>
            </w:r>
            <w:r w:rsidR="00A14193"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er general secondary education)</w:t>
            </w:r>
          </w:p>
          <w:p w14:paraId="2F6D2E48" w14:textId="77777777" w:rsidR="00A14193" w:rsidRPr="007F19BA" w:rsidRDefault="002D1E06" w:rsidP="002D1E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um (intermediate vocational education or apprenticeship,</w:t>
            </w:r>
            <w:r w:rsidR="00A14193"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er general senior secondary education or pre-university</w:t>
            </w:r>
            <w:r w:rsidR="00A14193"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condary education)</w:t>
            </w:r>
          </w:p>
          <w:p w14:paraId="2436D590" w14:textId="5D7011F1" w:rsidR="002D1E06" w:rsidRPr="007F19BA" w:rsidRDefault="002D1E06" w:rsidP="002D1E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er (higher vocational education, university)</w:t>
            </w:r>
          </w:p>
        </w:tc>
        <w:tc>
          <w:tcPr>
            <w:tcW w:w="1190" w:type="dxa"/>
          </w:tcPr>
          <w:p w14:paraId="6264E22B" w14:textId="77777777" w:rsidR="00D67C82" w:rsidRPr="007F19BA" w:rsidRDefault="00D67C82" w:rsidP="00D67C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66ABAC15" w14:textId="6EFB2F28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</w:tcPr>
          <w:p w14:paraId="62F5995D" w14:textId="354D12EF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972" w:type="dxa"/>
          </w:tcPr>
          <w:p w14:paraId="68DC28F9" w14:textId="77777777" w:rsidR="002D1E06" w:rsidRPr="007F19BA" w:rsidRDefault="002D1E06" w:rsidP="002D1E0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1 = low education </w:t>
            </w:r>
          </w:p>
          <w:p w14:paraId="611CC39A" w14:textId="77777777" w:rsidR="002D1E06" w:rsidRPr="007F19BA" w:rsidRDefault="002D1E06" w:rsidP="002D1E0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2 = medium</w:t>
            </w:r>
          </w:p>
          <w:p w14:paraId="2788E169" w14:textId="77777777" w:rsidR="002D1E06" w:rsidRPr="007F19BA" w:rsidRDefault="002D1E06" w:rsidP="002D1E0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education </w:t>
            </w:r>
          </w:p>
          <w:p w14:paraId="030968AB" w14:textId="493C334A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3 = high education</w:t>
            </w:r>
          </w:p>
        </w:tc>
      </w:tr>
      <w:tr w:rsidR="002D1E06" w:rsidRPr="007F19BA" w14:paraId="3DF491F0" w14:textId="77777777" w:rsidTr="00A14193">
        <w:tc>
          <w:tcPr>
            <w:tcW w:w="4643" w:type="dxa"/>
            <w:tcBorders>
              <w:bottom w:val="nil"/>
            </w:tcBorders>
          </w:tcPr>
          <w:p w14:paraId="4872753B" w14:textId="69826C5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How many hours do you do paid work on average?</w:t>
            </w:r>
          </w:p>
        </w:tc>
        <w:tc>
          <w:tcPr>
            <w:tcW w:w="1190" w:type="dxa"/>
            <w:tcBorders>
              <w:bottom w:val="nil"/>
            </w:tcBorders>
          </w:tcPr>
          <w:p w14:paraId="5345786B" w14:textId="77777777" w:rsidR="00D67C82" w:rsidRPr="007F19BA" w:rsidRDefault="00D67C82" w:rsidP="00D67C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6A083C3C" w14:textId="7F20C8FB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  <w:tcBorders>
              <w:bottom w:val="nil"/>
            </w:tcBorders>
          </w:tcPr>
          <w:p w14:paraId="58FBC7E6" w14:textId="27CB34C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  <w:tcBorders>
              <w:bottom w:val="nil"/>
            </w:tcBorders>
          </w:tcPr>
          <w:p w14:paraId="39782AC0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Hours, range 0-60+</w:t>
            </w:r>
          </w:p>
          <w:p w14:paraId="4E30B74B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59F72EBA" w14:textId="77777777" w:rsidTr="00A14193"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0483EF42" w14:textId="0868532C" w:rsidR="002D1E06" w:rsidRPr="007F19BA" w:rsidRDefault="002D1E06" w:rsidP="00A1419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t>Psychological features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100EA1E5" w14:textId="4625EBA2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47E5C37" w14:textId="37CD922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0EA48E63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753D0B54" w14:textId="77777777" w:rsidTr="00A14193">
        <w:tc>
          <w:tcPr>
            <w:tcW w:w="4643" w:type="dxa"/>
            <w:tcBorders>
              <w:top w:val="single" w:sz="4" w:space="0" w:color="auto"/>
            </w:tcBorders>
          </w:tcPr>
          <w:p w14:paraId="57159256" w14:textId="0F0C0AAB" w:rsidR="00A14193" w:rsidRPr="007F19BA" w:rsidRDefault="00A14193" w:rsidP="002D1E0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t>Loneliness</w:t>
            </w:r>
          </w:p>
          <w:p w14:paraId="30C9F0EC" w14:textId="7D418EF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Loneliness Scale - De Jong </w:t>
            </w:r>
            <w:proofErr w:type="spellStart"/>
            <w:r w:rsidRPr="007F19BA">
              <w:rPr>
                <w:rFonts w:cstheme="minorHAnsi"/>
                <w:sz w:val="20"/>
                <w:szCs w:val="20"/>
                <w:lang w:val="en-GB"/>
              </w:rPr>
              <w:t>Gierveld</w:t>
            </w:r>
            <w:proofErr w:type="spellEnd"/>
            <w:r w:rsidRPr="007F19BA">
              <w:rPr>
                <w:rFonts w:cstheme="minorHAnsi"/>
                <w:sz w:val="20"/>
                <w:szCs w:val="20"/>
                <w:lang w:val="en-GB"/>
              </w:rPr>
              <w:t>, J. (1989)</w:t>
            </w:r>
          </w:p>
          <w:p w14:paraId="5FE495FA" w14:textId="140AB81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Measures subjective social isolation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FD9FADC" w14:textId="77777777" w:rsidR="002D1E06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5F5A7D46" w14:textId="421C20B5" w:rsidR="00D67C82" w:rsidRPr="007F19BA" w:rsidRDefault="00D67C82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D84BE06" w14:textId="1AEE61AD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587AAC9E" w14:textId="3B48A42B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um score, range 0 – 11 (Cut offs: 0-2 not lonely, 3-8 moderately lonely, 9-11 strongly lonely)</w:t>
            </w:r>
          </w:p>
        </w:tc>
      </w:tr>
      <w:tr w:rsidR="002D1E06" w:rsidRPr="007F19BA" w14:paraId="066B9DD9" w14:textId="77777777" w:rsidTr="002D1E06">
        <w:tc>
          <w:tcPr>
            <w:tcW w:w="4643" w:type="dxa"/>
          </w:tcPr>
          <w:p w14:paraId="7FB5E375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7FE3F0F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669F4E0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</w:tcPr>
          <w:p w14:paraId="08823659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0789F02D" w14:textId="77777777" w:rsidTr="002D1E06">
        <w:tc>
          <w:tcPr>
            <w:tcW w:w="4643" w:type="dxa"/>
          </w:tcPr>
          <w:p w14:paraId="7AC86956" w14:textId="1E90B729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Long-term difficulties</w:t>
            </w:r>
          </w:p>
        </w:tc>
        <w:tc>
          <w:tcPr>
            <w:tcW w:w="1190" w:type="dxa"/>
          </w:tcPr>
          <w:p w14:paraId="7E967E7F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757E0B4A" w14:textId="1C658B1C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</w:tcPr>
          <w:p w14:paraId="7F840A3E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776BF394" w14:textId="77777777" w:rsidTr="002D1E06">
        <w:tc>
          <w:tcPr>
            <w:tcW w:w="4643" w:type="dxa"/>
          </w:tcPr>
          <w:p w14:paraId="01F157C7" w14:textId="28197388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hildhood Trauma Questionnaire (CTQ) subtype 2b</w:t>
            </w:r>
          </w:p>
          <w:p w14:paraId="342914E7" w14:textId="36C3FF8E" w:rsidR="002D1E06" w:rsidRPr="007F19BA" w:rsidRDefault="002D1E06" w:rsidP="002D1E0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otional neglect</w:t>
            </w:r>
          </w:p>
          <w:p w14:paraId="182FC9AC" w14:textId="564138CE" w:rsidR="002D1E06" w:rsidRPr="007F19BA" w:rsidRDefault="002D1E06" w:rsidP="002D1E0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ysical abuse</w:t>
            </w:r>
          </w:p>
          <w:p w14:paraId="1F2D2A9A" w14:textId="4501CEB1" w:rsidR="002D1E06" w:rsidRPr="007F19BA" w:rsidRDefault="002D1E06" w:rsidP="002D1E0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xual abuse</w:t>
            </w:r>
          </w:p>
          <w:p w14:paraId="71633E01" w14:textId="6B6EF34F" w:rsidR="002D1E06" w:rsidRPr="007F19BA" w:rsidRDefault="002D1E06" w:rsidP="002D1E0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otional neglect</w:t>
            </w:r>
          </w:p>
          <w:p w14:paraId="2D154A10" w14:textId="650A9626" w:rsidR="002D1E06" w:rsidRPr="007F19BA" w:rsidRDefault="002D1E06" w:rsidP="002D1E0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ysical neglect</w:t>
            </w:r>
          </w:p>
          <w:p w14:paraId="714D0E5D" w14:textId="77777777" w:rsidR="002D1E06" w:rsidRPr="007F19BA" w:rsidRDefault="002D1E06" w:rsidP="002D1E0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abuse </w:t>
            </w:r>
          </w:p>
          <w:p w14:paraId="6EFCEB0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478F275" w14:textId="659A773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Total CTQ score (sum of subscales 1-5)</w:t>
            </w:r>
          </w:p>
          <w:p w14:paraId="29F69204" w14:textId="455081B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ut off score &gt;35.</w:t>
            </w:r>
          </w:p>
        </w:tc>
        <w:tc>
          <w:tcPr>
            <w:tcW w:w="1190" w:type="dxa"/>
          </w:tcPr>
          <w:p w14:paraId="0E6F8540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68DE54A" w14:textId="2236EAEC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  <w:p w14:paraId="5E3A5E53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AAB86D9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4CB100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D2D12F6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C2BE6B5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921012D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C1FA009" w14:textId="77777777" w:rsidR="00D67C82" w:rsidRPr="007F19BA" w:rsidRDefault="00D67C82" w:rsidP="00D67C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  <w:p w14:paraId="34F6D591" w14:textId="2B3E892B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1267" w:type="dxa"/>
          </w:tcPr>
          <w:p w14:paraId="2120D48B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C4E9D67" w14:textId="2FDF35D4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Ordinal </w:t>
            </w:r>
          </w:p>
          <w:p w14:paraId="75E53B14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1F3E7AF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79680E7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C09B920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E326442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AB88FE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34C5C9F" w14:textId="58DA03AA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</w:tcPr>
          <w:p w14:paraId="3E1D24D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36DB249" w14:textId="7F1A4934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um, range 0 – 4</w:t>
            </w:r>
          </w:p>
          <w:p w14:paraId="1C378B22" w14:textId="28827BC3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“”</w:t>
            </w:r>
          </w:p>
          <w:p w14:paraId="30D2AE93" w14:textId="55618349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“”</w:t>
            </w:r>
          </w:p>
          <w:p w14:paraId="18F67C69" w14:textId="314F471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“”</w:t>
            </w:r>
          </w:p>
          <w:p w14:paraId="55A7771B" w14:textId="49FF7196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“”</w:t>
            </w:r>
          </w:p>
          <w:p w14:paraId="187C00CC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um, range 0 - 3</w:t>
            </w:r>
          </w:p>
          <w:p w14:paraId="2E667B48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5E13599" w14:textId="0FF2A67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Sum score, range 25 - 125 </w:t>
            </w:r>
          </w:p>
          <w:p w14:paraId="538A304E" w14:textId="7CCFD995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4A233B18" w14:textId="77777777" w:rsidTr="002D1E06">
        <w:tc>
          <w:tcPr>
            <w:tcW w:w="4643" w:type="dxa"/>
          </w:tcPr>
          <w:p w14:paraId="1BD2E8DE" w14:textId="574C608D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LDI measures difficulty and stress in the last 12 months including 12 aspects of life: housing, work, social relationships, free time, finances, health, school/study and religion. </w:t>
            </w:r>
          </w:p>
          <w:p w14:paraId="62FF5C09" w14:textId="4FD327C3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0=not stressful, 1= slightly stressful, 2=very stressful</w:t>
            </w:r>
          </w:p>
        </w:tc>
        <w:tc>
          <w:tcPr>
            <w:tcW w:w="1190" w:type="dxa"/>
          </w:tcPr>
          <w:p w14:paraId="05B13843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  <w:p w14:paraId="797AB848" w14:textId="05E6A42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</w:tc>
        <w:tc>
          <w:tcPr>
            <w:tcW w:w="1267" w:type="dxa"/>
          </w:tcPr>
          <w:p w14:paraId="73FC9B63" w14:textId="77D6D329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</w:tcPr>
          <w:p w14:paraId="6AE7D254" w14:textId="5601B2A5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um score, 0 to possible 24</w:t>
            </w:r>
          </w:p>
          <w:p w14:paraId="3CE22145" w14:textId="26DC81F2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66FE4B1D" w14:textId="77777777" w:rsidTr="002D1E06">
        <w:tc>
          <w:tcPr>
            <w:tcW w:w="4643" w:type="dxa"/>
          </w:tcPr>
          <w:p w14:paraId="64238F80" w14:textId="0A99C2BD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LTE measures the occurrence stressful life events in the past year</w:t>
            </w:r>
          </w:p>
          <w:p w14:paraId="7253AF39" w14:textId="69DB28AA" w:rsidR="002D1E06" w:rsidRPr="007F19BA" w:rsidRDefault="002D1E06" w:rsidP="002D1E06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 major categories of stressful life events that were selected for their established long-term consequences</w:t>
            </w:r>
          </w:p>
        </w:tc>
        <w:tc>
          <w:tcPr>
            <w:tcW w:w="1190" w:type="dxa"/>
          </w:tcPr>
          <w:p w14:paraId="47254395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</w:t>
            </w:r>
          </w:p>
          <w:p w14:paraId="0F761512" w14:textId="75FF768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Kruskal-Wallis</w:t>
            </w:r>
          </w:p>
        </w:tc>
        <w:tc>
          <w:tcPr>
            <w:tcW w:w="1267" w:type="dxa"/>
          </w:tcPr>
          <w:p w14:paraId="401314A7" w14:textId="0816281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</w:tcPr>
          <w:p w14:paraId="753B399C" w14:textId="0CD7FFB8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Sum of the</w:t>
            </w:r>
          </w:p>
          <w:p w14:paraId="370C1E97" w14:textId="73BF0A3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item scores for each category, 0 to possible 12</w:t>
            </w:r>
          </w:p>
        </w:tc>
      </w:tr>
      <w:tr w:rsidR="002D1E06" w:rsidRPr="007F19BA" w14:paraId="3A8673E5" w14:textId="77777777" w:rsidTr="002D1E06">
        <w:tc>
          <w:tcPr>
            <w:tcW w:w="4643" w:type="dxa"/>
          </w:tcPr>
          <w:p w14:paraId="036C6D67" w14:textId="133F368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Personality (NEO-PI-R)</w:t>
            </w:r>
          </w:p>
        </w:tc>
        <w:tc>
          <w:tcPr>
            <w:tcW w:w="1190" w:type="dxa"/>
          </w:tcPr>
          <w:p w14:paraId="5066CC49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71ADCCFA" w14:textId="7C6BD8BD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</w:tcPr>
          <w:p w14:paraId="339D7461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53909A00" w14:textId="77777777" w:rsidTr="00A14193">
        <w:tc>
          <w:tcPr>
            <w:tcW w:w="4643" w:type="dxa"/>
            <w:tcBorders>
              <w:bottom w:val="nil"/>
            </w:tcBorders>
          </w:tcPr>
          <w:p w14:paraId="07A607E7" w14:textId="7AC83434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Neuroticism scale</w:t>
            </w:r>
          </w:p>
        </w:tc>
        <w:tc>
          <w:tcPr>
            <w:tcW w:w="1190" w:type="dxa"/>
            <w:tcBorders>
              <w:bottom w:val="nil"/>
            </w:tcBorders>
          </w:tcPr>
          <w:p w14:paraId="3571990F" w14:textId="03BD856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 Kruskal-Wallis</w:t>
            </w:r>
          </w:p>
        </w:tc>
        <w:tc>
          <w:tcPr>
            <w:tcW w:w="1267" w:type="dxa"/>
            <w:tcBorders>
              <w:bottom w:val="nil"/>
            </w:tcBorders>
          </w:tcPr>
          <w:p w14:paraId="0789D2A8" w14:textId="791D37B8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  <w:tcBorders>
              <w:bottom w:val="nil"/>
            </w:tcBorders>
          </w:tcPr>
          <w:p w14:paraId="4D63312D" w14:textId="1E00861E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Imputed sum score 0 - 100</w:t>
            </w:r>
          </w:p>
          <w:p w14:paraId="05E594F8" w14:textId="1D4F95C8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1834FCA1" w14:textId="77777777" w:rsidTr="00A14193"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6D70DCC5" w14:textId="0BA09699" w:rsidR="002D1E06" w:rsidRPr="007F19BA" w:rsidRDefault="002D1E06" w:rsidP="00A1419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t>Healthcare Utili</w:t>
            </w:r>
            <w:r w:rsidR="00893098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t xml:space="preserve">ation 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2687748B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1DD26B8D" w14:textId="6209A18C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2C74CEF9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47226EA2" w14:textId="77777777" w:rsidTr="00A14193">
        <w:tc>
          <w:tcPr>
            <w:tcW w:w="4643" w:type="dxa"/>
            <w:tcBorders>
              <w:top w:val="single" w:sz="4" w:space="0" w:color="auto"/>
              <w:bottom w:val="nil"/>
            </w:tcBorders>
          </w:tcPr>
          <w:p w14:paraId="43CC5B9E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Number of healthcare providers visited in the past 12 months</w:t>
            </w:r>
          </w:p>
          <w:p w14:paraId="11E39FE8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Psychologist</w:t>
            </w:r>
          </w:p>
          <w:p w14:paraId="647A4326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ysiotherapist</w:t>
            </w:r>
          </w:p>
          <w:p w14:paraId="416EE7AA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ccupational</w:t>
            </w:r>
          </w:p>
          <w:p w14:paraId="56BA3CF3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bstetrician</w:t>
            </w:r>
          </w:p>
          <w:p w14:paraId="41C10819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ntal health care</w:t>
            </w:r>
          </w:p>
          <w:p w14:paraId="25608E69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dication </w:t>
            </w:r>
            <w:proofErr w:type="spellStart"/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er</w:t>
            </w:r>
            <w:proofErr w:type="spellEnd"/>
          </w:p>
          <w:p w14:paraId="04441822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me care</w:t>
            </w:r>
          </w:p>
          <w:p w14:paraId="19F484B6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eneral Practitioner </w:t>
            </w:r>
          </w:p>
          <w:p w14:paraId="5493F1CA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P </w:t>
            </w:r>
            <w:proofErr w:type="spellStart"/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er</w:t>
            </w:r>
            <w:proofErr w:type="spellEnd"/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not GP but another practitioner)</w:t>
            </w:r>
          </w:p>
          <w:p w14:paraId="4AAFAAA6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etician</w:t>
            </w:r>
          </w:p>
          <w:p w14:paraId="50327B18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ntist</w:t>
            </w:r>
          </w:p>
          <w:p w14:paraId="3BA92AED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any doctor</w:t>
            </w:r>
          </w:p>
          <w:p w14:paraId="63E08C74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ternative practice</w:t>
            </w:r>
          </w:p>
          <w:p w14:paraId="38792D7C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iction care provider CAD</w:t>
            </w:r>
          </w:p>
          <w:p w14:paraId="1BD2C4BE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iction care for the Northern Netherlands VNN</w:t>
            </w:r>
          </w:p>
          <w:p w14:paraId="7FD26691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st care</w:t>
            </w:r>
          </w:p>
          <w:p w14:paraId="45B5B5B2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ublic health care</w:t>
            </w:r>
          </w:p>
          <w:p w14:paraId="67085297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ech therapist</w:t>
            </w:r>
          </w:p>
          <w:p w14:paraId="45555E65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medial therapist</w:t>
            </w:r>
          </w:p>
          <w:p w14:paraId="44629A72" w14:textId="77777777" w:rsidR="002D1E06" w:rsidRPr="007F19BA" w:rsidRDefault="002D1E06" w:rsidP="002D1E0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F19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lfare</w:t>
            </w:r>
          </w:p>
          <w:p w14:paraId="771325F9" w14:textId="5027B13B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(Plus variable indicates no healthcare contact in the past year = 0)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44CB00F7" w14:textId="6B964C10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lastRenderedPageBreak/>
              <w:t>Regression</w:t>
            </w:r>
          </w:p>
          <w:p w14:paraId="3ED83093" w14:textId="3935358F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lastRenderedPageBreak/>
              <w:t>Kruskal-Wallis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34A4C721" w14:textId="4C55CCE6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lastRenderedPageBreak/>
              <w:t>Continuous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</w:tcPr>
          <w:p w14:paraId="0A559196" w14:textId="29105DD1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Count, number of specialists visited, </w:t>
            </w:r>
            <w:r w:rsidRPr="007F19BA">
              <w:rPr>
                <w:rFonts w:cstheme="minorHAnsi"/>
                <w:sz w:val="20"/>
                <w:szCs w:val="20"/>
                <w:lang w:val="en-GB"/>
              </w:rPr>
              <w:lastRenderedPageBreak/>
              <w:t>range 0 to 20 (removed no healthcare)</w:t>
            </w:r>
          </w:p>
          <w:p w14:paraId="0FBEEAB5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A3ED29C" w14:textId="77777777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D1E06" w:rsidRPr="007F19BA" w14:paraId="07B3B787" w14:textId="77777777" w:rsidTr="00A14193"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366F369C" w14:textId="1C62A6FE" w:rsidR="002D1E06" w:rsidRPr="007F19BA" w:rsidRDefault="002D1E06" w:rsidP="00A1419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lastRenderedPageBreak/>
              <w:t xml:space="preserve">Physical Functioning and Health Status 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638ED01E" w14:textId="68EF0012" w:rsidR="002D1E06" w:rsidRPr="007F19BA" w:rsidRDefault="002D1E06" w:rsidP="002D1E0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78D2F9BE" w14:textId="576CEBBE" w:rsidR="002D1E06" w:rsidRPr="007F19BA" w:rsidRDefault="002D1E06" w:rsidP="002D1E0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50C3EEF9" w14:textId="204E7740" w:rsidR="002D1E06" w:rsidRPr="007F19BA" w:rsidRDefault="002D1E06" w:rsidP="002D1E0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2D1E06" w:rsidRPr="007F19BA" w14:paraId="7C11DBB2" w14:textId="77777777" w:rsidTr="00A14193">
        <w:tc>
          <w:tcPr>
            <w:tcW w:w="4643" w:type="dxa"/>
            <w:tcBorders>
              <w:top w:val="single" w:sz="4" w:space="0" w:color="auto"/>
            </w:tcBorders>
          </w:tcPr>
          <w:p w14:paraId="5776A964" w14:textId="2AD2BF3D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EQ-5D-5L Visual Analogue Scale of health status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E4D4727" w14:textId="4BC596E8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Regression Kruskal-Wallis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5AF9D99" w14:textId="089CC63F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6D3DEF4A" w14:textId="592F3CEE" w:rsidR="002D1E06" w:rsidRPr="007F19BA" w:rsidRDefault="002D1E06" w:rsidP="002D1E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19BA">
              <w:rPr>
                <w:rFonts w:cstheme="minorHAnsi"/>
                <w:sz w:val="20"/>
                <w:szCs w:val="20"/>
                <w:lang w:val="en-GB"/>
              </w:rPr>
              <w:t xml:space="preserve">0 to 100 </w:t>
            </w:r>
          </w:p>
        </w:tc>
      </w:tr>
    </w:tbl>
    <w:p w14:paraId="0EFB0D07" w14:textId="3BBF53DF" w:rsidR="00DB265B" w:rsidRPr="007F19BA" w:rsidRDefault="00DB265B">
      <w:pPr>
        <w:rPr>
          <w:rFonts w:cstheme="minorHAnsi"/>
          <w:lang w:val="en-GB"/>
        </w:rPr>
      </w:pPr>
    </w:p>
    <w:p w14:paraId="335C0BD5" w14:textId="113BDAEC" w:rsidR="00394CE7" w:rsidRPr="007F19BA" w:rsidRDefault="00893098" w:rsidP="007F19BA">
      <w:pPr>
        <w:pStyle w:val="Heading2"/>
        <w:rPr>
          <w:rFonts w:asciiTheme="minorHAnsi" w:hAnsiTheme="minorHAnsi" w:cstheme="minorHAnsi"/>
          <w:lang w:val="en-GB"/>
        </w:rPr>
      </w:pPr>
      <w:bookmarkStart w:id="1" w:name="_Hlk193475817"/>
      <w:r>
        <w:rPr>
          <w:rFonts w:asciiTheme="minorHAnsi" w:hAnsiTheme="minorHAnsi" w:cstheme="minorHAnsi"/>
          <w:lang w:val="en-GB"/>
        </w:rPr>
        <w:t xml:space="preserve">Supplementary </w:t>
      </w:r>
      <w:r w:rsidR="00ED2A31">
        <w:rPr>
          <w:rFonts w:asciiTheme="minorHAnsi" w:hAnsiTheme="minorHAnsi" w:cstheme="minorHAnsi"/>
          <w:lang w:val="en-GB"/>
        </w:rPr>
        <w:t>File</w:t>
      </w:r>
      <w:r>
        <w:rPr>
          <w:rFonts w:asciiTheme="minorHAnsi" w:hAnsiTheme="minorHAnsi" w:cstheme="minorHAnsi"/>
          <w:lang w:val="en-GB"/>
        </w:rPr>
        <w:t xml:space="preserve"> 2</w:t>
      </w:r>
      <w:r w:rsidR="00394CE7" w:rsidRPr="007F19BA">
        <w:rPr>
          <w:rFonts w:asciiTheme="minorHAnsi" w:hAnsiTheme="minorHAnsi" w:cstheme="minorHAnsi"/>
          <w:lang w:val="en-GB"/>
        </w:rPr>
        <w:t xml:space="preserve"> </w:t>
      </w:r>
      <w:r w:rsidR="00C91672">
        <w:rPr>
          <w:rFonts w:asciiTheme="minorHAnsi" w:hAnsiTheme="minorHAnsi" w:cstheme="minorHAnsi"/>
          <w:lang w:val="en-GB"/>
        </w:rPr>
        <w:t>–</w:t>
      </w:r>
      <w:r w:rsidR="00394CE7" w:rsidRPr="007F19BA">
        <w:rPr>
          <w:rFonts w:asciiTheme="minorHAnsi" w:hAnsiTheme="minorHAnsi" w:cstheme="minorHAnsi"/>
        </w:rPr>
        <w:t xml:space="preserve"> </w:t>
      </w:r>
      <w:proofErr w:type="spellStart"/>
      <w:r w:rsidR="00C91672">
        <w:rPr>
          <w:rFonts w:asciiTheme="minorHAnsi" w:hAnsiTheme="minorHAnsi" w:cstheme="minorHAnsi"/>
        </w:rPr>
        <w:t>Table</w:t>
      </w:r>
      <w:proofErr w:type="spellEnd"/>
      <w:r w:rsidR="00C91672">
        <w:rPr>
          <w:rFonts w:asciiTheme="minorHAnsi" w:hAnsiTheme="minorHAnsi" w:cstheme="minorHAnsi"/>
        </w:rPr>
        <w:t xml:space="preserve"> of </w:t>
      </w:r>
      <w:r w:rsidR="00394CE7" w:rsidRPr="007F19BA">
        <w:rPr>
          <w:rFonts w:asciiTheme="minorHAnsi" w:hAnsiTheme="minorHAnsi" w:cstheme="minorHAnsi"/>
          <w:lang w:val="en-GB"/>
        </w:rPr>
        <w:t xml:space="preserve">all chronic </w:t>
      </w:r>
      <w:r w:rsidR="007F19BA" w:rsidRPr="007F19BA">
        <w:rPr>
          <w:rFonts w:asciiTheme="minorHAnsi" w:hAnsiTheme="minorHAnsi" w:cstheme="minorHAnsi"/>
          <w:lang w:val="en-GB"/>
        </w:rPr>
        <w:t>conditions</w:t>
      </w:r>
      <w:r w:rsidR="00394CE7" w:rsidRPr="007F19BA">
        <w:rPr>
          <w:rFonts w:asciiTheme="minorHAnsi" w:hAnsiTheme="minorHAnsi" w:cstheme="minorHAnsi"/>
          <w:lang w:val="en-GB"/>
        </w:rPr>
        <w:t xml:space="preserve"> by </w:t>
      </w:r>
      <w:r w:rsidR="00F75202" w:rsidRPr="007F19BA">
        <w:rPr>
          <w:rFonts w:asciiTheme="minorHAnsi" w:hAnsiTheme="minorHAnsi" w:cstheme="minorHAnsi"/>
          <w:lang w:val="en-GB"/>
        </w:rPr>
        <w:t xml:space="preserve">organ </w:t>
      </w:r>
      <w:r w:rsidR="00394CE7" w:rsidRPr="007F19BA">
        <w:rPr>
          <w:rFonts w:asciiTheme="minorHAnsi" w:hAnsiTheme="minorHAnsi" w:cstheme="minorHAnsi"/>
          <w:lang w:val="en-GB"/>
        </w:rPr>
        <w:t>system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531"/>
        <w:gridCol w:w="2252"/>
        <w:gridCol w:w="2313"/>
        <w:gridCol w:w="1976"/>
      </w:tblGrid>
      <w:tr w:rsidR="000C4803" w:rsidRPr="007F19BA" w14:paraId="46C8358A" w14:textId="77777777" w:rsidTr="000C4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tcW w:w="1395" w:type="pct"/>
            <w:hideMark/>
          </w:tcPr>
          <w:bookmarkEnd w:id="1"/>
          <w:p w14:paraId="5685A003" w14:textId="77777777" w:rsidR="000C4803" w:rsidRPr="007F19BA" w:rsidRDefault="000C4803" w:rsidP="000C4803">
            <w:pPr>
              <w:rPr>
                <w:rFonts w:cstheme="minorHAnsi"/>
                <w:lang w:val="en-GB" w:eastAsia="en-GB"/>
              </w:rPr>
            </w:pPr>
            <w:r w:rsidRPr="007F19BA">
              <w:rPr>
                <w:rFonts w:cstheme="minorHAnsi"/>
                <w:lang w:val="en-GB" w:eastAsia="en-GB"/>
              </w:rPr>
              <w:t>Cardiopulmonary</w:t>
            </w:r>
          </w:p>
        </w:tc>
        <w:tc>
          <w:tcPr>
            <w:tcW w:w="1241" w:type="pct"/>
            <w:hideMark/>
          </w:tcPr>
          <w:p w14:paraId="5F586489" w14:textId="77777777" w:rsidR="000C4803" w:rsidRPr="007F19BA" w:rsidRDefault="000C4803" w:rsidP="000C4803">
            <w:pPr>
              <w:rPr>
                <w:rFonts w:cstheme="minorHAnsi"/>
                <w:lang w:val="en-GB" w:eastAsia="en-GB"/>
              </w:rPr>
            </w:pPr>
            <w:r w:rsidRPr="007F19BA">
              <w:rPr>
                <w:rFonts w:cstheme="minorHAnsi"/>
                <w:lang w:val="en-GB" w:eastAsia="en-GB"/>
              </w:rPr>
              <w:t>Gastrointestinal</w:t>
            </w:r>
          </w:p>
        </w:tc>
        <w:tc>
          <w:tcPr>
            <w:tcW w:w="1275" w:type="pct"/>
            <w:hideMark/>
          </w:tcPr>
          <w:p w14:paraId="5D15C69E" w14:textId="77777777" w:rsidR="000C4803" w:rsidRPr="007F19BA" w:rsidRDefault="000C4803" w:rsidP="000C4803">
            <w:pPr>
              <w:rPr>
                <w:rFonts w:cstheme="minorHAnsi"/>
                <w:lang w:val="en-GB" w:eastAsia="en-GB"/>
              </w:rPr>
            </w:pPr>
            <w:proofErr w:type="spellStart"/>
            <w:r w:rsidRPr="007F19BA">
              <w:rPr>
                <w:rFonts w:cstheme="minorHAnsi"/>
                <w:lang w:val="de-DE" w:eastAsia="en-GB"/>
              </w:rPr>
              <w:t>Musculoskeletal</w:t>
            </w:r>
            <w:proofErr w:type="spellEnd"/>
          </w:p>
        </w:tc>
        <w:tc>
          <w:tcPr>
            <w:tcW w:w="1089" w:type="pct"/>
            <w:hideMark/>
          </w:tcPr>
          <w:p w14:paraId="277175FD" w14:textId="77777777" w:rsidR="000C4803" w:rsidRPr="007F19BA" w:rsidRDefault="000C4803" w:rsidP="000C4803">
            <w:pPr>
              <w:rPr>
                <w:rFonts w:cstheme="minorHAnsi"/>
                <w:lang w:val="en-GB" w:eastAsia="en-GB"/>
              </w:rPr>
            </w:pPr>
            <w:r w:rsidRPr="007F19BA">
              <w:rPr>
                <w:rFonts w:cstheme="minorHAnsi"/>
                <w:lang w:val="en-GB" w:eastAsia="en-GB"/>
              </w:rPr>
              <w:t>Neurological</w:t>
            </w:r>
          </w:p>
        </w:tc>
      </w:tr>
      <w:tr w:rsidR="000C4803" w:rsidRPr="007F19BA" w14:paraId="08A98CC0" w14:textId="77777777" w:rsidTr="000C4803">
        <w:trPr>
          <w:trHeight w:val="571"/>
        </w:trPr>
        <w:tc>
          <w:tcPr>
            <w:tcW w:w="1395" w:type="pct"/>
            <w:hideMark/>
          </w:tcPr>
          <w:p w14:paraId="09BAC5AE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Heart attack</w:t>
            </w:r>
          </w:p>
        </w:tc>
        <w:tc>
          <w:tcPr>
            <w:tcW w:w="1241" w:type="pct"/>
            <w:hideMark/>
          </w:tcPr>
          <w:p w14:paraId="5D3E4FD1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Coeliac disease</w:t>
            </w:r>
          </w:p>
        </w:tc>
        <w:tc>
          <w:tcPr>
            <w:tcW w:w="1275" w:type="pct"/>
            <w:hideMark/>
          </w:tcPr>
          <w:p w14:paraId="3A88FA30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Osteoarthritis</w:t>
            </w:r>
          </w:p>
        </w:tc>
        <w:tc>
          <w:tcPr>
            <w:tcW w:w="1089" w:type="pct"/>
            <w:hideMark/>
          </w:tcPr>
          <w:p w14:paraId="33F2E78B" w14:textId="77777777" w:rsidR="000C4803" w:rsidRPr="007F19BA" w:rsidRDefault="000C4803" w:rsidP="000C4803">
            <w:pPr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Dementia</w:t>
            </w:r>
          </w:p>
        </w:tc>
      </w:tr>
      <w:tr w:rsidR="000C4803" w:rsidRPr="007F19BA" w14:paraId="6898933A" w14:textId="77777777" w:rsidTr="000C4803">
        <w:trPr>
          <w:trHeight w:val="446"/>
        </w:trPr>
        <w:tc>
          <w:tcPr>
            <w:tcW w:w="1395" w:type="pct"/>
            <w:hideMark/>
          </w:tcPr>
          <w:p w14:paraId="6B895FA3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Atherosclerosis</w:t>
            </w:r>
          </w:p>
        </w:tc>
        <w:tc>
          <w:tcPr>
            <w:tcW w:w="1241" w:type="pct"/>
            <w:hideMark/>
          </w:tcPr>
          <w:p w14:paraId="1026F1C5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proofErr w:type="spellStart"/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Crohns</w:t>
            </w:r>
            <w:proofErr w:type="spellEnd"/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 xml:space="preserve"> disease</w:t>
            </w:r>
          </w:p>
        </w:tc>
        <w:tc>
          <w:tcPr>
            <w:tcW w:w="1275" w:type="pct"/>
            <w:hideMark/>
          </w:tcPr>
          <w:p w14:paraId="4115C84A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de-DE" w:eastAsia="en-GB"/>
              </w:rPr>
              <w:t>Rheumatoid Arthritis</w:t>
            </w:r>
          </w:p>
        </w:tc>
        <w:tc>
          <w:tcPr>
            <w:tcW w:w="1089" w:type="pct"/>
            <w:hideMark/>
          </w:tcPr>
          <w:p w14:paraId="7BB1A1C9" w14:textId="77777777" w:rsidR="000C4803" w:rsidRPr="007F19BA" w:rsidRDefault="000C4803" w:rsidP="000C4803">
            <w:pPr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Epilepsy</w:t>
            </w:r>
          </w:p>
        </w:tc>
      </w:tr>
      <w:tr w:rsidR="000C4803" w:rsidRPr="007F19BA" w14:paraId="03CDEC60" w14:textId="77777777" w:rsidTr="000C4803">
        <w:trPr>
          <w:trHeight w:val="770"/>
        </w:trPr>
        <w:tc>
          <w:tcPr>
            <w:tcW w:w="1395" w:type="pct"/>
            <w:hideMark/>
          </w:tcPr>
          <w:p w14:paraId="405517F9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Heart valve problems</w:t>
            </w:r>
          </w:p>
        </w:tc>
        <w:tc>
          <w:tcPr>
            <w:tcW w:w="1241" w:type="pct"/>
            <w:hideMark/>
          </w:tcPr>
          <w:p w14:paraId="1B85879F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Gallstones</w:t>
            </w:r>
          </w:p>
        </w:tc>
        <w:tc>
          <w:tcPr>
            <w:tcW w:w="1275" w:type="pct"/>
            <w:hideMark/>
          </w:tcPr>
          <w:p w14:paraId="6CB0A245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089" w:type="pct"/>
            <w:hideMark/>
          </w:tcPr>
          <w:p w14:paraId="4F4E2428" w14:textId="77777777" w:rsidR="000C4803" w:rsidRPr="007F19BA" w:rsidRDefault="000C4803" w:rsidP="000C4803">
            <w:pPr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Migraine</w:t>
            </w:r>
          </w:p>
        </w:tc>
      </w:tr>
      <w:tr w:rsidR="000C4803" w:rsidRPr="007F19BA" w14:paraId="64278CF4" w14:textId="77777777" w:rsidTr="000C4803">
        <w:trPr>
          <w:trHeight w:val="770"/>
        </w:trPr>
        <w:tc>
          <w:tcPr>
            <w:tcW w:w="1395" w:type="pct"/>
            <w:hideMark/>
          </w:tcPr>
          <w:p w14:paraId="0DF1CA30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Pulmonary embolism</w:t>
            </w:r>
          </w:p>
        </w:tc>
        <w:tc>
          <w:tcPr>
            <w:tcW w:w="1241" w:type="pct"/>
            <w:hideMark/>
          </w:tcPr>
          <w:p w14:paraId="0FE64678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Ulcers</w:t>
            </w:r>
          </w:p>
        </w:tc>
        <w:tc>
          <w:tcPr>
            <w:tcW w:w="1275" w:type="pct"/>
            <w:hideMark/>
          </w:tcPr>
          <w:p w14:paraId="102A1175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089" w:type="pct"/>
            <w:hideMark/>
          </w:tcPr>
          <w:p w14:paraId="38EC8142" w14:textId="77777777" w:rsidR="000C4803" w:rsidRPr="007F19BA" w:rsidRDefault="000C4803" w:rsidP="000C4803">
            <w:pPr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Multiple Sclerosis</w:t>
            </w:r>
          </w:p>
        </w:tc>
      </w:tr>
      <w:tr w:rsidR="000C4803" w:rsidRPr="007F19BA" w14:paraId="24DF6ACE" w14:textId="77777777" w:rsidTr="000C4803">
        <w:trPr>
          <w:trHeight w:val="770"/>
        </w:trPr>
        <w:tc>
          <w:tcPr>
            <w:tcW w:w="1395" w:type="pct"/>
            <w:hideMark/>
          </w:tcPr>
          <w:p w14:paraId="5C574D86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Cardio vascular disease</w:t>
            </w:r>
          </w:p>
        </w:tc>
        <w:tc>
          <w:tcPr>
            <w:tcW w:w="1241" w:type="pct"/>
            <w:hideMark/>
          </w:tcPr>
          <w:p w14:paraId="1C45E234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Hepatitis</w:t>
            </w:r>
          </w:p>
        </w:tc>
        <w:tc>
          <w:tcPr>
            <w:tcW w:w="1275" w:type="pct"/>
            <w:hideMark/>
          </w:tcPr>
          <w:p w14:paraId="4003942C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089" w:type="pct"/>
            <w:hideMark/>
          </w:tcPr>
          <w:p w14:paraId="64582710" w14:textId="77777777" w:rsidR="000C4803" w:rsidRPr="007F19BA" w:rsidRDefault="000C4803" w:rsidP="000C4803">
            <w:pPr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Parkinson's</w:t>
            </w:r>
          </w:p>
        </w:tc>
      </w:tr>
      <w:tr w:rsidR="000C4803" w:rsidRPr="007F19BA" w14:paraId="07D89B2B" w14:textId="77777777" w:rsidTr="000C4803">
        <w:trPr>
          <w:trHeight w:val="446"/>
        </w:trPr>
        <w:tc>
          <w:tcPr>
            <w:tcW w:w="1395" w:type="pct"/>
            <w:hideMark/>
          </w:tcPr>
          <w:p w14:paraId="2A111A15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COPD</w:t>
            </w:r>
          </w:p>
        </w:tc>
        <w:tc>
          <w:tcPr>
            <w:tcW w:w="1241" w:type="pct"/>
            <w:hideMark/>
          </w:tcPr>
          <w:p w14:paraId="6D2268C6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Liver cirrhosis</w:t>
            </w:r>
          </w:p>
        </w:tc>
        <w:tc>
          <w:tcPr>
            <w:tcW w:w="1275" w:type="pct"/>
            <w:hideMark/>
          </w:tcPr>
          <w:p w14:paraId="5C1A6944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089" w:type="pct"/>
            <w:hideMark/>
          </w:tcPr>
          <w:p w14:paraId="7C4540EC" w14:textId="77777777" w:rsidR="000C4803" w:rsidRPr="007F19BA" w:rsidRDefault="000C4803" w:rsidP="000C4803">
            <w:pPr>
              <w:textAlignment w:val="bottom"/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Stroke</w:t>
            </w:r>
          </w:p>
        </w:tc>
      </w:tr>
      <w:tr w:rsidR="000C4803" w:rsidRPr="007F19BA" w14:paraId="147C7AE5" w14:textId="77777777" w:rsidTr="000C4803">
        <w:trPr>
          <w:trHeight w:val="446"/>
        </w:trPr>
        <w:tc>
          <w:tcPr>
            <w:tcW w:w="1395" w:type="pct"/>
            <w:hideMark/>
          </w:tcPr>
          <w:p w14:paraId="1BC576CC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Asthma</w:t>
            </w:r>
          </w:p>
        </w:tc>
        <w:tc>
          <w:tcPr>
            <w:tcW w:w="1241" w:type="pct"/>
            <w:hideMark/>
          </w:tcPr>
          <w:p w14:paraId="016B301A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 w:themeColor="text1"/>
                <w:kern w:val="24"/>
                <w:lang w:val="en-GB" w:eastAsia="en-GB"/>
              </w:rPr>
              <w:t>Ulcerative colitis</w:t>
            </w:r>
          </w:p>
        </w:tc>
        <w:tc>
          <w:tcPr>
            <w:tcW w:w="1275" w:type="pct"/>
            <w:hideMark/>
          </w:tcPr>
          <w:p w14:paraId="08210D92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089" w:type="pct"/>
            <w:hideMark/>
          </w:tcPr>
          <w:p w14:paraId="77124F63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</w:tr>
    </w:tbl>
    <w:p w14:paraId="033D8B34" w14:textId="0E402043" w:rsidR="000C4803" w:rsidRPr="007F19BA" w:rsidRDefault="000C4803">
      <w:pPr>
        <w:rPr>
          <w:rFonts w:cstheme="minorHAnsi"/>
          <w:lang w:val="en-GB"/>
        </w:rPr>
      </w:pPr>
    </w:p>
    <w:p w14:paraId="4D2268C1" w14:textId="2894864B" w:rsidR="000C4803" w:rsidRPr="007F19BA" w:rsidRDefault="00893098" w:rsidP="007F19BA">
      <w:pPr>
        <w:pStyle w:val="Heading2"/>
        <w:rPr>
          <w:rFonts w:asciiTheme="minorHAnsi" w:hAnsiTheme="minorHAnsi" w:cstheme="minorHAnsi"/>
          <w:lang w:val="en-GB"/>
        </w:rPr>
      </w:pPr>
      <w:bookmarkStart w:id="2" w:name="_Hlk193475990"/>
      <w:r>
        <w:rPr>
          <w:rFonts w:asciiTheme="minorHAnsi" w:hAnsiTheme="minorHAnsi" w:cstheme="minorHAnsi"/>
          <w:lang w:val="en-GB"/>
        </w:rPr>
        <w:t xml:space="preserve">Supplementary </w:t>
      </w:r>
      <w:r w:rsidR="00C91672">
        <w:rPr>
          <w:rFonts w:asciiTheme="minorHAnsi" w:hAnsiTheme="minorHAnsi" w:cstheme="minorHAnsi"/>
          <w:lang w:val="en-GB"/>
        </w:rPr>
        <w:t>File</w:t>
      </w:r>
      <w:r>
        <w:rPr>
          <w:rFonts w:asciiTheme="minorHAnsi" w:hAnsiTheme="minorHAnsi" w:cstheme="minorHAnsi"/>
          <w:lang w:val="en-GB"/>
        </w:rPr>
        <w:t xml:space="preserve"> </w:t>
      </w:r>
      <w:r w:rsidR="00ED2A31">
        <w:rPr>
          <w:rFonts w:asciiTheme="minorHAnsi" w:hAnsiTheme="minorHAnsi" w:cstheme="minorHAnsi"/>
          <w:lang w:val="en-GB"/>
        </w:rPr>
        <w:t>3</w:t>
      </w:r>
      <w:r>
        <w:rPr>
          <w:rFonts w:asciiTheme="minorHAnsi" w:hAnsiTheme="minorHAnsi" w:cstheme="minorHAnsi"/>
          <w:lang w:val="en-GB"/>
        </w:rPr>
        <w:t xml:space="preserve"> </w:t>
      </w:r>
      <w:r w:rsidR="00C91672">
        <w:rPr>
          <w:rFonts w:asciiTheme="minorHAnsi" w:hAnsiTheme="minorHAnsi" w:cstheme="minorHAnsi"/>
          <w:lang w:val="en-GB"/>
        </w:rPr>
        <w:t>–</w:t>
      </w:r>
      <w:r>
        <w:rPr>
          <w:rFonts w:asciiTheme="minorHAnsi" w:hAnsiTheme="minorHAnsi" w:cstheme="minorHAnsi"/>
          <w:lang w:val="en-GB"/>
        </w:rPr>
        <w:t xml:space="preserve"> </w:t>
      </w:r>
      <w:r w:rsidR="00C91672">
        <w:rPr>
          <w:rFonts w:asciiTheme="minorHAnsi" w:hAnsiTheme="minorHAnsi" w:cstheme="minorHAnsi"/>
          <w:lang w:val="en-GB"/>
        </w:rPr>
        <w:t>Table of s</w:t>
      </w:r>
      <w:r w:rsidR="00394CE7" w:rsidRPr="007F19BA">
        <w:rPr>
          <w:rFonts w:asciiTheme="minorHAnsi" w:hAnsiTheme="minorHAnsi" w:cstheme="minorHAnsi"/>
          <w:lang w:val="en-GB"/>
        </w:rPr>
        <w:t xml:space="preserve">ymptoms investigated in this study by </w:t>
      </w:r>
      <w:r w:rsidR="00CD6FBA" w:rsidRPr="007F19BA">
        <w:rPr>
          <w:rFonts w:asciiTheme="minorHAnsi" w:hAnsiTheme="minorHAnsi" w:cstheme="minorHAnsi"/>
          <w:lang w:val="en-GB"/>
        </w:rPr>
        <w:t xml:space="preserve">organ </w:t>
      </w:r>
      <w:r w:rsidR="00394CE7" w:rsidRPr="007F19BA">
        <w:rPr>
          <w:rFonts w:asciiTheme="minorHAnsi" w:hAnsiTheme="minorHAnsi" w:cstheme="minorHAnsi"/>
          <w:lang w:val="en-GB"/>
        </w:rPr>
        <w:t>system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268"/>
        <w:gridCol w:w="2268"/>
        <w:gridCol w:w="2268"/>
        <w:gridCol w:w="2268"/>
      </w:tblGrid>
      <w:tr w:rsidR="000C4803" w:rsidRPr="007F19BA" w14:paraId="749D087F" w14:textId="77777777" w:rsidTr="000C4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tcW w:w="1250" w:type="pct"/>
            <w:hideMark/>
          </w:tcPr>
          <w:bookmarkEnd w:id="2"/>
          <w:p w14:paraId="2C728732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Cardiopulmonary</w:t>
            </w:r>
          </w:p>
        </w:tc>
        <w:tc>
          <w:tcPr>
            <w:tcW w:w="1250" w:type="pct"/>
            <w:hideMark/>
          </w:tcPr>
          <w:p w14:paraId="40B9652D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Gastrointestinal</w:t>
            </w:r>
          </w:p>
        </w:tc>
        <w:tc>
          <w:tcPr>
            <w:tcW w:w="1250" w:type="pct"/>
            <w:hideMark/>
          </w:tcPr>
          <w:p w14:paraId="236B4B49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Musculoskeletal</w:t>
            </w:r>
          </w:p>
        </w:tc>
        <w:tc>
          <w:tcPr>
            <w:tcW w:w="1250" w:type="pct"/>
            <w:hideMark/>
          </w:tcPr>
          <w:p w14:paraId="6634047C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Neurological</w:t>
            </w:r>
          </w:p>
        </w:tc>
      </w:tr>
      <w:tr w:rsidR="000C4803" w:rsidRPr="007F19BA" w14:paraId="5B09E830" w14:textId="77777777" w:rsidTr="000C4803">
        <w:trPr>
          <w:trHeight w:val="447"/>
        </w:trPr>
        <w:tc>
          <w:tcPr>
            <w:tcW w:w="1250" w:type="pct"/>
            <w:hideMark/>
          </w:tcPr>
          <w:p w14:paraId="475BEF37" w14:textId="1975C54A" w:rsidR="000C4803" w:rsidRPr="007F19BA" w:rsidRDefault="000C4803" w:rsidP="0064061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 xml:space="preserve">Hot or cold </w:t>
            </w:r>
            <w:r w:rsidR="00640613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spells</w:t>
            </w:r>
          </w:p>
        </w:tc>
        <w:tc>
          <w:tcPr>
            <w:tcW w:w="1250" w:type="pct"/>
            <w:hideMark/>
          </w:tcPr>
          <w:p w14:paraId="2CF4ED38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Frequent loose bowel movements</w:t>
            </w:r>
          </w:p>
        </w:tc>
        <w:tc>
          <w:tcPr>
            <w:tcW w:w="1250" w:type="pct"/>
            <w:hideMark/>
          </w:tcPr>
          <w:p w14:paraId="4B3D47D2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Pains in arms or legs</w:t>
            </w:r>
          </w:p>
        </w:tc>
        <w:tc>
          <w:tcPr>
            <w:tcW w:w="1250" w:type="pct"/>
            <w:hideMark/>
          </w:tcPr>
          <w:p w14:paraId="08F93243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Concentration difficulties</w:t>
            </w:r>
          </w:p>
        </w:tc>
      </w:tr>
      <w:tr w:rsidR="000C4803" w:rsidRPr="007F19BA" w14:paraId="76D25C06" w14:textId="77777777" w:rsidTr="000C4803">
        <w:trPr>
          <w:trHeight w:val="447"/>
        </w:trPr>
        <w:tc>
          <w:tcPr>
            <w:tcW w:w="1250" w:type="pct"/>
            <w:hideMark/>
          </w:tcPr>
          <w:p w14:paraId="261D6DF4" w14:textId="40691339" w:rsidR="000C4803" w:rsidRPr="007F19BA" w:rsidRDefault="00C71438" w:rsidP="000C4803">
            <w:pPr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Chest pain</w:t>
            </w:r>
          </w:p>
        </w:tc>
        <w:tc>
          <w:tcPr>
            <w:tcW w:w="1250" w:type="pct"/>
            <w:hideMark/>
          </w:tcPr>
          <w:p w14:paraId="520FEE6D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Abdominal pains</w:t>
            </w:r>
          </w:p>
        </w:tc>
        <w:tc>
          <w:tcPr>
            <w:tcW w:w="1250" w:type="pct"/>
            <w:hideMark/>
          </w:tcPr>
          <w:p w14:paraId="483A9BB2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Muscular aches or pains</w:t>
            </w:r>
          </w:p>
        </w:tc>
        <w:tc>
          <w:tcPr>
            <w:tcW w:w="1250" w:type="pct"/>
            <w:hideMark/>
          </w:tcPr>
          <w:p w14:paraId="0B73DC2D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Excessive fatigue</w:t>
            </w:r>
          </w:p>
        </w:tc>
      </w:tr>
      <w:tr w:rsidR="000C4803" w:rsidRPr="007F19BA" w14:paraId="5EB68A09" w14:textId="77777777" w:rsidTr="000C4803">
        <w:trPr>
          <w:trHeight w:val="760"/>
        </w:trPr>
        <w:tc>
          <w:tcPr>
            <w:tcW w:w="1250" w:type="pct"/>
            <w:hideMark/>
          </w:tcPr>
          <w:p w14:paraId="7F213C6D" w14:textId="217BDA1B" w:rsidR="000C4803" w:rsidRPr="007F19BA" w:rsidRDefault="00AA1C6E" w:rsidP="00C71438">
            <w:pPr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lastRenderedPageBreak/>
              <w:t>Difficulty breathing</w:t>
            </w:r>
            <w:r w:rsidR="000C4803"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250" w:type="pct"/>
            <w:hideMark/>
          </w:tcPr>
          <w:p w14:paraId="39181151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Feeling bloated/full of gas/distended</w:t>
            </w:r>
          </w:p>
        </w:tc>
        <w:tc>
          <w:tcPr>
            <w:tcW w:w="1250" w:type="pct"/>
            <w:hideMark/>
          </w:tcPr>
          <w:p w14:paraId="6B5D23AB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Other pain</w:t>
            </w:r>
          </w:p>
        </w:tc>
        <w:tc>
          <w:tcPr>
            <w:tcW w:w="1250" w:type="pct"/>
            <w:hideMark/>
          </w:tcPr>
          <w:p w14:paraId="6F2E4FC1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Headache</w:t>
            </w:r>
          </w:p>
        </w:tc>
      </w:tr>
      <w:tr w:rsidR="000C4803" w:rsidRPr="007F19BA" w14:paraId="38A98CEF" w14:textId="77777777" w:rsidTr="000C4803">
        <w:trPr>
          <w:trHeight w:val="447"/>
        </w:trPr>
        <w:tc>
          <w:tcPr>
            <w:tcW w:w="1250" w:type="pct"/>
            <w:hideMark/>
          </w:tcPr>
          <w:p w14:paraId="1BDA5CE7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232AD765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Hard stools</w:t>
            </w:r>
          </w:p>
        </w:tc>
        <w:tc>
          <w:tcPr>
            <w:tcW w:w="1250" w:type="pct"/>
            <w:hideMark/>
          </w:tcPr>
          <w:p w14:paraId="3D96107D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Pains in the joints</w:t>
            </w:r>
          </w:p>
        </w:tc>
        <w:tc>
          <w:tcPr>
            <w:tcW w:w="1250" w:type="pct"/>
            <w:hideMark/>
          </w:tcPr>
          <w:p w14:paraId="41035A3C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Impairment of memory</w:t>
            </w:r>
          </w:p>
        </w:tc>
      </w:tr>
      <w:tr w:rsidR="000C4803" w:rsidRPr="007F19BA" w14:paraId="34C194CB" w14:textId="77777777" w:rsidTr="000C4803">
        <w:trPr>
          <w:trHeight w:val="447"/>
        </w:trPr>
        <w:tc>
          <w:tcPr>
            <w:tcW w:w="1250" w:type="pct"/>
            <w:hideMark/>
          </w:tcPr>
          <w:p w14:paraId="5B907E32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5146280B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Constipation</w:t>
            </w:r>
          </w:p>
        </w:tc>
        <w:tc>
          <w:tcPr>
            <w:tcW w:w="1250" w:type="pct"/>
            <w:hideMark/>
          </w:tcPr>
          <w:p w14:paraId="0B7B0CB6" w14:textId="049E22FF" w:rsidR="000C4803" w:rsidRPr="007F19BA" w:rsidRDefault="00C71438" w:rsidP="000C4803">
            <w:pPr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L</w:t>
            </w:r>
            <w:r w:rsidR="000C4803"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ocalized weakness</w:t>
            </w:r>
          </w:p>
        </w:tc>
        <w:tc>
          <w:tcPr>
            <w:tcW w:w="1250" w:type="pct"/>
            <w:hideMark/>
          </w:tcPr>
          <w:p w14:paraId="0AA34603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Dizziness</w:t>
            </w:r>
          </w:p>
        </w:tc>
      </w:tr>
      <w:tr w:rsidR="000C4803" w:rsidRPr="007F19BA" w14:paraId="04270014" w14:textId="77777777" w:rsidTr="000C4803">
        <w:trPr>
          <w:trHeight w:val="760"/>
        </w:trPr>
        <w:tc>
          <w:tcPr>
            <w:tcW w:w="1250" w:type="pct"/>
            <w:hideMark/>
          </w:tcPr>
          <w:p w14:paraId="0175EFF7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24837D65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Burning sensation of the upper part of stomach/epigastrium</w:t>
            </w:r>
          </w:p>
        </w:tc>
        <w:tc>
          <w:tcPr>
            <w:tcW w:w="1250" w:type="pct"/>
            <w:hideMark/>
          </w:tcPr>
          <w:p w14:paraId="636E5B0A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Back ache</w:t>
            </w:r>
          </w:p>
        </w:tc>
        <w:tc>
          <w:tcPr>
            <w:tcW w:w="1250" w:type="pct"/>
            <w:hideMark/>
          </w:tcPr>
          <w:p w14:paraId="1BA781B0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</w:tr>
      <w:tr w:rsidR="000C4803" w:rsidRPr="007F19BA" w14:paraId="3B7EFE96" w14:textId="77777777" w:rsidTr="000C4803">
        <w:trPr>
          <w:trHeight w:val="760"/>
        </w:trPr>
        <w:tc>
          <w:tcPr>
            <w:tcW w:w="1250" w:type="pct"/>
            <w:hideMark/>
          </w:tcPr>
          <w:p w14:paraId="673AA926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50780540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Unpleasant feeling/bloating after meals</w:t>
            </w:r>
          </w:p>
        </w:tc>
        <w:tc>
          <w:tcPr>
            <w:tcW w:w="1250" w:type="pct"/>
            <w:hideMark/>
          </w:tcPr>
          <w:p w14:paraId="276E380D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Unpleasant numbness or tingling sensations</w:t>
            </w:r>
          </w:p>
        </w:tc>
        <w:tc>
          <w:tcPr>
            <w:tcW w:w="1250" w:type="pct"/>
            <w:hideMark/>
          </w:tcPr>
          <w:p w14:paraId="4A690F5B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</w:tr>
      <w:tr w:rsidR="000C4803" w:rsidRPr="007F19BA" w14:paraId="0CAC2E9A" w14:textId="77777777" w:rsidTr="000C4803">
        <w:trPr>
          <w:trHeight w:val="447"/>
        </w:trPr>
        <w:tc>
          <w:tcPr>
            <w:tcW w:w="1250" w:type="pct"/>
            <w:hideMark/>
          </w:tcPr>
          <w:p w14:paraId="11F982E2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2C1EC908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en-GB" w:eastAsia="en-GB"/>
              </w:rPr>
              <w:t>Unable to eat complete meal</w:t>
            </w:r>
          </w:p>
        </w:tc>
        <w:tc>
          <w:tcPr>
            <w:tcW w:w="1250" w:type="pct"/>
            <w:hideMark/>
          </w:tcPr>
          <w:p w14:paraId="341302D6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586097CB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</w:tr>
      <w:tr w:rsidR="000C4803" w:rsidRPr="007F19BA" w14:paraId="1F4B2761" w14:textId="77777777" w:rsidTr="000C4803">
        <w:trPr>
          <w:trHeight w:val="447"/>
        </w:trPr>
        <w:tc>
          <w:tcPr>
            <w:tcW w:w="1250" w:type="pct"/>
            <w:hideMark/>
          </w:tcPr>
          <w:p w14:paraId="448473FB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28623A34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  <w:r w:rsidRPr="007F19BA">
              <w:rPr>
                <w:rFonts w:eastAsia="Times New Roman" w:cstheme="minorHAnsi"/>
                <w:color w:val="000000"/>
                <w:kern w:val="24"/>
                <w:lang w:val="de-DE" w:eastAsia="en-GB"/>
              </w:rPr>
              <w:t>Nausea</w:t>
            </w:r>
          </w:p>
        </w:tc>
        <w:tc>
          <w:tcPr>
            <w:tcW w:w="1250" w:type="pct"/>
            <w:hideMark/>
          </w:tcPr>
          <w:p w14:paraId="5B5FA472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250" w:type="pct"/>
            <w:hideMark/>
          </w:tcPr>
          <w:p w14:paraId="7F349528" w14:textId="77777777" w:rsidR="000C4803" w:rsidRPr="007F19BA" w:rsidRDefault="000C4803" w:rsidP="000C4803">
            <w:pPr>
              <w:rPr>
                <w:rFonts w:eastAsia="Times New Roman" w:cstheme="minorHAnsi"/>
                <w:lang w:val="en-GB" w:eastAsia="en-GB"/>
              </w:rPr>
            </w:pPr>
          </w:p>
        </w:tc>
      </w:tr>
    </w:tbl>
    <w:p w14:paraId="2E03EE7B" w14:textId="4B8C2263" w:rsidR="000C4803" w:rsidRPr="007F19BA" w:rsidRDefault="000C4803">
      <w:pPr>
        <w:rPr>
          <w:rFonts w:cstheme="minorHAnsi"/>
          <w:lang w:val="en-GB"/>
        </w:rPr>
      </w:pPr>
    </w:p>
    <w:p w14:paraId="7FF46E0D" w14:textId="77777777" w:rsidR="00E97230" w:rsidRDefault="00E97230">
      <w:pPr>
        <w:rPr>
          <w:rFonts w:asciiTheme="majorHAnsi" w:eastAsiaTheme="majorEastAsia" w:hAnsiTheme="majorHAnsi" w:cstheme="majorBidi"/>
          <w:color w:val="000000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5B2D7A7D" w14:textId="77777777" w:rsidR="00E97230" w:rsidRDefault="00E97230" w:rsidP="007F19BA">
      <w:pPr>
        <w:pStyle w:val="Heading2"/>
        <w:rPr>
          <w:lang w:val="en-GB"/>
        </w:rPr>
        <w:sectPr w:rsidR="00E9723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C9DB75" w14:textId="237E7608" w:rsidR="00394CE7" w:rsidRPr="007F19BA" w:rsidRDefault="00893098" w:rsidP="007F19BA">
      <w:pPr>
        <w:pStyle w:val="Heading2"/>
        <w:rPr>
          <w:lang w:val="en-GB"/>
        </w:rPr>
      </w:pPr>
      <w:bookmarkStart w:id="3" w:name="_Hlk193475767"/>
      <w:r>
        <w:rPr>
          <w:lang w:val="en-GB"/>
        </w:rPr>
        <w:lastRenderedPageBreak/>
        <w:t xml:space="preserve">Supplementary </w:t>
      </w:r>
      <w:r w:rsidR="00ED2A31">
        <w:rPr>
          <w:lang w:val="en-GB"/>
        </w:rPr>
        <w:t>File</w:t>
      </w:r>
      <w:r w:rsidR="00C91672">
        <w:rPr>
          <w:lang w:val="en-GB"/>
        </w:rPr>
        <w:t xml:space="preserve"> </w:t>
      </w:r>
      <w:r w:rsidR="00ED2A31">
        <w:rPr>
          <w:lang w:val="en-GB"/>
        </w:rPr>
        <w:t>4</w:t>
      </w:r>
      <w:r w:rsidR="00394CE7" w:rsidRPr="007F19BA">
        <w:rPr>
          <w:lang w:val="en-GB"/>
        </w:rPr>
        <w:t xml:space="preserve"> – </w:t>
      </w:r>
      <w:r w:rsidR="00C91672">
        <w:rPr>
          <w:lang w:val="en-GB"/>
        </w:rPr>
        <w:t>Table of s</w:t>
      </w:r>
      <w:r w:rsidR="00E97230">
        <w:rPr>
          <w:lang w:val="en-GB"/>
        </w:rPr>
        <w:t xml:space="preserve">elf-reported </w:t>
      </w:r>
      <w:r w:rsidR="00AF549B" w:rsidRPr="00AF549B">
        <w:rPr>
          <w:lang w:val="en-GB"/>
        </w:rPr>
        <w:t xml:space="preserve">persistent and troublesome </w:t>
      </w:r>
      <w:r w:rsidR="00E97230">
        <w:rPr>
          <w:lang w:val="en-GB"/>
        </w:rPr>
        <w:t>s</w:t>
      </w:r>
      <w:r w:rsidR="00394CE7" w:rsidRPr="007F19BA">
        <w:rPr>
          <w:lang w:val="en-GB"/>
        </w:rPr>
        <w:t>ymptom</w:t>
      </w:r>
      <w:r w:rsidR="00E97230">
        <w:rPr>
          <w:lang w:val="en-GB"/>
        </w:rPr>
        <w:t xml:space="preserve">s according to validated questionnaires </w:t>
      </w:r>
      <w:r w:rsidR="00394CE7" w:rsidRPr="007F19BA">
        <w:rPr>
          <w:lang w:val="en-GB"/>
        </w:rPr>
        <w:t xml:space="preserve">within the </w:t>
      </w:r>
      <w:r w:rsidR="00E97230">
        <w:rPr>
          <w:lang w:val="en-GB"/>
        </w:rPr>
        <w:t>L</w:t>
      </w:r>
      <w:r w:rsidR="00394CE7" w:rsidRPr="007F19BA">
        <w:rPr>
          <w:lang w:val="en-GB"/>
        </w:rPr>
        <w:t xml:space="preserve">ifelines sample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509"/>
        <w:gridCol w:w="1005"/>
        <w:gridCol w:w="1873"/>
        <w:gridCol w:w="3102"/>
        <w:gridCol w:w="1187"/>
        <w:gridCol w:w="948"/>
        <w:gridCol w:w="1402"/>
        <w:gridCol w:w="1595"/>
        <w:gridCol w:w="1381"/>
      </w:tblGrid>
      <w:tr w:rsidR="00E3095C" w:rsidRPr="00E97230" w14:paraId="2D97926A" w14:textId="77777777" w:rsidTr="00E30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0"/>
        </w:trPr>
        <w:tc>
          <w:tcPr>
            <w:tcW w:w="0" w:type="auto"/>
            <w:vAlign w:val="center"/>
            <w:hideMark/>
          </w:tcPr>
          <w:bookmarkEnd w:id="3"/>
          <w:p w14:paraId="70F09D1E" w14:textId="0F0A0760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>FSD Symptoms</w:t>
            </w:r>
          </w:p>
        </w:tc>
        <w:tc>
          <w:tcPr>
            <w:tcW w:w="0" w:type="auto"/>
            <w:vAlign w:val="center"/>
            <w:hideMark/>
          </w:tcPr>
          <w:p w14:paraId="59C88507" w14:textId="684B4AD9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>Source</w:t>
            </w:r>
          </w:p>
        </w:tc>
        <w:tc>
          <w:tcPr>
            <w:tcW w:w="0" w:type="auto"/>
            <w:vAlign w:val="center"/>
          </w:tcPr>
          <w:p w14:paraId="5859811F" w14:textId="4F15AE36" w:rsidR="00E97230" w:rsidRPr="00E97230" w:rsidRDefault="00E97230" w:rsidP="00E3095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 xml:space="preserve">Duration </w:t>
            </w:r>
          </w:p>
        </w:tc>
        <w:tc>
          <w:tcPr>
            <w:tcW w:w="0" w:type="auto"/>
            <w:vAlign w:val="center"/>
          </w:tcPr>
          <w:p w14:paraId="2C252E0E" w14:textId="0E584B98" w:rsidR="00E97230" w:rsidRPr="00E97230" w:rsidRDefault="00E3095C" w:rsidP="00E3095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E97230">
              <w:rPr>
                <w:rFonts w:ascii="Times New Roman" w:hAnsi="Times New Roman" w:cs="Times New Roman"/>
                <w:lang w:val="en-GB"/>
              </w:rPr>
              <w:t>roublesome impact</w:t>
            </w:r>
            <w:r>
              <w:rPr>
                <w:rFonts w:ascii="Times New Roman" w:hAnsi="Times New Roman" w:cs="Times New Roman"/>
                <w:lang w:val="en-GB"/>
              </w:rPr>
              <w:t xml:space="preserve"> of symptoms</w:t>
            </w:r>
          </w:p>
        </w:tc>
        <w:tc>
          <w:tcPr>
            <w:tcW w:w="0" w:type="auto"/>
            <w:vAlign w:val="center"/>
            <w:hideMark/>
          </w:tcPr>
          <w:p w14:paraId="7CA44491" w14:textId="1909E865" w:rsidR="00E97230" w:rsidRPr="00E97230" w:rsidRDefault="00E97230" w:rsidP="00E3095C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>Symptom present</w:t>
            </w:r>
          </w:p>
        </w:tc>
        <w:tc>
          <w:tcPr>
            <w:tcW w:w="0" w:type="auto"/>
            <w:vAlign w:val="center"/>
            <w:hideMark/>
          </w:tcPr>
          <w:p w14:paraId="44E76583" w14:textId="474978F3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>Not present</w:t>
            </w:r>
          </w:p>
        </w:tc>
        <w:tc>
          <w:tcPr>
            <w:tcW w:w="0" w:type="auto"/>
            <w:vAlign w:val="center"/>
            <w:hideMark/>
          </w:tcPr>
          <w:p w14:paraId="7C2E2FB9" w14:textId="0C83E37C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>Total respondents</w:t>
            </w:r>
          </w:p>
        </w:tc>
        <w:tc>
          <w:tcPr>
            <w:tcW w:w="0" w:type="auto"/>
            <w:vAlign w:val="center"/>
            <w:hideMark/>
          </w:tcPr>
          <w:p w14:paraId="12E9C3F2" w14:textId="2A2CBF86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>Percentage of respondents (valid percent)</w:t>
            </w:r>
          </w:p>
        </w:tc>
        <w:tc>
          <w:tcPr>
            <w:tcW w:w="0" w:type="auto"/>
            <w:vAlign w:val="center"/>
            <w:hideMark/>
          </w:tcPr>
          <w:p w14:paraId="2D0ED895" w14:textId="7F8D78A0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FFFFFF"/>
                <w:lang w:val="en-GB" w:eastAsia="en-GB"/>
              </w:rPr>
            </w:pPr>
            <w:r w:rsidRPr="00E97230">
              <w:rPr>
                <w:rFonts w:ascii="Times New Roman" w:hAnsi="Times New Roman" w:cs="Times New Roman"/>
                <w:lang w:val="en-GB"/>
              </w:rPr>
              <w:t>Percentage of total sample</w:t>
            </w:r>
          </w:p>
        </w:tc>
      </w:tr>
      <w:tr w:rsidR="00E3095C" w:rsidRPr="00E97230" w14:paraId="72F51C28" w14:textId="77777777" w:rsidTr="00E3095C">
        <w:trPr>
          <w:trHeight w:val="1200"/>
        </w:trPr>
        <w:tc>
          <w:tcPr>
            <w:tcW w:w="0" w:type="auto"/>
            <w:vAlign w:val="center"/>
            <w:hideMark/>
          </w:tcPr>
          <w:p w14:paraId="2AD8AE85" w14:textId="6BDE744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est pain</w:t>
            </w:r>
          </w:p>
        </w:tc>
        <w:tc>
          <w:tcPr>
            <w:tcW w:w="0" w:type="auto"/>
            <w:vAlign w:val="center"/>
            <w:hideMark/>
          </w:tcPr>
          <w:p w14:paraId="55ABFF21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PI</w:t>
            </w:r>
          </w:p>
        </w:tc>
        <w:tc>
          <w:tcPr>
            <w:tcW w:w="0" w:type="auto"/>
            <w:vAlign w:val="center"/>
          </w:tcPr>
          <w:p w14:paraId="3D64051D" w14:textId="2541242E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“six months or longer” </w:t>
            </w:r>
          </w:p>
        </w:tc>
        <w:tc>
          <w:tcPr>
            <w:tcW w:w="0" w:type="auto"/>
            <w:vAlign w:val="center"/>
          </w:tcPr>
          <w:p w14:paraId="11A3AC76" w14:textId="7494BBDA" w:rsidR="00E97230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I response </w:t>
            </w:r>
            <w:r w:rsidRPr="00E97230">
              <w:rPr>
                <w:rFonts w:ascii="Times New Roman" w:hAnsi="Times New Roman" w:cs="Times New Roman"/>
                <w:lang w:val="en-GB"/>
              </w:rPr>
              <w:t>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42677486" w14:textId="29648DE1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01</w:t>
            </w:r>
          </w:p>
        </w:tc>
        <w:tc>
          <w:tcPr>
            <w:tcW w:w="0" w:type="auto"/>
            <w:noWrap/>
            <w:vAlign w:val="center"/>
            <w:hideMark/>
          </w:tcPr>
          <w:p w14:paraId="15EE02DD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037</w:t>
            </w:r>
          </w:p>
        </w:tc>
        <w:tc>
          <w:tcPr>
            <w:tcW w:w="0" w:type="auto"/>
            <w:noWrap/>
            <w:vAlign w:val="center"/>
            <w:hideMark/>
          </w:tcPr>
          <w:p w14:paraId="66F08504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638</w:t>
            </w:r>
          </w:p>
        </w:tc>
        <w:tc>
          <w:tcPr>
            <w:tcW w:w="0" w:type="auto"/>
            <w:noWrap/>
            <w:vAlign w:val="center"/>
            <w:hideMark/>
          </w:tcPr>
          <w:p w14:paraId="342BD527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3%</w:t>
            </w:r>
          </w:p>
        </w:tc>
        <w:tc>
          <w:tcPr>
            <w:tcW w:w="0" w:type="auto"/>
            <w:noWrap/>
            <w:vAlign w:val="center"/>
            <w:hideMark/>
          </w:tcPr>
          <w:p w14:paraId="109D05D3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0%</w:t>
            </w:r>
          </w:p>
        </w:tc>
      </w:tr>
      <w:tr w:rsidR="00E3095C" w:rsidRPr="00E97230" w14:paraId="66A7F922" w14:textId="77777777" w:rsidTr="00E3095C">
        <w:trPr>
          <w:trHeight w:val="600"/>
        </w:trPr>
        <w:tc>
          <w:tcPr>
            <w:tcW w:w="0" w:type="auto"/>
            <w:vAlign w:val="center"/>
            <w:hideMark/>
          </w:tcPr>
          <w:p w14:paraId="7CDAFE4F" w14:textId="46211D58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fficulty breathing</w:t>
            </w:r>
          </w:p>
          <w:p w14:paraId="404626B0" w14:textId="426424F6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E470707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L-90</w:t>
            </w:r>
          </w:p>
        </w:tc>
        <w:tc>
          <w:tcPr>
            <w:tcW w:w="0" w:type="auto"/>
            <w:vAlign w:val="center"/>
          </w:tcPr>
          <w:p w14:paraId="4466C6E4" w14:textId="5250E33F" w:rsidR="00E97230" w:rsidRPr="00E97230" w:rsidRDefault="00382089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ence of symptom at timepoint 1C and 2A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± 10 months)</w:t>
            </w:r>
          </w:p>
        </w:tc>
        <w:tc>
          <w:tcPr>
            <w:tcW w:w="0" w:type="auto"/>
            <w:vAlign w:val="center"/>
          </w:tcPr>
          <w:p w14:paraId="79D79707" w14:textId="16184212" w:rsidR="00E97230" w:rsidRPr="00E97230" w:rsidRDefault="00382089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erate to severely impacting symptom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core of 2 or greater)</w:t>
            </w:r>
          </w:p>
        </w:tc>
        <w:tc>
          <w:tcPr>
            <w:tcW w:w="0" w:type="auto"/>
            <w:noWrap/>
            <w:vAlign w:val="center"/>
            <w:hideMark/>
          </w:tcPr>
          <w:p w14:paraId="65E57042" w14:textId="4F1BD56D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2E107037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839</w:t>
            </w:r>
          </w:p>
        </w:tc>
        <w:tc>
          <w:tcPr>
            <w:tcW w:w="0" w:type="auto"/>
            <w:noWrap/>
            <w:vAlign w:val="center"/>
            <w:hideMark/>
          </w:tcPr>
          <w:p w14:paraId="47ADB876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922</w:t>
            </w:r>
          </w:p>
        </w:tc>
        <w:tc>
          <w:tcPr>
            <w:tcW w:w="0" w:type="auto"/>
            <w:noWrap/>
            <w:vAlign w:val="center"/>
            <w:hideMark/>
          </w:tcPr>
          <w:p w14:paraId="6E8A4F78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%</w:t>
            </w:r>
          </w:p>
        </w:tc>
        <w:tc>
          <w:tcPr>
            <w:tcW w:w="0" w:type="auto"/>
            <w:noWrap/>
            <w:vAlign w:val="center"/>
            <w:hideMark/>
          </w:tcPr>
          <w:p w14:paraId="4B17AF2C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%</w:t>
            </w:r>
          </w:p>
        </w:tc>
      </w:tr>
      <w:tr w:rsidR="00382089" w:rsidRPr="00E97230" w14:paraId="22BB5C18" w14:textId="77777777" w:rsidTr="00E3095C">
        <w:trPr>
          <w:trHeight w:val="900"/>
        </w:trPr>
        <w:tc>
          <w:tcPr>
            <w:tcW w:w="0" w:type="auto"/>
            <w:vAlign w:val="center"/>
            <w:hideMark/>
          </w:tcPr>
          <w:p w14:paraId="550D7880" w14:textId="69886A03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t or cold spells</w:t>
            </w:r>
          </w:p>
        </w:tc>
        <w:tc>
          <w:tcPr>
            <w:tcW w:w="0" w:type="auto"/>
            <w:vAlign w:val="center"/>
            <w:hideMark/>
          </w:tcPr>
          <w:p w14:paraId="00D4969A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L-90</w:t>
            </w:r>
          </w:p>
        </w:tc>
        <w:tc>
          <w:tcPr>
            <w:tcW w:w="0" w:type="auto"/>
            <w:vAlign w:val="center"/>
          </w:tcPr>
          <w:p w14:paraId="456493C6" w14:textId="6552F51B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ence of symptom at timepoint 1C and 2A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± 10 months)</w:t>
            </w:r>
          </w:p>
        </w:tc>
        <w:tc>
          <w:tcPr>
            <w:tcW w:w="0" w:type="auto"/>
            <w:vAlign w:val="center"/>
          </w:tcPr>
          <w:p w14:paraId="017C0B58" w14:textId="00839293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erate to severely impacting symptom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core of 2 or greater)</w:t>
            </w:r>
          </w:p>
        </w:tc>
        <w:tc>
          <w:tcPr>
            <w:tcW w:w="0" w:type="auto"/>
            <w:noWrap/>
            <w:vAlign w:val="center"/>
            <w:hideMark/>
          </w:tcPr>
          <w:p w14:paraId="76A24C16" w14:textId="5EC9DEFA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7</w:t>
            </w:r>
          </w:p>
        </w:tc>
        <w:tc>
          <w:tcPr>
            <w:tcW w:w="0" w:type="auto"/>
            <w:noWrap/>
            <w:vAlign w:val="center"/>
            <w:hideMark/>
          </w:tcPr>
          <w:p w14:paraId="4B4DE666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576</w:t>
            </w:r>
          </w:p>
        </w:tc>
        <w:tc>
          <w:tcPr>
            <w:tcW w:w="0" w:type="auto"/>
            <w:noWrap/>
            <w:vAlign w:val="center"/>
            <w:hideMark/>
          </w:tcPr>
          <w:p w14:paraId="068CA68F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143</w:t>
            </w:r>
          </w:p>
        </w:tc>
        <w:tc>
          <w:tcPr>
            <w:tcW w:w="0" w:type="auto"/>
            <w:noWrap/>
            <w:vAlign w:val="center"/>
            <w:hideMark/>
          </w:tcPr>
          <w:p w14:paraId="5CDE64B5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%</w:t>
            </w:r>
          </w:p>
        </w:tc>
        <w:tc>
          <w:tcPr>
            <w:tcW w:w="0" w:type="auto"/>
            <w:noWrap/>
            <w:vAlign w:val="center"/>
            <w:hideMark/>
          </w:tcPr>
          <w:p w14:paraId="5ACA6CC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%</w:t>
            </w:r>
          </w:p>
        </w:tc>
      </w:tr>
      <w:tr w:rsidR="00E3095C" w:rsidRPr="00E97230" w14:paraId="33F3278F" w14:textId="77777777" w:rsidTr="00E3095C">
        <w:trPr>
          <w:trHeight w:val="1200"/>
        </w:trPr>
        <w:tc>
          <w:tcPr>
            <w:tcW w:w="0" w:type="auto"/>
            <w:vAlign w:val="center"/>
            <w:hideMark/>
          </w:tcPr>
          <w:p w14:paraId="08C8C3BD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quent loose bowels</w:t>
            </w:r>
          </w:p>
        </w:tc>
        <w:tc>
          <w:tcPr>
            <w:tcW w:w="0" w:type="auto"/>
            <w:vAlign w:val="center"/>
            <w:hideMark/>
          </w:tcPr>
          <w:p w14:paraId="1909D3EC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E-III</w:t>
            </w:r>
          </w:p>
        </w:tc>
        <w:tc>
          <w:tcPr>
            <w:tcW w:w="0" w:type="auto"/>
            <w:vAlign w:val="center"/>
          </w:tcPr>
          <w:p w14:paraId="34BBFD83" w14:textId="2AA001E7" w:rsidR="00E97230" w:rsidRPr="00E97230" w:rsidRDefault="00382089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quired l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ger than six months</w:t>
            </w:r>
          </w:p>
        </w:tc>
        <w:tc>
          <w:tcPr>
            <w:tcW w:w="0" w:type="auto"/>
            <w:vAlign w:val="center"/>
          </w:tcPr>
          <w:p w14:paraId="3E452664" w14:textId="7221B6FA" w:rsidR="00E97230" w:rsidRPr="00E97230" w:rsidRDefault="00382089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E required symptoms present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ften”, “most of the time”, or “always” on three days per mon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R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mpering normal activities 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2913C94C" w14:textId="0ECBDF60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47</w:t>
            </w:r>
          </w:p>
        </w:tc>
        <w:tc>
          <w:tcPr>
            <w:tcW w:w="0" w:type="auto"/>
            <w:noWrap/>
            <w:vAlign w:val="center"/>
            <w:hideMark/>
          </w:tcPr>
          <w:p w14:paraId="771E23CD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764</w:t>
            </w:r>
          </w:p>
        </w:tc>
        <w:tc>
          <w:tcPr>
            <w:tcW w:w="0" w:type="auto"/>
            <w:noWrap/>
            <w:vAlign w:val="center"/>
            <w:hideMark/>
          </w:tcPr>
          <w:p w14:paraId="5A505C58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711</w:t>
            </w:r>
          </w:p>
        </w:tc>
        <w:tc>
          <w:tcPr>
            <w:tcW w:w="0" w:type="auto"/>
            <w:noWrap/>
            <w:vAlign w:val="center"/>
            <w:hideMark/>
          </w:tcPr>
          <w:p w14:paraId="57F372F6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85%</w:t>
            </w:r>
          </w:p>
        </w:tc>
        <w:tc>
          <w:tcPr>
            <w:tcW w:w="0" w:type="auto"/>
            <w:noWrap/>
            <w:vAlign w:val="center"/>
            <w:hideMark/>
          </w:tcPr>
          <w:p w14:paraId="318E1CC9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6%</w:t>
            </w:r>
          </w:p>
        </w:tc>
      </w:tr>
      <w:tr w:rsidR="00E3095C" w:rsidRPr="00E97230" w14:paraId="142D9D9A" w14:textId="77777777" w:rsidTr="00E3095C">
        <w:trPr>
          <w:trHeight w:val="600"/>
        </w:trPr>
        <w:tc>
          <w:tcPr>
            <w:tcW w:w="0" w:type="auto"/>
            <w:vAlign w:val="center"/>
            <w:hideMark/>
          </w:tcPr>
          <w:p w14:paraId="124158F1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dominal pain</w:t>
            </w:r>
          </w:p>
        </w:tc>
        <w:tc>
          <w:tcPr>
            <w:tcW w:w="0" w:type="auto"/>
            <w:vAlign w:val="center"/>
            <w:hideMark/>
          </w:tcPr>
          <w:p w14:paraId="6FFDCDAB" w14:textId="1D58BE2F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E-III or WPI</w:t>
            </w:r>
          </w:p>
        </w:tc>
        <w:tc>
          <w:tcPr>
            <w:tcW w:w="0" w:type="auto"/>
            <w:vAlign w:val="center"/>
          </w:tcPr>
          <w:p w14:paraId="3C386583" w14:textId="31B7A555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“six months or longer” </w:t>
            </w:r>
          </w:p>
        </w:tc>
        <w:tc>
          <w:tcPr>
            <w:tcW w:w="0" w:type="auto"/>
            <w:vAlign w:val="center"/>
          </w:tcPr>
          <w:p w14:paraId="5F881B9F" w14:textId="27832279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I response </w:t>
            </w:r>
            <w:r w:rsidRPr="00E97230">
              <w:rPr>
                <w:rFonts w:ascii="Times New Roman" w:hAnsi="Times New Roman" w:cs="Times New Roman"/>
                <w:lang w:val="en-GB"/>
              </w:rPr>
              <w:t>“quite a bit”, “a lot”, or “very much”</w:t>
            </w:r>
            <w:r w:rsidR="00382089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E required symptoms present </w:t>
            </w:r>
            <w:r w:rsidR="00382089"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ften”, “most of the time”, or “always” on three days per month</w:t>
            </w:r>
            <w:r w:rsid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R </w:t>
            </w:r>
            <w:r w:rsidR="00382089"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mpering normal activities 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76C81B32" w14:textId="7DDE985D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372</w:t>
            </w:r>
          </w:p>
        </w:tc>
        <w:tc>
          <w:tcPr>
            <w:tcW w:w="0" w:type="auto"/>
            <w:noWrap/>
            <w:vAlign w:val="center"/>
            <w:hideMark/>
          </w:tcPr>
          <w:p w14:paraId="75C83397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94</w:t>
            </w:r>
          </w:p>
        </w:tc>
        <w:tc>
          <w:tcPr>
            <w:tcW w:w="0" w:type="auto"/>
            <w:noWrap/>
            <w:vAlign w:val="center"/>
            <w:hideMark/>
          </w:tcPr>
          <w:p w14:paraId="1C700D63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666</w:t>
            </w:r>
          </w:p>
        </w:tc>
        <w:tc>
          <w:tcPr>
            <w:tcW w:w="0" w:type="auto"/>
            <w:noWrap/>
            <w:vAlign w:val="center"/>
            <w:hideMark/>
          </w:tcPr>
          <w:p w14:paraId="11BE473D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84%</w:t>
            </w:r>
          </w:p>
        </w:tc>
        <w:tc>
          <w:tcPr>
            <w:tcW w:w="0" w:type="auto"/>
            <w:noWrap/>
            <w:vAlign w:val="center"/>
            <w:hideMark/>
          </w:tcPr>
          <w:p w14:paraId="4BBFB272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03%</w:t>
            </w:r>
          </w:p>
        </w:tc>
      </w:tr>
      <w:tr w:rsidR="00382089" w:rsidRPr="00E97230" w14:paraId="543A0D84" w14:textId="77777777" w:rsidTr="00E3095C">
        <w:trPr>
          <w:trHeight w:val="1200"/>
        </w:trPr>
        <w:tc>
          <w:tcPr>
            <w:tcW w:w="0" w:type="auto"/>
            <w:vAlign w:val="center"/>
            <w:hideMark/>
          </w:tcPr>
          <w:p w14:paraId="3503DCC9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Bloated</w:t>
            </w:r>
          </w:p>
        </w:tc>
        <w:tc>
          <w:tcPr>
            <w:tcW w:w="0" w:type="auto"/>
            <w:vAlign w:val="center"/>
            <w:hideMark/>
          </w:tcPr>
          <w:p w14:paraId="7039DB91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E-III</w:t>
            </w:r>
          </w:p>
        </w:tc>
        <w:tc>
          <w:tcPr>
            <w:tcW w:w="0" w:type="auto"/>
            <w:vAlign w:val="center"/>
          </w:tcPr>
          <w:p w14:paraId="0F3ABBAB" w14:textId="25B01ADB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quired l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ger than six months</w:t>
            </w:r>
          </w:p>
        </w:tc>
        <w:tc>
          <w:tcPr>
            <w:tcW w:w="0" w:type="auto"/>
            <w:vAlign w:val="center"/>
          </w:tcPr>
          <w:p w14:paraId="10A83B4E" w14:textId="7002F84E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E required symptoms present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ften”, “most of the time”, or “always” on three days per mon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R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mpering normal activities 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76A92DA1" w14:textId="03989C13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372</w:t>
            </w:r>
          </w:p>
        </w:tc>
        <w:tc>
          <w:tcPr>
            <w:tcW w:w="0" w:type="auto"/>
            <w:noWrap/>
            <w:vAlign w:val="center"/>
            <w:hideMark/>
          </w:tcPr>
          <w:p w14:paraId="53485F51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291</w:t>
            </w:r>
          </w:p>
        </w:tc>
        <w:tc>
          <w:tcPr>
            <w:tcW w:w="0" w:type="auto"/>
            <w:noWrap/>
            <w:vAlign w:val="center"/>
            <w:hideMark/>
          </w:tcPr>
          <w:p w14:paraId="1A7D7A9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663</w:t>
            </w:r>
          </w:p>
        </w:tc>
        <w:tc>
          <w:tcPr>
            <w:tcW w:w="0" w:type="auto"/>
            <w:noWrap/>
            <w:vAlign w:val="center"/>
            <w:hideMark/>
          </w:tcPr>
          <w:p w14:paraId="5AD40C34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58%</w:t>
            </w:r>
          </w:p>
        </w:tc>
        <w:tc>
          <w:tcPr>
            <w:tcW w:w="0" w:type="auto"/>
            <w:noWrap/>
            <w:vAlign w:val="center"/>
            <w:hideMark/>
          </w:tcPr>
          <w:p w14:paraId="13E50694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03%</w:t>
            </w:r>
          </w:p>
        </w:tc>
      </w:tr>
      <w:tr w:rsidR="00382089" w:rsidRPr="00E97230" w14:paraId="6469C228" w14:textId="77777777" w:rsidTr="00E3095C">
        <w:trPr>
          <w:trHeight w:val="600"/>
        </w:trPr>
        <w:tc>
          <w:tcPr>
            <w:tcW w:w="0" w:type="auto"/>
            <w:vAlign w:val="center"/>
            <w:hideMark/>
          </w:tcPr>
          <w:p w14:paraId="5225722B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0199C71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E-III</w:t>
            </w:r>
          </w:p>
        </w:tc>
        <w:tc>
          <w:tcPr>
            <w:tcW w:w="0" w:type="auto"/>
            <w:vAlign w:val="center"/>
          </w:tcPr>
          <w:p w14:paraId="00C6DFA7" w14:textId="3B83121F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quired l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ger than six months</w:t>
            </w:r>
          </w:p>
        </w:tc>
        <w:tc>
          <w:tcPr>
            <w:tcW w:w="0" w:type="auto"/>
            <w:vAlign w:val="center"/>
          </w:tcPr>
          <w:p w14:paraId="5DA18FC5" w14:textId="2E5AF6BF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E required symptoms present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ften”, “most of the time”, or “always” on three days per mon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R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mpering normal activities 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0376C327" w14:textId="20F7CDDE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41</w:t>
            </w:r>
          </w:p>
        </w:tc>
        <w:tc>
          <w:tcPr>
            <w:tcW w:w="0" w:type="auto"/>
            <w:noWrap/>
            <w:vAlign w:val="center"/>
            <w:hideMark/>
          </w:tcPr>
          <w:p w14:paraId="7E2958D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203</w:t>
            </w:r>
          </w:p>
        </w:tc>
        <w:tc>
          <w:tcPr>
            <w:tcW w:w="0" w:type="auto"/>
            <w:noWrap/>
            <w:vAlign w:val="center"/>
            <w:hideMark/>
          </w:tcPr>
          <w:p w14:paraId="1341A20E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444</w:t>
            </w:r>
          </w:p>
        </w:tc>
        <w:tc>
          <w:tcPr>
            <w:tcW w:w="0" w:type="auto"/>
            <w:noWrap/>
            <w:vAlign w:val="center"/>
            <w:hideMark/>
          </w:tcPr>
          <w:p w14:paraId="57F2B000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5%</w:t>
            </w:r>
          </w:p>
        </w:tc>
        <w:tc>
          <w:tcPr>
            <w:tcW w:w="0" w:type="auto"/>
            <w:noWrap/>
            <w:vAlign w:val="center"/>
            <w:hideMark/>
          </w:tcPr>
          <w:p w14:paraId="1456E3B1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7%</w:t>
            </w:r>
          </w:p>
        </w:tc>
      </w:tr>
      <w:tr w:rsidR="00382089" w:rsidRPr="00E97230" w14:paraId="640A1AAC" w14:textId="77777777" w:rsidTr="00E3095C">
        <w:trPr>
          <w:trHeight w:val="1500"/>
        </w:trPr>
        <w:tc>
          <w:tcPr>
            <w:tcW w:w="0" w:type="auto"/>
            <w:vAlign w:val="center"/>
            <w:hideMark/>
          </w:tcPr>
          <w:p w14:paraId="484A75F6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usea</w:t>
            </w:r>
          </w:p>
        </w:tc>
        <w:tc>
          <w:tcPr>
            <w:tcW w:w="0" w:type="auto"/>
            <w:vAlign w:val="center"/>
            <w:hideMark/>
          </w:tcPr>
          <w:p w14:paraId="6B9C3AC0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L-90</w:t>
            </w:r>
          </w:p>
        </w:tc>
        <w:tc>
          <w:tcPr>
            <w:tcW w:w="0" w:type="auto"/>
            <w:vAlign w:val="center"/>
          </w:tcPr>
          <w:p w14:paraId="5F8D18BC" w14:textId="6AE56BC6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ence of symptom at timepoint 1C and 2A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± 10 months)</w:t>
            </w:r>
          </w:p>
        </w:tc>
        <w:tc>
          <w:tcPr>
            <w:tcW w:w="0" w:type="auto"/>
            <w:vAlign w:val="center"/>
          </w:tcPr>
          <w:p w14:paraId="3F7A2C48" w14:textId="6F9D1BC3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erate to severely impacting symptom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core of 2 or greater)</w:t>
            </w:r>
          </w:p>
        </w:tc>
        <w:tc>
          <w:tcPr>
            <w:tcW w:w="0" w:type="auto"/>
            <w:noWrap/>
            <w:vAlign w:val="center"/>
            <w:hideMark/>
          </w:tcPr>
          <w:p w14:paraId="6386D687" w14:textId="1A155568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46E0DFC5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708</w:t>
            </w:r>
          </w:p>
        </w:tc>
        <w:tc>
          <w:tcPr>
            <w:tcW w:w="0" w:type="auto"/>
            <w:noWrap/>
            <w:vAlign w:val="center"/>
            <w:hideMark/>
          </w:tcPr>
          <w:p w14:paraId="3BF56388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878</w:t>
            </w:r>
          </w:p>
        </w:tc>
        <w:tc>
          <w:tcPr>
            <w:tcW w:w="0" w:type="auto"/>
            <w:noWrap/>
            <w:vAlign w:val="center"/>
            <w:hideMark/>
          </w:tcPr>
          <w:p w14:paraId="4FF81F8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%</w:t>
            </w:r>
          </w:p>
        </w:tc>
        <w:tc>
          <w:tcPr>
            <w:tcW w:w="0" w:type="auto"/>
            <w:noWrap/>
            <w:vAlign w:val="center"/>
            <w:hideMark/>
          </w:tcPr>
          <w:p w14:paraId="7CDDCCE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%</w:t>
            </w:r>
          </w:p>
        </w:tc>
      </w:tr>
      <w:tr w:rsidR="00382089" w:rsidRPr="00E97230" w14:paraId="3340FAE1" w14:textId="77777777" w:rsidTr="00E3095C">
        <w:trPr>
          <w:trHeight w:val="900"/>
        </w:trPr>
        <w:tc>
          <w:tcPr>
            <w:tcW w:w="0" w:type="auto"/>
            <w:vAlign w:val="center"/>
            <w:hideMark/>
          </w:tcPr>
          <w:p w14:paraId="72AE1C36" w14:textId="15E64365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pper stomach burning</w:t>
            </w:r>
          </w:p>
        </w:tc>
        <w:tc>
          <w:tcPr>
            <w:tcW w:w="0" w:type="auto"/>
            <w:vAlign w:val="center"/>
            <w:hideMark/>
          </w:tcPr>
          <w:p w14:paraId="1C7D3AC1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E-III</w:t>
            </w:r>
          </w:p>
        </w:tc>
        <w:tc>
          <w:tcPr>
            <w:tcW w:w="0" w:type="auto"/>
            <w:vAlign w:val="center"/>
          </w:tcPr>
          <w:p w14:paraId="2CB58457" w14:textId="51C7E5AF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quired l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ger than six months</w:t>
            </w:r>
          </w:p>
        </w:tc>
        <w:tc>
          <w:tcPr>
            <w:tcW w:w="0" w:type="auto"/>
            <w:vAlign w:val="center"/>
          </w:tcPr>
          <w:p w14:paraId="509D9FBE" w14:textId="7CC34828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E required symptoms present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ften”, “most of the time”, or “always” on three days per mon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R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mpering normal activities 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0B43D0C3" w14:textId="4D019428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2</w:t>
            </w:r>
          </w:p>
        </w:tc>
        <w:tc>
          <w:tcPr>
            <w:tcW w:w="0" w:type="auto"/>
            <w:noWrap/>
            <w:vAlign w:val="center"/>
            <w:hideMark/>
          </w:tcPr>
          <w:p w14:paraId="43AC89BA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011</w:t>
            </w:r>
          </w:p>
        </w:tc>
        <w:tc>
          <w:tcPr>
            <w:tcW w:w="0" w:type="auto"/>
            <w:noWrap/>
            <w:vAlign w:val="center"/>
            <w:hideMark/>
          </w:tcPr>
          <w:p w14:paraId="4D2C89F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613</w:t>
            </w:r>
          </w:p>
        </w:tc>
        <w:tc>
          <w:tcPr>
            <w:tcW w:w="0" w:type="auto"/>
            <w:noWrap/>
            <w:vAlign w:val="center"/>
            <w:hideMark/>
          </w:tcPr>
          <w:p w14:paraId="40B4FFE7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2%</w:t>
            </w:r>
          </w:p>
        </w:tc>
        <w:tc>
          <w:tcPr>
            <w:tcW w:w="0" w:type="auto"/>
            <w:noWrap/>
            <w:vAlign w:val="center"/>
            <w:hideMark/>
          </w:tcPr>
          <w:p w14:paraId="7ACA0579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8%</w:t>
            </w:r>
          </w:p>
        </w:tc>
      </w:tr>
      <w:tr w:rsidR="00382089" w:rsidRPr="00E97230" w14:paraId="5ACF183B" w14:textId="77777777" w:rsidTr="00E3095C">
        <w:trPr>
          <w:trHeight w:val="1500"/>
        </w:trPr>
        <w:tc>
          <w:tcPr>
            <w:tcW w:w="0" w:type="auto"/>
            <w:vAlign w:val="center"/>
            <w:hideMark/>
          </w:tcPr>
          <w:p w14:paraId="5EE55065" w14:textId="73D46AEB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pleasant after meals</w:t>
            </w:r>
          </w:p>
        </w:tc>
        <w:tc>
          <w:tcPr>
            <w:tcW w:w="0" w:type="auto"/>
            <w:vAlign w:val="center"/>
            <w:hideMark/>
          </w:tcPr>
          <w:p w14:paraId="1E4A178C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E-III</w:t>
            </w:r>
          </w:p>
        </w:tc>
        <w:tc>
          <w:tcPr>
            <w:tcW w:w="0" w:type="auto"/>
            <w:vAlign w:val="center"/>
          </w:tcPr>
          <w:p w14:paraId="60D488C1" w14:textId="0F9A5E53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quired l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ger than six months</w:t>
            </w:r>
          </w:p>
        </w:tc>
        <w:tc>
          <w:tcPr>
            <w:tcW w:w="0" w:type="auto"/>
            <w:vAlign w:val="center"/>
          </w:tcPr>
          <w:p w14:paraId="6648138B" w14:textId="30214642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E required symptoms present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ften”, “most of the time”, or “always” on three days per mon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R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mpering normal activities 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1B761C12" w14:textId="4A06145D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1D1F9996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031</w:t>
            </w:r>
          </w:p>
        </w:tc>
        <w:tc>
          <w:tcPr>
            <w:tcW w:w="0" w:type="auto"/>
            <w:noWrap/>
            <w:vAlign w:val="center"/>
            <w:hideMark/>
          </w:tcPr>
          <w:p w14:paraId="6053C810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099</w:t>
            </w:r>
          </w:p>
        </w:tc>
        <w:tc>
          <w:tcPr>
            <w:tcW w:w="0" w:type="auto"/>
            <w:noWrap/>
            <w:vAlign w:val="center"/>
            <w:hideMark/>
          </w:tcPr>
          <w:p w14:paraId="092EECFA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%</w:t>
            </w:r>
          </w:p>
        </w:tc>
        <w:tc>
          <w:tcPr>
            <w:tcW w:w="0" w:type="auto"/>
            <w:noWrap/>
            <w:vAlign w:val="center"/>
            <w:hideMark/>
          </w:tcPr>
          <w:p w14:paraId="6845DA28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%</w:t>
            </w:r>
          </w:p>
        </w:tc>
      </w:tr>
      <w:tr w:rsidR="00382089" w:rsidRPr="00E97230" w14:paraId="722F4282" w14:textId="77777777" w:rsidTr="00E3095C">
        <w:trPr>
          <w:trHeight w:val="900"/>
        </w:trPr>
        <w:tc>
          <w:tcPr>
            <w:tcW w:w="0" w:type="auto"/>
            <w:vAlign w:val="center"/>
            <w:hideMark/>
          </w:tcPr>
          <w:p w14:paraId="55E17842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able to complete meals</w:t>
            </w:r>
          </w:p>
        </w:tc>
        <w:tc>
          <w:tcPr>
            <w:tcW w:w="0" w:type="auto"/>
            <w:vAlign w:val="center"/>
            <w:hideMark/>
          </w:tcPr>
          <w:p w14:paraId="45CF5A3C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E-III</w:t>
            </w:r>
          </w:p>
        </w:tc>
        <w:tc>
          <w:tcPr>
            <w:tcW w:w="0" w:type="auto"/>
            <w:vAlign w:val="center"/>
          </w:tcPr>
          <w:p w14:paraId="1480D434" w14:textId="54EB01C2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quired l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ger than six months</w:t>
            </w:r>
          </w:p>
        </w:tc>
        <w:tc>
          <w:tcPr>
            <w:tcW w:w="0" w:type="auto"/>
            <w:vAlign w:val="center"/>
          </w:tcPr>
          <w:p w14:paraId="28910CDD" w14:textId="56AF54DA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OME required symptoms present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ften”, “most of the time”, or “always” on three days per mon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R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ampering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normal activities 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3EC59CF8" w14:textId="76229A94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1624</w:t>
            </w:r>
          </w:p>
        </w:tc>
        <w:tc>
          <w:tcPr>
            <w:tcW w:w="0" w:type="auto"/>
            <w:noWrap/>
            <w:vAlign w:val="center"/>
            <w:hideMark/>
          </w:tcPr>
          <w:p w14:paraId="3E23A285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162</w:t>
            </w:r>
          </w:p>
        </w:tc>
        <w:tc>
          <w:tcPr>
            <w:tcW w:w="0" w:type="auto"/>
            <w:noWrap/>
            <w:vAlign w:val="center"/>
            <w:hideMark/>
          </w:tcPr>
          <w:p w14:paraId="781EACA4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786</w:t>
            </w:r>
          </w:p>
        </w:tc>
        <w:tc>
          <w:tcPr>
            <w:tcW w:w="0" w:type="auto"/>
            <w:noWrap/>
            <w:vAlign w:val="center"/>
            <w:hideMark/>
          </w:tcPr>
          <w:p w14:paraId="4BD21819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78%</w:t>
            </w:r>
          </w:p>
        </w:tc>
        <w:tc>
          <w:tcPr>
            <w:tcW w:w="0" w:type="auto"/>
            <w:noWrap/>
            <w:vAlign w:val="center"/>
            <w:hideMark/>
          </w:tcPr>
          <w:p w14:paraId="55F34F1F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3%</w:t>
            </w:r>
          </w:p>
        </w:tc>
      </w:tr>
      <w:tr w:rsidR="00E3095C" w:rsidRPr="00E97230" w14:paraId="73968CA7" w14:textId="77777777" w:rsidTr="00E3095C">
        <w:trPr>
          <w:trHeight w:val="1800"/>
        </w:trPr>
        <w:tc>
          <w:tcPr>
            <w:tcW w:w="0" w:type="auto"/>
            <w:vAlign w:val="center"/>
            <w:hideMark/>
          </w:tcPr>
          <w:p w14:paraId="1A1764CC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mb pain</w:t>
            </w:r>
          </w:p>
        </w:tc>
        <w:tc>
          <w:tcPr>
            <w:tcW w:w="0" w:type="auto"/>
            <w:vAlign w:val="center"/>
            <w:hideMark/>
          </w:tcPr>
          <w:p w14:paraId="0E82AB6C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PI</w:t>
            </w:r>
          </w:p>
        </w:tc>
        <w:tc>
          <w:tcPr>
            <w:tcW w:w="0" w:type="auto"/>
            <w:vAlign w:val="center"/>
          </w:tcPr>
          <w:p w14:paraId="5E60FC84" w14:textId="1621DACA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“six months or longer” </w:t>
            </w:r>
          </w:p>
        </w:tc>
        <w:tc>
          <w:tcPr>
            <w:tcW w:w="0" w:type="auto"/>
            <w:vAlign w:val="center"/>
          </w:tcPr>
          <w:p w14:paraId="2E45447A" w14:textId="2BD33EB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I response </w:t>
            </w:r>
            <w:r w:rsidRPr="00E97230">
              <w:rPr>
                <w:rFonts w:ascii="Times New Roman" w:hAnsi="Times New Roman" w:cs="Times New Roman"/>
                <w:lang w:val="en-GB"/>
              </w:rPr>
              <w:t>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45F70262" w14:textId="5FA73FBE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06</w:t>
            </w:r>
          </w:p>
        </w:tc>
        <w:tc>
          <w:tcPr>
            <w:tcW w:w="0" w:type="auto"/>
            <w:noWrap/>
            <w:vAlign w:val="center"/>
            <w:hideMark/>
          </w:tcPr>
          <w:p w14:paraId="302353A0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975</w:t>
            </w:r>
          </w:p>
        </w:tc>
        <w:tc>
          <w:tcPr>
            <w:tcW w:w="0" w:type="auto"/>
            <w:noWrap/>
            <w:vAlign w:val="center"/>
            <w:hideMark/>
          </w:tcPr>
          <w:p w14:paraId="564BFBCA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781</w:t>
            </w:r>
          </w:p>
        </w:tc>
        <w:tc>
          <w:tcPr>
            <w:tcW w:w="0" w:type="auto"/>
            <w:noWrap/>
            <w:vAlign w:val="center"/>
            <w:hideMark/>
          </w:tcPr>
          <w:p w14:paraId="3C0745FB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84%</w:t>
            </w:r>
          </w:p>
        </w:tc>
        <w:tc>
          <w:tcPr>
            <w:tcW w:w="0" w:type="auto"/>
            <w:noWrap/>
            <w:vAlign w:val="center"/>
            <w:hideMark/>
          </w:tcPr>
          <w:p w14:paraId="7E14809A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65%</w:t>
            </w:r>
          </w:p>
        </w:tc>
      </w:tr>
      <w:tr w:rsidR="00E3095C" w:rsidRPr="00E97230" w14:paraId="58D8A3C3" w14:textId="77777777" w:rsidTr="00E3095C">
        <w:trPr>
          <w:trHeight w:val="1200"/>
        </w:trPr>
        <w:tc>
          <w:tcPr>
            <w:tcW w:w="0" w:type="auto"/>
            <w:vAlign w:val="center"/>
            <w:hideMark/>
          </w:tcPr>
          <w:p w14:paraId="719ED47B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scle pain</w:t>
            </w:r>
          </w:p>
        </w:tc>
        <w:tc>
          <w:tcPr>
            <w:tcW w:w="0" w:type="auto"/>
            <w:vAlign w:val="center"/>
            <w:hideMark/>
          </w:tcPr>
          <w:p w14:paraId="754A6F96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</w:t>
            </w:r>
          </w:p>
        </w:tc>
        <w:tc>
          <w:tcPr>
            <w:tcW w:w="0" w:type="auto"/>
            <w:vAlign w:val="center"/>
          </w:tcPr>
          <w:p w14:paraId="09790FC1" w14:textId="5A0ED651" w:rsidR="00E97230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“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er than 6 month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”</w:t>
            </w:r>
          </w:p>
        </w:tc>
        <w:tc>
          <w:tcPr>
            <w:tcW w:w="0" w:type="auto"/>
            <w:vAlign w:val="center"/>
          </w:tcPr>
          <w:p w14:paraId="4375A913" w14:textId="32BEB509" w:rsidR="00E97230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symptoms occurred “a few times a week” or “everyday”</w:t>
            </w:r>
          </w:p>
        </w:tc>
        <w:tc>
          <w:tcPr>
            <w:tcW w:w="0" w:type="auto"/>
            <w:noWrap/>
            <w:vAlign w:val="center"/>
            <w:hideMark/>
          </w:tcPr>
          <w:p w14:paraId="43A7C5E7" w14:textId="3260B7BD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21</w:t>
            </w:r>
          </w:p>
        </w:tc>
        <w:tc>
          <w:tcPr>
            <w:tcW w:w="0" w:type="auto"/>
            <w:noWrap/>
            <w:vAlign w:val="center"/>
            <w:hideMark/>
          </w:tcPr>
          <w:p w14:paraId="166004DD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509</w:t>
            </w:r>
          </w:p>
        </w:tc>
        <w:tc>
          <w:tcPr>
            <w:tcW w:w="0" w:type="auto"/>
            <w:noWrap/>
            <w:vAlign w:val="center"/>
            <w:hideMark/>
          </w:tcPr>
          <w:p w14:paraId="7CA752DF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730</w:t>
            </w:r>
          </w:p>
        </w:tc>
        <w:tc>
          <w:tcPr>
            <w:tcW w:w="0" w:type="auto"/>
            <w:noWrap/>
            <w:vAlign w:val="center"/>
            <w:hideMark/>
          </w:tcPr>
          <w:p w14:paraId="3A2324E1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87%</w:t>
            </w:r>
          </w:p>
        </w:tc>
        <w:tc>
          <w:tcPr>
            <w:tcW w:w="0" w:type="auto"/>
            <w:noWrap/>
            <w:vAlign w:val="center"/>
            <w:hideMark/>
          </w:tcPr>
          <w:p w14:paraId="714AACEB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49%</w:t>
            </w:r>
          </w:p>
        </w:tc>
      </w:tr>
      <w:tr w:rsidR="00E3095C" w:rsidRPr="00E97230" w14:paraId="4C671446" w14:textId="77777777" w:rsidTr="00E3095C">
        <w:trPr>
          <w:trHeight w:val="1800"/>
        </w:trPr>
        <w:tc>
          <w:tcPr>
            <w:tcW w:w="0" w:type="auto"/>
            <w:vAlign w:val="center"/>
            <w:hideMark/>
          </w:tcPr>
          <w:p w14:paraId="0A0F5B5E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ck pain</w:t>
            </w:r>
          </w:p>
        </w:tc>
        <w:tc>
          <w:tcPr>
            <w:tcW w:w="0" w:type="auto"/>
            <w:vAlign w:val="center"/>
            <w:hideMark/>
          </w:tcPr>
          <w:p w14:paraId="0A30CB5E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PI</w:t>
            </w:r>
          </w:p>
        </w:tc>
        <w:tc>
          <w:tcPr>
            <w:tcW w:w="0" w:type="auto"/>
            <w:vAlign w:val="center"/>
          </w:tcPr>
          <w:p w14:paraId="273B6532" w14:textId="030BE0AA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“six months or longer” </w:t>
            </w:r>
          </w:p>
        </w:tc>
        <w:tc>
          <w:tcPr>
            <w:tcW w:w="0" w:type="auto"/>
            <w:vAlign w:val="center"/>
          </w:tcPr>
          <w:p w14:paraId="2E254014" w14:textId="79B69639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I response </w:t>
            </w:r>
            <w:r w:rsidRPr="00E97230">
              <w:rPr>
                <w:rFonts w:ascii="Times New Roman" w:hAnsi="Times New Roman" w:cs="Times New Roman"/>
                <w:lang w:val="en-GB"/>
              </w:rPr>
              <w:t>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0CF67AB1" w14:textId="13E40876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76</w:t>
            </w:r>
          </w:p>
        </w:tc>
        <w:tc>
          <w:tcPr>
            <w:tcW w:w="0" w:type="auto"/>
            <w:noWrap/>
            <w:vAlign w:val="center"/>
            <w:hideMark/>
          </w:tcPr>
          <w:p w14:paraId="66CD8BD9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389</w:t>
            </w:r>
          </w:p>
        </w:tc>
        <w:tc>
          <w:tcPr>
            <w:tcW w:w="0" w:type="auto"/>
            <w:noWrap/>
            <w:vAlign w:val="center"/>
            <w:hideMark/>
          </w:tcPr>
          <w:p w14:paraId="767B02D5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065</w:t>
            </w:r>
          </w:p>
        </w:tc>
        <w:tc>
          <w:tcPr>
            <w:tcW w:w="0" w:type="auto"/>
            <w:noWrap/>
            <w:vAlign w:val="center"/>
            <w:hideMark/>
          </w:tcPr>
          <w:p w14:paraId="6828A102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45%</w:t>
            </w:r>
          </w:p>
        </w:tc>
        <w:tc>
          <w:tcPr>
            <w:tcW w:w="0" w:type="auto"/>
            <w:noWrap/>
            <w:vAlign w:val="center"/>
            <w:hideMark/>
          </w:tcPr>
          <w:p w14:paraId="79B5BED6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38%</w:t>
            </w:r>
          </w:p>
        </w:tc>
      </w:tr>
      <w:tr w:rsidR="00E3095C" w:rsidRPr="00E97230" w14:paraId="0B2F38BF" w14:textId="77777777" w:rsidTr="00E3095C">
        <w:trPr>
          <w:trHeight w:val="1200"/>
        </w:trPr>
        <w:tc>
          <w:tcPr>
            <w:tcW w:w="0" w:type="auto"/>
            <w:vAlign w:val="center"/>
            <w:hideMark/>
          </w:tcPr>
          <w:p w14:paraId="29819713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oint pain</w:t>
            </w:r>
          </w:p>
        </w:tc>
        <w:tc>
          <w:tcPr>
            <w:tcW w:w="0" w:type="auto"/>
            <w:vAlign w:val="center"/>
            <w:hideMark/>
          </w:tcPr>
          <w:p w14:paraId="6B8D7EFA" w14:textId="60D31E00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or WPI</w:t>
            </w:r>
          </w:p>
        </w:tc>
        <w:tc>
          <w:tcPr>
            <w:tcW w:w="0" w:type="auto"/>
            <w:vAlign w:val="center"/>
          </w:tcPr>
          <w:p w14:paraId="740592F6" w14:textId="734BE499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“six months or longer” </w:t>
            </w:r>
          </w:p>
        </w:tc>
        <w:tc>
          <w:tcPr>
            <w:tcW w:w="0" w:type="auto"/>
            <w:vAlign w:val="center"/>
          </w:tcPr>
          <w:p w14:paraId="44F838F2" w14:textId="22DCE35F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I response </w:t>
            </w:r>
            <w:r w:rsidRPr="00E97230">
              <w:rPr>
                <w:rFonts w:ascii="Times New Roman" w:hAnsi="Times New Roman" w:cs="Times New Roman"/>
                <w:lang w:val="en-GB"/>
              </w:rPr>
              <w:t>“quite a bit”, “a lot”, or “very much”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82089">
              <w:rPr>
                <w:rFonts w:ascii="Times New Roman" w:hAnsi="Times New Roman" w:cs="Times New Roman"/>
                <w:lang w:val="en-GB"/>
              </w:rPr>
              <w:t>O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s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ptoms occurred “a few times a week” or “everyday”</w:t>
            </w:r>
          </w:p>
        </w:tc>
        <w:tc>
          <w:tcPr>
            <w:tcW w:w="0" w:type="auto"/>
            <w:noWrap/>
            <w:vAlign w:val="center"/>
            <w:hideMark/>
          </w:tcPr>
          <w:p w14:paraId="2E4D3D2D" w14:textId="6618155B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21</w:t>
            </w:r>
          </w:p>
        </w:tc>
        <w:tc>
          <w:tcPr>
            <w:tcW w:w="0" w:type="auto"/>
            <w:noWrap/>
            <w:vAlign w:val="center"/>
            <w:hideMark/>
          </w:tcPr>
          <w:p w14:paraId="6430A0AA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671</w:t>
            </w:r>
          </w:p>
        </w:tc>
        <w:tc>
          <w:tcPr>
            <w:tcW w:w="0" w:type="auto"/>
            <w:noWrap/>
            <w:vAlign w:val="center"/>
            <w:hideMark/>
          </w:tcPr>
          <w:p w14:paraId="3890983D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892</w:t>
            </w:r>
          </w:p>
        </w:tc>
        <w:tc>
          <w:tcPr>
            <w:tcW w:w="0" w:type="auto"/>
            <w:noWrap/>
            <w:vAlign w:val="center"/>
            <w:hideMark/>
          </w:tcPr>
          <w:p w14:paraId="1E2D2704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.46%</w:t>
            </w:r>
          </w:p>
        </w:tc>
        <w:tc>
          <w:tcPr>
            <w:tcW w:w="0" w:type="auto"/>
            <w:noWrap/>
            <w:vAlign w:val="center"/>
            <w:hideMark/>
          </w:tcPr>
          <w:p w14:paraId="453E8989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86%</w:t>
            </w:r>
          </w:p>
        </w:tc>
      </w:tr>
      <w:tr w:rsidR="00382089" w:rsidRPr="00E97230" w14:paraId="1752E79C" w14:textId="77777777" w:rsidTr="00E3095C">
        <w:trPr>
          <w:trHeight w:val="2100"/>
        </w:trPr>
        <w:tc>
          <w:tcPr>
            <w:tcW w:w="0" w:type="auto"/>
            <w:vAlign w:val="center"/>
            <w:hideMark/>
          </w:tcPr>
          <w:p w14:paraId="2DA0A10C" w14:textId="3157DF5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lised weakness</w:t>
            </w:r>
          </w:p>
        </w:tc>
        <w:tc>
          <w:tcPr>
            <w:tcW w:w="0" w:type="auto"/>
            <w:vAlign w:val="center"/>
            <w:hideMark/>
          </w:tcPr>
          <w:p w14:paraId="064F22E7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L-90</w:t>
            </w:r>
          </w:p>
        </w:tc>
        <w:tc>
          <w:tcPr>
            <w:tcW w:w="0" w:type="auto"/>
            <w:vAlign w:val="center"/>
          </w:tcPr>
          <w:p w14:paraId="04F88C12" w14:textId="5D168D3E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ence of symptom at timepoint 1C and 2A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± 10 months)</w:t>
            </w:r>
          </w:p>
        </w:tc>
        <w:tc>
          <w:tcPr>
            <w:tcW w:w="0" w:type="auto"/>
            <w:vAlign w:val="center"/>
          </w:tcPr>
          <w:p w14:paraId="789C26FC" w14:textId="46914062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erate to severely impacting symptom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core of 2 or greater)</w:t>
            </w:r>
          </w:p>
        </w:tc>
        <w:tc>
          <w:tcPr>
            <w:tcW w:w="0" w:type="auto"/>
            <w:noWrap/>
            <w:vAlign w:val="center"/>
            <w:hideMark/>
          </w:tcPr>
          <w:p w14:paraId="24FAADB8" w14:textId="01AD838B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7</w:t>
            </w:r>
          </w:p>
        </w:tc>
        <w:tc>
          <w:tcPr>
            <w:tcW w:w="0" w:type="auto"/>
            <w:noWrap/>
            <w:vAlign w:val="center"/>
            <w:hideMark/>
          </w:tcPr>
          <w:p w14:paraId="3FE72F5B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349</w:t>
            </w:r>
          </w:p>
        </w:tc>
        <w:tc>
          <w:tcPr>
            <w:tcW w:w="0" w:type="auto"/>
            <w:noWrap/>
            <w:vAlign w:val="center"/>
            <w:hideMark/>
          </w:tcPr>
          <w:p w14:paraId="231082CA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926</w:t>
            </w:r>
          </w:p>
        </w:tc>
        <w:tc>
          <w:tcPr>
            <w:tcW w:w="0" w:type="auto"/>
            <w:noWrap/>
            <w:vAlign w:val="center"/>
            <w:hideMark/>
          </w:tcPr>
          <w:p w14:paraId="4B7632DC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%</w:t>
            </w:r>
          </w:p>
        </w:tc>
        <w:tc>
          <w:tcPr>
            <w:tcW w:w="0" w:type="auto"/>
            <w:noWrap/>
            <w:vAlign w:val="center"/>
            <w:hideMark/>
          </w:tcPr>
          <w:p w14:paraId="1089F399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5%</w:t>
            </w:r>
          </w:p>
        </w:tc>
      </w:tr>
      <w:tr w:rsidR="00E3095C" w:rsidRPr="00E97230" w14:paraId="7C514B58" w14:textId="77777777" w:rsidTr="00E3095C">
        <w:trPr>
          <w:trHeight w:val="1500"/>
        </w:trPr>
        <w:tc>
          <w:tcPr>
            <w:tcW w:w="0" w:type="auto"/>
            <w:vAlign w:val="center"/>
            <w:hideMark/>
          </w:tcPr>
          <w:p w14:paraId="628C19E5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Back ache</w:t>
            </w:r>
          </w:p>
        </w:tc>
        <w:tc>
          <w:tcPr>
            <w:tcW w:w="0" w:type="auto"/>
            <w:vAlign w:val="center"/>
            <w:hideMark/>
          </w:tcPr>
          <w:p w14:paraId="33CA584F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PI</w:t>
            </w:r>
          </w:p>
        </w:tc>
        <w:tc>
          <w:tcPr>
            <w:tcW w:w="0" w:type="auto"/>
            <w:vAlign w:val="center"/>
          </w:tcPr>
          <w:p w14:paraId="12CA0AF3" w14:textId="21697A0A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“six months or longer” </w:t>
            </w:r>
          </w:p>
        </w:tc>
        <w:tc>
          <w:tcPr>
            <w:tcW w:w="0" w:type="auto"/>
            <w:vAlign w:val="center"/>
          </w:tcPr>
          <w:p w14:paraId="5B7C0CAE" w14:textId="667B8781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WPI response </w:t>
            </w:r>
            <w:r w:rsidRPr="00E97230">
              <w:rPr>
                <w:rFonts w:ascii="Times New Roman" w:hAnsi="Times New Roman" w:cs="Times New Roman"/>
                <w:lang w:val="en-GB"/>
              </w:rPr>
              <w:t>“quite a bit”, “a lot”, or “very much”</w:t>
            </w:r>
          </w:p>
        </w:tc>
        <w:tc>
          <w:tcPr>
            <w:tcW w:w="0" w:type="auto"/>
            <w:noWrap/>
            <w:vAlign w:val="center"/>
            <w:hideMark/>
          </w:tcPr>
          <w:p w14:paraId="74AA9AAC" w14:textId="19909A4C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01</w:t>
            </w:r>
          </w:p>
        </w:tc>
        <w:tc>
          <w:tcPr>
            <w:tcW w:w="0" w:type="auto"/>
            <w:noWrap/>
            <w:vAlign w:val="center"/>
            <w:hideMark/>
          </w:tcPr>
          <w:p w14:paraId="4FFCBFBB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440</w:t>
            </w:r>
          </w:p>
        </w:tc>
        <w:tc>
          <w:tcPr>
            <w:tcW w:w="0" w:type="auto"/>
            <w:noWrap/>
            <w:vAlign w:val="center"/>
            <w:hideMark/>
          </w:tcPr>
          <w:p w14:paraId="2E543D87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641</w:t>
            </w:r>
          </w:p>
        </w:tc>
        <w:tc>
          <w:tcPr>
            <w:tcW w:w="0" w:type="auto"/>
            <w:noWrap/>
            <w:vAlign w:val="center"/>
            <w:hideMark/>
          </w:tcPr>
          <w:p w14:paraId="70C940A7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22%</w:t>
            </w:r>
          </w:p>
        </w:tc>
        <w:tc>
          <w:tcPr>
            <w:tcW w:w="0" w:type="auto"/>
            <w:noWrap/>
            <w:vAlign w:val="center"/>
            <w:hideMark/>
          </w:tcPr>
          <w:p w14:paraId="73C233FC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0%</w:t>
            </w:r>
          </w:p>
        </w:tc>
      </w:tr>
      <w:tr w:rsidR="00382089" w:rsidRPr="00E97230" w14:paraId="0A967895" w14:textId="77777777" w:rsidTr="00E3095C">
        <w:trPr>
          <w:trHeight w:val="2100"/>
        </w:trPr>
        <w:tc>
          <w:tcPr>
            <w:tcW w:w="0" w:type="auto"/>
            <w:vAlign w:val="center"/>
            <w:hideMark/>
          </w:tcPr>
          <w:p w14:paraId="55C47876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ness</w:t>
            </w:r>
          </w:p>
        </w:tc>
        <w:tc>
          <w:tcPr>
            <w:tcW w:w="0" w:type="auto"/>
            <w:vAlign w:val="center"/>
            <w:hideMark/>
          </w:tcPr>
          <w:p w14:paraId="6D4E2CB1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L-90</w:t>
            </w:r>
          </w:p>
        </w:tc>
        <w:tc>
          <w:tcPr>
            <w:tcW w:w="0" w:type="auto"/>
            <w:vAlign w:val="center"/>
          </w:tcPr>
          <w:p w14:paraId="254D8C8E" w14:textId="66FEAE4B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ence of symptom at timepoint 1C and 2A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± 10 months)</w:t>
            </w:r>
          </w:p>
        </w:tc>
        <w:tc>
          <w:tcPr>
            <w:tcW w:w="0" w:type="auto"/>
            <w:vAlign w:val="center"/>
          </w:tcPr>
          <w:p w14:paraId="1F8AC7E7" w14:textId="0608FE85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erate to severely impacting symptom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core of 2 or greater)</w:t>
            </w:r>
          </w:p>
        </w:tc>
        <w:tc>
          <w:tcPr>
            <w:tcW w:w="0" w:type="auto"/>
            <w:noWrap/>
            <w:vAlign w:val="center"/>
            <w:hideMark/>
          </w:tcPr>
          <w:p w14:paraId="6B157CBB" w14:textId="40FF5C75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6</w:t>
            </w:r>
          </w:p>
        </w:tc>
        <w:tc>
          <w:tcPr>
            <w:tcW w:w="0" w:type="auto"/>
            <w:noWrap/>
            <w:vAlign w:val="center"/>
            <w:hideMark/>
          </w:tcPr>
          <w:p w14:paraId="325F0AA5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437</w:t>
            </w:r>
          </w:p>
        </w:tc>
        <w:tc>
          <w:tcPr>
            <w:tcW w:w="0" w:type="auto"/>
            <w:noWrap/>
            <w:vAlign w:val="center"/>
            <w:hideMark/>
          </w:tcPr>
          <w:p w14:paraId="03282766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053</w:t>
            </w:r>
          </w:p>
        </w:tc>
        <w:tc>
          <w:tcPr>
            <w:tcW w:w="0" w:type="auto"/>
            <w:noWrap/>
            <w:vAlign w:val="center"/>
            <w:hideMark/>
          </w:tcPr>
          <w:p w14:paraId="367C2429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%</w:t>
            </w:r>
          </w:p>
        </w:tc>
        <w:tc>
          <w:tcPr>
            <w:tcW w:w="0" w:type="auto"/>
            <w:noWrap/>
            <w:vAlign w:val="center"/>
            <w:hideMark/>
          </w:tcPr>
          <w:p w14:paraId="538403E6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%</w:t>
            </w:r>
          </w:p>
        </w:tc>
      </w:tr>
      <w:tr w:rsidR="00E3095C" w:rsidRPr="00E97230" w14:paraId="13368847" w14:textId="77777777" w:rsidTr="00E3095C">
        <w:trPr>
          <w:trHeight w:val="1500"/>
        </w:trPr>
        <w:tc>
          <w:tcPr>
            <w:tcW w:w="0" w:type="auto"/>
            <w:vAlign w:val="center"/>
            <w:hideMark/>
          </w:tcPr>
          <w:p w14:paraId="499CA06E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 concentration</w:t>
            </w:r>
          </w:p>
        </w:tc>
        <w:tc>
          <w:tcPr>
            <w:tcW w:w="0" w:type="auto"/>
            <w:vAlign w:val="center"/>
            <w:hideMark/>
          </w:tcPr>
          <w:p w14:paraId="18C36D90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</w:t>
            </w:r>
          </w:p>
        </w:tc>
        <w:tc>
          <w:tcPr>
            <w:tcW w:w="0" w:type="auto"/>
            <w:vAlign w:val="center"/>
          </w:tcPr>
          <w:p w14:paraId="044F1FCB" w14:textId="60DD86FB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“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er than 6 month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”</w:t>
            </w:r>
          </w:p>
        </w:tc>
        <w:tc>
          <w:tcPr>
            <w:tcW w:w="0" w:type="auto"/>
            <w:vAlign w:val="center"/>
          </w:tcPr>
          <w:p w14:paraId="3427F55F" w14:textId="2D902985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symptoms occurred “a few times a week” or “everyday”</w:t>
            </w:r>
          </w:p>
        </w:tc>
        <w:tc>
          <w:tcPr>
            <w:tcW w:w="0" w:type="auto"/>
            <w:noWrap/>
            <w:vAlign w:val="center"/>
            <w:hideMark/>
          </w:tcPr>
          <w:p w14:paraId="1C4ED95F" w14:textId="2A23A2C4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62</w:t>
            </w:r>
          </w:p>
        </w:tc>
        <w:tc>
          <w:tcPr>
            <w:tcW w:w="0" w:type="auto"/>
            <w:noWrap/>
            <w:vAlign w:val="center"/>
            <w:hideMark/>
          </w:tcPr>
          <w:p w14:paraId="17F5E3DC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252</w:t>
            </w:r>
          </w:p>
        </w:tc>
        <w:tc>
          <w:tcPr>
            <w:tcW w:w="0" w:type="auto"/>
            <w:noWrap/>
            <w:vAlign w:val="center"/>
            <w:hideMark/>
          </w:tcPr>
          <w:p w14:paraId="4F333A4D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814</w:t>
            </w:r>
          </w:p>
        </w:tc>
        <w:tc>
          <w:tcPr>
            <w:tcW w:w="0" w:type="auto"/>
            <w:noWrap/>
            <w:vAlign w:val="center"/>
            <w:hideMark/>
          </w:tcPr>
          <w:p w14:paraId="7B506B78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54%</w:t>
            </w:r>
          </w:p>
        </w:tc>
        <w:tc>
          <w:tcPr>
            <w:tcW w:w="0" w:type="auto"/>
            <w:noWrap/>
            <w:vAlign w:val="center"/>
            <w:hideMark/>
          </w:tcPr>
          <w:p w14:paraId="5737D015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50%</w:t>
            </w:r>
          </w:p>
        </w:tc>
      </w:tr>
      <w:tr w:rsidR="00E3095C" w:rsidRPr="00E97230" w14:paraId="55966281" w14:textId="77777777" w:rsidTr="00E3095C">
        <w:trPr>
          <w:trHeight w:val="2400"/>
        </w:trPr>
        <w:tc>
          <w:tcPr>
            <w:tcW w:w="0" w:type="auto"/>
            <w:vAlign w:val="center"/>
            <w:hideMark/>
          </w:tcPr>
          <w:p w14:paraId="2E16CCAF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3BB71497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S cut off score</w:t>
            </w:r>
          </w:p>
        </w:tc>
        <w:tc>
          <w:tcPr>
            <w:tcW w:w="0" w:type="auto"/>
            <w:vAlign w:val="center"/>
          </w:tcPr>
          <w:p w14:paraId="4CA9BE66" w14:textId="3FEF3B4B" w:rsidR="00E97230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ditional item question investigating fatigue duration required over six months</w:t>
            </w:r>
          </w:p>
        </w:tc>
        <w:tc>
          <w:tcPr>
            <w:tcW w:w="0" w:type="auto"/>
            <w:vAlign w:val="center"/>
          </w:tcPr>
          <w:p w14:paraId="36A3D2CF" w14:textId="4A13A93F" w:rsidR="00E97230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IS 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verity using the 35-point recommended cut-off</w:t>
            </w:r>
          </w:p>
        </w:tc>
        <w:tc>
          <w:tcPr>
            <w:tcW w:w="0" w:type="auto"/>
            <w:noWrap/>
            <w:vAlign w:val="center"/>
            <w:hideMark/>
          </w:tcPr>
          <w:p w14:paraId="799DB57A" w14:textId="7BFD11E1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054</w:t>
            </w:r>
          </w:p>
        </w:tc>
        <w:tc>
          <w:tcPr>
            <w:tcW w:w="0" w:type="auto"/>
            <w:noWrap/>
            <w:vAlign w:val="center"/>
            <w:hideMark/>
          </w:tcPr>
          <w:p w14:paraId="3247F43F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872</w:t>
            </w:r>
          </w:p>
        </w:tc>
        <w:tc>
          <w:tcPr>
            <w:tcW w:w="0" w:type="auto"/>
            <w:noWrap/>
            <w:vAlign w:val="center"/>
            <w:hideMark/>
          </w:tcPr>
          <w:p w14:paraId="0D71D029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926</w:t>
            </w:r>
          </w:p>
        </w:tc>
        <w:tc>
          <w:tcPr>
            <w:tcW w:w="0" w:type="auto"/>
            <w:noWrap/>
            <w:vAlign w:val="center"/>
            <w:hideMark/>
          </w:tcPr>
          <w:p w14:paraId="624B5C01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95%</w:t>
            </w:r>
          </w:p>
        </w:tc>
        <w:tc>
          <w:tcPr>
            <w:tcW w:w="0" w:type="auto"/>
            <w:noWrap/>
            <w:vAlign w:val="center"/>
            <w:hideMark/>
          </w:tcPr>
          <w:p w14:paraId="00158B87" w14:textId="77777777" w:rsidR="00E97230" w:rsidRPr="00E97230" w:rsidRDefault="00E97230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67%</w:t>
            </w:r>
          </w:p>
        </w:tc>
      </w:tr>
      <w:tr w:rsidR="00E3095C" w:rsidRPr="00E97230" w14:paraId="5FB384E6" w14:textId="77777777" w:rsidTr="00E3095C">
        <w:trPr>
          <w:trHeight w:val="300"/>
        </w:trPr>
        <w:tc>
          <w:tcPr>
            <w:tcW w:w="0" w:type="auto"/>
            <w:vAlign w:val="center"/>
            <w:hideMark/>
          </w:tcPr>
          <w:p w14:paraId="054DCC01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adache</w:t>
            </w:r>
          </w:p>
        </w:tc>
        <w:tc>
          <w:tcPr>
            <w:tcW w:w="0" w:type="auto"/>
            <w:vAlign w:val="center"/>
            <w:hideMark/>
          </w:tcPr>
          <w:p w14:paraId="1497FB03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</w:t>
            </w:r>
          </w:p>
        </w:tc>
        <w:tc>
          <w:tcPr>
            <w:tcW w:w="0" w:type="auto"/>
            <w:vAlign w:val="center"/>
          </w:tcPr>
          <w:p w14:paraId="63FA4224" w14:textId="19F68F1A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“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er than 6 month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”</w:t>
            </w:r>
          </w:p>
        </w:tc>
        <w:tc>
          <w:tcPr>
            <w:tcW w:w="0" w:type="auto"/>
            <w:vAlign w:val="center"/>
          </w:tcPr>
          <w:p w14:paraId="02CB016E" w14:textId="22DC9849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symptoms occurred “a few times a week” or “everyday”</w:t>
            </w:r>
          </w:p>
        </w:tc>
        <w:tc>
          <w:tcPr>
            <w:tcW w:w="0" w:type="auto"/>
            <w:noWrap/>
            <w:vAlign w:val="center"/>
            <w:hideMark/>
          </w:tcPr>
          <w:p w14:paraId="258561DB" w14:textId="45DB2298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05</w:t>
            </w:r>
          </w:p>
        </w:tc>
        <w:tc>
          <w:tcPr>
            <w:tcW w:w="0" w:type="auto"/>
            <w:noWrap/>
            <w:vAlign w:val="center"/>
            <w:hideMark/>
          </w:tcPr>
          <w:p w14:paraId="0907D824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559</w:t>
            </w:r>
          </w:p>
        </w:tc>
        <w:tc>
          <w:tcPr>
            <w:tcW w:w="0" w:type="auto"/>
            <w:noWrap/>
            <w:vAlign w:val="center"/>
            <w:hideMark/>
          </w:tcPr>
          <w:p w14:paraId="0CFB9ECB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464</w:t>
            </w:r>
          </w:p>
        </w:tc>
        <w:tc>
          <w:tcPr>
            <w:tcW w:w="0" w:type="auto"/>
            <w:noWrap/>
            <w:vAlign w:val="center"/>
            <w:hideMark/>
          </w:tcPr>
          <w:p w14:paraId="2C0790B0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5%</w:t>
            </w:r>
          </w:p>
        </w:tc>
        <w:tc>
          <w:tcPr>
            <w:tcW w:w="0" w:type="auto"/>
            <w:noWrap/>
            <w:vAlign w:val="center"/>
            <w:hideMark/>
          </w:tcPr>
          <w:p w14:paraId="39467998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1%</w:t>
            </w:r>
          </w:p>
        </w:tc>
      </w:tr>
      <w:tr w:rsidR="00E3095C" w:rsidRPr="00E97230" w14:paraId="5C4EDC8F" w14:textId="77777777" w:rsidTr="00E3095C">
        <w:trPr>
          <w:trHeight w:val="900"/>
        </w:trPr>
        <w:tc>
          <w:tcPr>
            <w:tcW w:w="0" w:type="auto"/>
            <w:vAlign w:val="center"/>
            <w:hideMark/>
          </w:tcPr>
          <w:p w14:paraId="04FE4CBE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paired memory</w:t>
            </w:r>
          </w:p>
        </w:tc>
        <w:tc>
          <w:tcPr>
            <w:tcW w:w="0" w:type="auto"/>
            <w:vAlign w:val="center"/>
            <w:hideMark/>
          </w:tcPr>
          <w:p w14:paraId="2AD2B8B1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</w:t>
            </w:r>
          </w:p>
        </w:tc>
        <w:tc>
          <w:tcPr>
            <w:tcW w:w="0" w:type="auto"/>
            <w:vAlign w:val="center"/>
          </w:tcPr>
          <w:p w14:paraId="28198B94" w14:textId="5B084BC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“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er than 6 month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”</w:t>
            </w:r>
          </w:p>
        </w:tc>
        <w:tc>
          <w:tcPr>
            <w:tcW w:w="0" w:type="auto"/>
            <w:vAlign w:val="center"/>
          </w:tcPr>
          <w:p w14:paraId="1B1FE75D" w14:textId="684FF013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symptoms occurred “a few times a week” or “everyday”</w:t>
            </w:r>
          </w:p>
        </w:tc>
        <w:tc>
          <w:tcPr>
            <w:tcW w:w="0" w:type="auto"/>
            <w:noWrap/>
            <w:vAlign w:val="center"/>
            <w:hideMark/>
          </w:tcPr>
          <w:p w14:paraId="71042375" w14:textId="41029521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85</w:t>
            </w:r>
          </w:p>
        </w:tc>
        <w:tc>
          <w:tcPr>
            <w:tcW w:w="0" w:type="auto"/>
            <w:noWrap/>
            <w:vAlign w:val="center"/>
            <w:hideMark/>
          </w:tcPr>
          <w:p w14:paraId="46D13272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933</w:t>
            </w:r>
          </w:p>
        </w:tc>
        <w:tc>
          <w:tcPr>
            <w:tcW w:w="0" w:type="auto"/>
            <w:noWrap/>
            <w:vAlign w:val="center"/>
            <w:hideMark/>
          </w:tcPr>
          <w:p w14:paraId="62890B77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718</w:t>
            </w:r>
          </w:p>
        </w:tc>
        <w:tc>
          <w:tcPr>
            <w:tcW w:w="0" w:type="auto"/>
            <w:noWrap/>
            <w:vAlign w:val="center"/>
            <w:hideMark/>
          </w:tcPr>
          <w:p w14:paraId="3E89BC15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79%</w:t>
            </w:r>
          </w:p>
        </w:tc>
        <w:tc>
          <w:tcPr>
            <w:tcW w:w="0" w:type="auto"/>
            <w:noWrap/>
            <w:vAlign w:val="center"/>
            <w:hideMark/>
          </w:tcPr>
          <w:p w14:paraId="45014207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75%</w:t>
            </w:r>
          </w:p>
        </w:tc>
      </w:tr>
      <w:tr w:rsidR="00382089" w:rsidRPr="00E97230" w14:paraId="0E88CA72" w14:textId="77777777" w:rsidTr="00E3095C">
        <w:trPr>
          <w:trHeight w:val="300"/>
        </w:trPr>
        <w:tc>
          <w:tcPr>
            <w:tcW w:w="0" w:type="auto"/>
            <w:vAlign w:val="center"/>
            <w:hideMark/>
          </w:tcPr>
          <w:p w14:paraId="587047DE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Dizziness</w:t>
            </w:r>
          </w:p>
        </w:tc>
        <w:tc>
          <w:tcPr>
            <w:tcW w:w="0" w:type="auto"/>
            <w:vAlign w:val="center"/>
            <w:hideMark/>
          </w:tcPr>
          <w:p w14:paraId="6681FB65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L-90</w:t>
            </w:r>
          </w:p>
        </w:tc>
        <w:tc>
          <w:tcPr>
            <w:tcW w:w="0" w:type="auto"/>
            <w:vAlign w:val="center"/>
          </w:tcPr>
          <w:p w14:paraId="31BAF1DA" w14:textId="45442929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resence of symptom at timepoint 1C and 2A 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± 10 months)</w:t>
            </w:r>
          </w:p>
        </w:tc>
        <w:tc>
          <w:tcPr>
            <w:tcW w:w="0" w:type="auto"/>
            <w:vAlign w:val="center"/>
          </w:tcPr>
          <w:p w14:paraId="1B48499C" w14:textId="397260E9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  <w:r w:rsidRPr="0038208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erate to severely impacting symptom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core of 2 or greater)</w:t>
            </w:r>
          </w:p>
        </w:tc>
        <w:tc>
          <w:tcPr>
            <w:tcW w:w="0" w:type="auto"/>
            <w:noWrap/>
            <w:vAlign w:val="center"/>
            <w:hideMark/>
          </w:tcPr>
          <w:p w14:paraId="2396332D" w14:textId="31FB9322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14:paraId="543604E3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72</w:t>
            </w:r>
          </w:p>
        </w:tc>
        <w:tc>
          <w:tcPr>
            <w:tcW w:w="0" w:type="auto"/>
            <w:noWrap/>
            <w:vAlign w:val="center"/>
            <w:hideMark/>
          </w:tcPr>
          <w:p w14:paraId="37665381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52</w:t>
            </w:r>
          </w:p>
        </w:tc>
        <w:tc>
          <w:tcPr>
            <w:tcW w:w="0" w:type="auto"/>
            <w:noWrap/>
            <w:vAlign w:val="center"/>
            <w:hideMark/>
          </w:tcPr>
          <w:p w14:paraId="6B9E49F0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4%</w:t>
            </w:r>
          </w:p>
        </w:tc>
        <w:tc>
          <w:tcPr>
            <w:tcW w:w="0" w:type="auto"/>
            <w:noWrap/>
            <w:vAlign w:val="center"/>
            <w:hideMark/>
          </w:tcPr>
          <w:p w14:paraId="3287605E" w14:textId="77777777" w:rsidR="00382089" w:rsidRPr="00E97230" w:rsidRDefault="00382089" w:rsidP="00382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0%</w:t>
            </w:r>
          </w:p>
        </w:tc>
      </w:tr>
      <w:tr w:rsidR="00E3095C" w:rsidRPr="00E97230" w14:paraId="75F22C1B" w14:textId="77777777" w:rsidTr="00E3095C">
        <w:trPr>
          <w:trHeight w:val="1200"/>
        </w:trPr>
        <w:tc>
          <w:tcPr>
            <w:tcW w:w="0" w:type="auto"/>
            <w:vAlign w:val="center"/>
            <w:hideMark/>
          </w:tcPr>
          <w:p w14:paraId="30CB3827" w14:textId="1DEFBFFE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t exertional malaise</w:t>
            </w:r>
          </w:p>
        </w:tc>
        <w:tc>
          <w:tcPr>
            <w:tcW w:w="0" w:type="auto"/>
            <w:vAlign w:val="center"/>
            <w:hideMark/>
          </w:tcPr>
          <w:p w14:paraId="7F36079B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</w:t>
            </w:r>
          </w:p>
        </w:tc>
        <w:tc>
          <w:tcPr>
            <w:tcW w:w="0" w:type="auto"/>
            <w:vAlign w:val="center"/>
          </w:tcPr>
          <w:p w14:paraId="17945CC7" w14:textId="46B028C3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“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er than 6 month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”</w:t>
            </w:r>
          </w:p>
        </w:tc>
        <w:tc>
          <w:tcPr>
            <w:tcW w:w="0" w:type="auto"/>
            <w:vAlign w:val="center"/>
          </w:tcPr>
          <w:p w14:paraId="12D4B817" w14:textId="6F188A1E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symptoms occurred “a few times a week” or “everyday”</w:t>
            </w:r>
          </w:p>
        </w:tc>
        <w:tc>
          <w:tcPr>
            <w:tcW w:w="0" w:type="auto"/>
            <w:noWrap/>
            <w:vAlign w:val="center"/>
            <w:hideMark/>
          </w:tcPr>
          <w:p w14:paraId="56CEC489" w14:textId="3F3C995F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12</w:t>
            </w:r>
          </w:p>
        </w:tc>
        <w:tc>
          <w:tcPr>
            <w:tcW w:w="0" w:type="auto"/>
            <w:noWrap/>
            <w:vAlign w:val="center"/>
            <w:hideMark/>
          </w:tcPr>
          <w:p w14:paraId="5556A618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166</w:t>
            </w:r>
          </w:p>
        </w:tc>
        <w:tc>
          <w:tcPr>
            <w:tcW w:w="0" w:type="auto"/>
            <w:noWrap/>
            <w:vAlign w:val="center"/>
            <w:hideMark/>
          </w:tcPr>
          <w:p w14:paraId="782EB6E4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78</w:t>
            </w:r>
          </w:p>
        </w:tc>
        <w:tc>
          <w:tcPr>
            <w:tcW w:w="0" w:type="auto"/>
            <w:noWrap/>
            <w:vAlign w:val="center"/>
            <w:hideMark/>
          </w:tcPr>
          <w:p w14:paraId="332B304E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03%</w:t>
            </w:r>
          </w:p>
        </w:tc>
        <w:tc>
          <w:tcPr>
            <w:tcW w:w="0" w:type="auto"/>
            <w:noWrap/>
            <w:vAlign w:val="center"/>
            <w:hideMark/>
          </w:tcPr>
          <w:p w14:paraId="1AE8F455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23%</w:t>
            </w:r>
          </w:p>
        </w:tc>
      </w:tr>
      <w:tr w:rsidR="00E3095C" w:rsidRPr="00E97230" w14:paraId="1B398798" w14:textId="77777777" w:rsidTr="00E3095C">
        <w:trPr>
          <w:trHeight w:val="600"/>
        </w:trPr>
        <w:tc>
          <w:tcPr>
            <w:tcW w:w="0" w:type="auto"/>
            <w:vAlign w:val="center"/>
            <w:hideMark/>
          </w:tcPr>
          <w:p w14:paraId="6692EFBB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refreshing sleep</w:t>
            </w:r>
          </w:p>
        </w:tc>
        <w:tc>
          <w:tcPr>
            <w:tcW w:w="0" w:type="auto"/>
            <w:vAlign w:val="center"/>
            <w:hideMark/>
          </w:tcPr>
          <w:p w14:paraId="2E03D6BD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</w:t>
            </w:r>
          </w:p>
        </w:tc>
        <w:tc>
          <w:tcPr>
            <w:tcW w:w="0" w:type="auto"/>
            <w:vAlign w:val="center"/>
          </w:tcPr>
          <w:p w14:paraId="7935DF10" w14:textId="4D04789F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qu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“</w:t>
            </w: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ger than 6 month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”</w:t>
            </w:r>
          </w:p>
        </w:tc>
        <w:tc>
          <w:tcPr>
            <w:tcW w:w="0" w:type="auto"/>
            <w:vAlign w:val="center"/>
          </w:tcPr>
          <w:p w14:paraId="7638D9F3" w14:textId="3F944A52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3095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DC symptoms occurred “a few times a week” or “everyday”</w:t>
            </w:r>
          </w:p>
        </w:tc>
        <w:tc>
          <w:tcPr>
            <w:tcW w:w="0" w:type="auto"/>
            <w:noWrap/>
            <w:vAlign w:val="center"/>
            <w:hideMark/>
          </w:tcPr>
          <w:p w14:paraId="6451E986" w14:textId="05A71763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757</w:t>
            </w:r>
          </w:p>
        </w:tc>
        <w:tc>
          <w:tcPr>
            <w:tcW w:w="0" w:type="auto"/>
            <w:noWrap/>
            <w:vAlign w:val="center"/>
            <w:hideMark/>
          </w:tcPr>
          <w:p w14:paraId="3578A3DB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040</w:t>
            </w:r>
          </w:p>
        </w:tc>
        <w:tc>
          <w:tcPr>
            <w:tcW w:w="0" w:type="auto"/>
            <w:noWrap/>
            <w:vAlign w:val="center"/>
            <w:hideMark/>
          </w:tcPr>
          <w:p w14:paraId="7032CACB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797</w:t>
            </w:r>
          </w:p>
        </w:tc>
        <w:tc>
          <w:tcPr>
            <w:tcW w:w="0" w:type="auto"/>
            <w:noWrap/>
            <w:vAlign w:val="center"/>
            <w:hideMark/>
          </w:tcPr>
          <w:p w14:paraId="679ABD76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42%</w:t>
            </w:r>
          </w:p>
        </w:tc>
        <w:tc>
          <w:tcPr>
            <w:tcW w:w="0" w:type="auto"/>
            <w:noWrap/>
            <w:vAlign w:val="center"/>
            <w:hideMark/>
          </w:tcPr>
          <w:p w14:paraId="3663517A" w14:textId="77777777" w:rsidR="00E3095C" w:rsidRPr="00E97230" w:rsidRDefault="00E3095C" w:rsidP="00E309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72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71%</w:t>
            </w:r>
          </w:p>
        </w:tc>
      </w:tr>
      <w:tr w:rsidR="00AE68F8" w:rsidRPr="00E97230" w14:paraId="2AB906A0" w14:textId="77777777" w:rsidTr="002B336A">
        <w:trPr>
          <w:trHeight w:val="600"/>
        </w:trPr>
        <w:tc>
          <w:tcPr>
            <w:tcW w:w="0" w:type="auto"/>
            <w:gridSpan w:val="9"/>
            <w:vAlign w:val="center"/>
          </w:tcPr>
          <w:p w14:paraId="4EE4630F" w14:textId="191CA216" w:rsidR="00AE68F8" w:rsidRPr="00AE68F8" w:rsidRDefault="00AE68F8" w:rsidP="00AE68F8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E68F8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en-GB"/>
              </w:rPr>
              <w:t>Note</w:t>
            </w:r>
            <w:r w:rsidRPr="00AE68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: for additional detail on all measure the Lifelines implements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ross</w:t>
            </w:r>
            <w:r w:rsidRPr="00AE68F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he cohort study see the Wiki (https://wiki.lifelines.nl/doku.php)</w:t>
            </w:r>
          </w:p>
        </w:tc>
      </w:tr>
    </w:tbl>
    <w:p w14:paraId="7AC0E5D3" w14:textId="77777777" w:rsidR="00E97230" w:rsidRDefault="00E97230">
      <w:pPr>
        <w:rPr>
          <w:rFonts w:cstheme="minorHAnsi"/>
          <w:lang w:val="en-GB"/>
        </w:rPr>
        <w:sectPr w:rsidR="00E97230" w:rsidSect="00E9723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250818B" w14:textId="2DD698F8" w:rsidR="00D10677" w:rsidRDefault="00893098" w:rsidP="008912B7">
      <w:pPr>
        <w:pStyle w:val="Heading2"/>
        <w:rPr>
          <w:lang w:val="en-GB"/>
        </w:rPr>
      </w:pPr>
      <w:bookmarkStart w:id="4" w:name="_Hlk193475848"/>
      <w:r>
        <w:rPr>
          <w:lang w:val="en-GB"/>
        </w:rPr>
        <w:lastRenderedPageBreak/>
        <w:t>S</w:t>
      </w:r>
      <w:bookmarkStart w:id="5" w:name="_Hlk193476097"/>
      <w:r>
        <w:rPr>
          <w:lang w:val="en-GB"/>
        </w:rPr>
        <w:t xml:space="preserve">upplementary </w:t>
      </w:r>
      <w:r w:rsidR="00C91672">
        <w:rPr>
          <w:lang w:val="en-GB"/>
        </w:rPr>
        <w:t xml:space="preserve">File </w:t>
      </w:r>
      <w:r w:rsidR="00ED2A31">
        <w:rPr>
          <w:lang w:val="en-GB"/>
        </w:rPr>
        <w:t>5</w:t>
      </w:r>
      <w:r w:rsidR="00D10677" w:rsidRPr="007F19BA">
        <w:rPr>
          <w:lang w:val="en-GB"/>
        </w:rPr>
        <w:t xml:space="preserve"> – Bar graph </w:t>
      </w:r>
      <w:r w:rsidR="0067545A">
        <w:rPr>
          <w:lang w:val="en-GB"/>
        </w:rPr>
        <w:t xml:space="preserve">depicting </w:t>
      </w:r>
      <w:r w:rsidR="00E3095C">
        <w:rPr>
          <w:lang w:val="en-GB"/>
        </w:rPr>
        <w:t xml:space="preserve">self-reported bothersome persistent </w:t>
      </w:r>
      <w:r w:rsidR="00D10677" w:rsidRPr="007F19BA">
        <w:rPr>
          <w:lang w:val="en-GB"/>
        </w:rPr>
        <w:t>symptom frequencies within the total lifelines sample</w:t>
      </w:r>
      <w:bookmarkEnd w:id="5"/>
      <w:r w:rsidR="00D10677" w:rsidRPr="007F19BA">
        <w:rPr>
          <w:lang w:val="en-GB"/>
        </w:rPr>
        <w:t xml:space="preserve"> </w:t>
      </w:r>
    </w:p>
    <w:p w14:paraId="33B88A24" w14:textId="16230731" w:rsidR="00BB5AD8" w:rsidRDefault="00BB5AD8">
      <w:pPr>
        <w:rPr>
          <w:lang w:val="en-GB"/>
        </w:rPr>
      </w:pPr>
    </w:p>
    <w:bookmarkEnd w:id="4"/>
    <w:p w14:paraId="2E2639C2" w14:textId="5117ABFC" w:rsidR="000F2089" w:rsidRPr="00342D84" w:rsidRDefault="00BB5AD8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42DB665" wp14:editId="1DD04F6B">
            <wp:extent cx="8891270" cy="4401820"/>
            <wp:effectExtent l="0" t="0" r="5080" b="1778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0F2089">
        <w:rPr>
          <w:lang w:val="en-GB"/>
        </w:rPr>
        <w:br w:type="page"/>
      </w:r>
    </w:p>
    <w:p w14:paraId="2AB611A8" w14:textId="539B239C" w:rsidR="000F2089" w:rsidRDefault="002304E2" w:rsidP="000F2089">
      <w:pPr>
        <w:pStyle w:val="Heading2"/>
        <w:rPr>
          <w:lang w:val="en-GB"/>
        </w:rPr>
      </w:pPr>
      <w:bookmarkStart w:id="6" w:name="_Hlk193475898"/>
      <w:r>
        <w:rPr>
          <w:lang w:val="en-GB"/>
        </w:rPr>
        <w:lastRenderedPageBreak/>
        <w:t>Supplementary Fi</w:t>
      </w:r>
      <w:r w:rsidR="00C91672">
        <w:rPr>
          <w:lang w:val="en-GB"/>
        </w:rPr>
        <w:t xml:space="preserve">le </w:t>
      </w:r>
      <w:r w:rsidR="00ED2A31">
        <w:rPr>
          <w:lang w:val="en-GB"/>
        </w:rPr>
        <w:t>6</w:t>
      </w:r>
      <w:r w:rsidR="000F2089" w:rsidRPr="000F2089">
        <w:rPr>
          <w:lang w:val="en-GB"/>
        </w:rPr>
        <w:t xml:space="preserve"> – Sankey diagram illustrating the flow of the population divided by subgroups of FSD and the relative proportions of comorbidities</w:t>
      </w:r>
    </w:p>
    <w:bookmarkEnd w:id="6"/>
    <w:p w14:paraId="285903D3" w14:textId="48DA6E09" w:rsidR="000F2089" w:rsidRDefault="000F2089" w:rsidP="000F2089">
      <w:pPr>
        <w:rPr>
          <w:lang w:val="en-GB"/>
        </w:rPr>
      </w:pPr>
    </w:p>
    <w:p w14:paraId="3F0C3178" w14:textId="03126052" w:rsidR="000F2089" w:rsidRPr="000F2089" w:rsidRDefault="00985A15" w:rsidP="00BB5AD8">
      <w:pPr>
        <w:rPr>
          <w:lang w:val="en-GB"/>
        </w:rPr>
        <w:sectPr w:rsidR="000F2089" w:rsidRPr="000F2089" w:rsidSect="00D1067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85A15">
        <w:rPr>
          <w:noProof/>
          <w:lang w:val="en-GB" w:eastAsia="en-GB"/>
        </w:rPr>
        <w:drawing>
          <wp:inline distT="0" distB="0" distL="0" distR="0" wp14:anchorId="39ADFD17" wp14:editId="18D6931D">
            <wp:extent cx="8891270" cy="3683836"/>
            <wp:effectExtent l="0" t="0" r="5080" b="0"/>
            <wp:docPr id="2" name="Picture 2" descr="\\kis1.uke.de\dfs-k2\HOME-K2\asmakows\ETUDE\Secondments\Groningen\Lifelines Publication\Sankey edi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\\kis1.uke.de\dfs-k2\HOME-K2\asmakows\ETUDE\Secondments\Groningen\Lifelines Publication\Sankey edit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683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10DCB" w14:textId="77777777" w:rsidR="000F2089" w:rsidRPr="007F19BA" w:rsidRDefault="000F2089">
      <w:pPr>
        <w:rPr>
          <w:rFonts w:cstheme="minorHAnsi"/>
          <w:lang w:val="en-GB"/>
        </w:rPr>
      </w:pPr>
    </w:p>
    <w:sectPr w:rsidR="000F2089" w:rsidRPr="007F19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F442D"/>
    <w:multiLevelType w:val="hybridMultilevel"/>
    <w:tmpl w:val="3B4073E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373B9"/>
    <w:multiLevelType w:val="hybridMultilevel"/>
    <w:tmpl w:val="FD3A3EB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D60A2"/>
    <w:multiLevelType w:val="hybridMultilevel"/>
    <w:tmpl w:val="EED2A3F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1675C"/>
    <w:multiLevelType w:val="hybridMultilevel"/>
    <w:tmpl w:val="5D3676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D7EF6"/>
    <w:multiLevelType w:val="hybridMultilevel"/>
    <w:tmpl w:val="0BD696F8"/>
    <w:lvl w:ilvl="0" w:tplc="BC98A4F6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2223F"/>
    <w:multiLevelType w:val="hybridMultilevel"/>
    <w:tmpl w:val="7B8C279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500ECE"/>
    <w:multiLevelType w:val="hybridMultilevel"/>
    <w:tmpl w:val="CB10B7A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F97B19"/>
    <w:multiLevelType w:val="hybridMultilevel"/>
    <w:tmpl w:val="C62294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514B5E"/>
    <w:multiLevelType w:val="hybridMultilevel"/>
    <w:tmpl w:val="486E02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674CF0"/>
    <w:multiLevelType w:val="hybridMultilevel"/>
    <w:tmpl w:val="AB22E6F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33425"/>
    <w:multiLevelType w:val="hybridMultilevel"/>
    <w:tmpl w:val="A9BC40D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4E5A27"/>
    <w:multiLevelType w:val="hybridMultilevel"/>
    <w:tmpl w:val="67EEA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024A2"/>
    <w:multiLevelType w:val="hybridMultilevel"/>
    <w:tmpl w:val="5BBCB4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2130A6"/>
    <w:multiLevelType w:val="hybridMultilevel"/>
    <w:tmpl w:val="CD14140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A23BA7"/>
    <w:multiLevelType w:val="hybridMultilevel"/>
    <w:tmpl w:val="106A28F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C95D4A"/>
    <w:multiLevelType w:val="hybridMultilevel"/>
    <w:tmpl w:val="89F2927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404B2A"/>
    <w:multiLevelType w:val="hybridMultilevel"/>
    <w:tmpl w:val="CD14140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6D4A0C"/>
    <w:multiLevelType w:val="hybridMultilevel"/>
    <w:tmpl w:val="708632B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BC6CAD"/>
    <w:multiLevelType w:val="hybridMultilevel"/>
    <w:tmpl w:val="0436CA06"/>
    <w:lvl w:ilvl="0" w:tplc="2E305FDE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F4897"/>
    <w:multiLevelType w:val="hybridMultilevel"/>
    <w:tmpl w:val="D9F89DE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C05A88"/>
    <w:multiLevelType w:val="hybridMultilevel"/>
    <w:tmpl w:val="0B7AA7B6"/>
    <w:lvl w:ilvl="0" w:tplc="BC98A4F6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E50A24"/>
    <w:multiLevelType w:val="hybridMultilevel"/>
    <w:tmpl w:val="696A96A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71746D"/>
    <w:multiLevelType w:val="hybridMultilevel"/>
    <w:tmpl w:val="3168B11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0F47A0"/>
    <w:multiLevelType w:val="hybridMultilevel"/>
    <w:tmpl w:val="CD14140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5E670B"/>
    <w:multiLevelType w:val="hybridMultilevel"/>
    <w:tmpl w:val="673863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A21011"/>
    <w:multiLevelType w:val="hybridMultilevel"/>
    <w:tmpl w:val="C56AFB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7876303">
    <w:abstractNumId w:val="14"/>
  </w:num>
  <w:num w:numId="2" w16cid:durableId="1801259787">
    <w:abstractNumId w:val="15"/>
  </w:num>
  <w:num w:numId="3" w16cid:durableId="310528968">
    <w:abstractNumId w:val="0"/>
  </w:num>
  <w:num w:numId="4" w16cid:durableId="177040385">
    <w:abstractNumId w:val="6"/>
  </w:num>
  <w:num w:numId="5" w16cid:durableId="1201818835">
    <w:abstractNumId w:val="23"/>
  </w:num>
  <w:num w:numId="6" w16cid:durableId="233667690">
    <w:abstractNumId w:val="16"/>
  </w:num>
  <w:num w:numId="7" w16cid:durableId="333653554">
    <w:abstractNumId w:val="13"/>
  </w:num>
  <w:num w:numId="8" w16cid:durableId="521747028">
    <w:abstractNumId w:val="17"/>
  </w:num>
  <w:num w:numId="9" w16cid:durableId="1851067056">
    <w:abstractNumId w:val="19"/>
  </w:num>
  <w:num w:numId="10" w16cid:durableId="2243016">
    <w:abstractNumId w:val="10"/>
  </w:num>
  <w:num w:numId="11" w16cid:durableId="1426488994">
    <w:abstractNumId w:val="5"/>
  </w:num>
  <w:num w:numId="12" w16cid:durableId="735206367">
    <w:abstractNumId w:val="21"/>
  </w:num>
  <w:num w:numId="13" w16cid:durableId="353309048">
    <w:abstractNumId w:val="24"/>
  </w:num>
  <w:num w:numId="14" w16cid:durableId="327485513">
    <w:abstractNumId w:val="1"/>
  </w:num>
  <w:num w:numId="15" w16cid:durableId="1665277995">
    <w:abstractNumId w:val="2"/>
  </w:num>
  <w:num w:numId="16" w16cid:durableId="1834878736">
    <w:abstractNumId w:val="20"/>
  </w:num>
  <w:num w:numId="17" w16cid:durableId="1268460419">
    <w:abstractNumId w:val="7"/>
  </w:num>
  <w:num w:numId="18" w16cid:durableId="1323662234">
    <w:abstractNumId w:val="22"/>
  </w:num>
  <w:num w:numId="19" w16cid:durableId="213389308">
    <w:abstractNumId w:val="25"/>
  </w:num>
  <w:num w:numId="20" w16cid:durableId="1287547136">
    <w:abstractNumId w:val="9"/>
  </w:num>
  <w:num w:numId="21" w16cid:durableId="1602760621">
    <w:abstractNumId w:val="3"/>
  </w:num>
  <w:num w:numId="22" w16cid:durableId="967661288">
    <w:abstractNumId w:val="4"/>
  </w:num>
  <w:num w:numId="23" w16cid:durableId="296186572">
    <w:abstractNumId w:val="18"/>
  </w:num>
  <w:num w:numId="24" w16cid:durableId="1328903404">
    <w:abstractNumId w:val="11"/>
  </w:num>
  <w:num w:numId="25" w16cid:durableId="1767387857">
    <w:abstractNumId w:val="8"/>
  </w:num>
  <w:num w:numId="26" w16cid:durableId="15543927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nl-NL" w:vendorID="64" w:dllVersion="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AB5A75C-527F-4919-B129-20426E9DFA2F}"/>
    <w:docVar w:name="dgnword-eventsink" w:val="2374717313584"/>
  </w:docVars>
  <w:rsids>
    <w:rsidRoot w:val="00B71B12"/>
    <w:rsid w:val="00001EDA"/>
    <w:rsid w:val="00005612"/>
    <w:rsid w:val="00010957"/>
    <w:rsid w:val="00011652"/>
    <w:rsid w:val="000145E0"/>
    <w:rsid w:val="00014FD8"/>
    <w:rsid w:val="00016670"/>
    <w:rsid w:val="00016984"/>
    <w:rsid w:val="0002137A"/>
    <w:rsid w:val="00023E1D"/>
    <w:rsid w:val="00025090"/>
    <w:rsid w:val="00025153"/>
    <w:rsid w:val="000433FF"/>
    <w:rsid w:val="00052CCD"/>
    <w:rsid w:val="00060126"/>
    <w:rsid w:val="00060FA0"/>
    <w:rsid w:val="0009174E"/>
    <w:rsid w:val="00092225"/>
    <w:rsid w:val="000A1DD8"/>
    <w:rsid w:val="000A2D1A"/>
    <w:rsid w:val="000B5A64"/>
    <w:rsid w:val="000B6548"/>
    <w:rsid w:val="000C0043"/>
    <w:rsid w:val="000C4803"/>
    <w:rsid w:val="000E26E3"/>
    <w:rsid w:val="000F2089"/>
    <w:rsid w:val="001041D2"/>
    <w:rsid w:val="001079CB"/>
    <w:rsid w:val="00115D9B"/>
    <w:rsid w:val="001170CF"/>
    <w:rsid w:val="001263E3"/>
    <w:rsid w:val="0012653B"/>
    <w:rsid w:val="00141776"/>
    <w:rsid w:val="001428D0"/>
    <w:rsid w:val="00142C84"/>
    <w:rsid w:val="001503C0"/>
    <w:rsid w:val="00151D48"/>
    <w:rsid w:val="00153057"/>
    <w:rsid w:val="00154583"/>
    <w:rsid w:val="00157D06"/>
    <w:rsid w:val="00163933"/>
    <w:rsid w:val="00164236"/>
    <w:rsid w:val="001648CA"/>
    <w:rsid w:val="00171C78"/>
    <w:rsid w:val="00181FC4"/>
    <w:rsid w:val="001821B1"/>
    <w:rsid w:val="001912B1"/>
    <w:rsid w:val="0019481F"/>
    <w:rsid w:val="001A08DC"/>
    <w:rsid w:val="001B28EA"/>
    <w:rsid w:val="001D4538"/>
    <w:rsid w:val="001D632B"/>
    <w:rsid w:val="001D6AEC"/>
    <w:rsid w:val="001E0070"/>
    <w:rsid w:val="001E1327"/>
    <w:rsid w:val="001F387A"/>
    <w:rsid w:val="001F4983"/>
    <w:rsid w:val="0021024A"/>
    <w:rsid w:val="0021552B"/>
    <w:rsid w:val="002217C6"/>
    <w:rsid w:val="00226962"/>
    <w:rsid w:val="002304E2"/>
    <w:rsid w:val="002319A0"/>
    <w:rsid w:val="0024079E"/>
    <w:rsid w:val="00240D1B"/>
    <w:rsid w:val="0024269B"/>
    <w:rsid w:val="0024417B"/>
    <w:rsid w:val="002515A8"/>
    <w:rsid w:val="00256BE9"/>
    <w:rsid w:val="00263DB8"/>
    <w:rsid w:val="002654F6"/>
    <w:rsid w:val="00266B8F"/>
    <w:rsid w:val="00291113"/>
    <w:rsid w:val="00293806"/>
    <w:rsid w:val="002A4B23"/>
    <w:rsid w:val="002B6D95"/>
    <w:rsid w:val="002C110E"/>
    <w:rsid w:val="002D1E06"/>
    <w:rsid w:val="002D5C09"/>
    <w:rsid w:val="002D75EA"/>
    <w:rsid w:val="002E2791"/>
    <w:rsid w:val="002E7452"/>
    <w:rsid w:val="002F295F"/>
    <w:rsid w:val="002F5A96"/>
    <w:rsid w:val="003049BA"/>
    <w:rsid w:val="003179B6"/>
    <w:rsid w:val="003277F9"/>
    <w:rsid w:val="00341819"/>
    <w:rsid w:val="00342D84"/>
    <w:rsid w:val="0034604B"/>
    <w:rsid w:val="003465A5"/>
    <w:rsid w:val="0035024A"/>
    <w:rsid w:val="00357390"/>
    <w:rsid w:val="003610D7"/>
    <w:rsid w:val="0036209B"/>
    <w:rsid w:val="00363A9B"/>
    <w:rsid w:val="00365573"/>
    <w:rsid w:val="00371F8E"/>
    <w:rsid w:val="00373FBD"/>
    <w:rsid w:val="00374CBE"/>
    <w:rsid w:val="00375BF6"/>
    <w:rsid w:val="00382089"/>
    <w:rsid w:val="00385C88"/>
    <w:rsid w:val="00394CE7"/>
    <w:rsid w:val="00395B9E"/>
    <w:rsid w:val="00396B8B"/>
    <w:rsid w:val="003A3BBF"/>
    <w:rsid w:val="003A5ED0"/>
    <w:rsid w:val="003B1828"/>
    <w:rsid w:val="003C3625"/>
    <w:rsid w:val="003C6382"/>
    <w:rsid w:val="003C7212"/>
    <w:rsid w:val="003D4B41"/>
    <w:rsid w:val="003E287C"/>
    <w:rsid w:val="003F6FD6"/>
    <w:rsid w:val="004009F5"/>
    <w:rsid w:val="00400FAB"/>
    <w:rsid w:val="00420578"/>
    <w:rsid w:val="0042641B"/>
    <w:rsid w:val="004314CA"/>
    <w:rsid w:val="0044045A"/>
    <w:rsid w:val="00441C25"/>
    <w:rsid w:val="00445265"/>
    <w:rsid w:val="004546F0"/>
    <w:rsid w:val="00457700"/>
    <w:rsid w:val="00465957"/>
    <w:rsid w:val="00483F1F"/>
    <w:rsid w:val="0049354A"/>
    <w:rsid w:val="00496F06"/>
    <w:rsid w:val="00497A21"/>
    <w:rsid w:val="004A6286"/>
    <w:rsid w:val="004C0DEC"/>
    <w:rsid w:val="004D1C08"/>
    <w:rsid w:val="004D2DD7"/>
    <w:rsid w:val="004D37C8"/>
    <w:rsid w:val="004D5E6B"/>
    <w:rsid w:val="004E48B1"/>
    <w:rsid w:val="004F4DC9"/>
    <w:rsid w:val="004F54D5"/>
    <w:rsid w:val="004F6B79"/>
    <w:rsid w:val="004F6FCD"/>
    <w:rsid w:val="00505C4E"/>
    <w:rsid w:val="00513889"/>
    <w:rsid w:val="00523C82"/>
    <w:rsid w:val="00536E8A"/>
    <w:rsid w:val="00536F54"/>
    <w:rsid w:val="0054180A"/>
    <w:rsid w:val="00552C65"/>
    <w:rsid w:val="0055352F"/>
    <w:rsid w:val="00555110"/>
    <w:rsid w:val="00556AA5"/>
    <w:rsid w:val="005662FF"/>
    <w:rsid w:val="005664C1"/>
    <w:rsid w:val="00571B34"/>
    <w:rsid w:val="005768C4"/>
    <w:rsid w:val="005A0651"/>
    <w:rsid w:val="005C3BBC"/>
    <w:rsid w:val="005C694C"/>
    <w:rsid w:val="005D6F3F"/>
    <w:rsid w:val="005D7966"/>
    <w:rsid w:val="005E501A"/>
    <w:rsid w:val="005E72B3"/>
    <w:rsid w:val="00605D5C"/>
    <w:rsid w:val="00640613"/>
    <w:rsid w:val="0064135D"/>
    <w:rsid w:val="00660BF9"/>
    <w:rsid w:val="00662C42"/>
    <w:rsid w:val="0066499D"/>
    <w:rsid w:val="00665F78"/>
    <w:rsid w:val="0067284E"/>
    <w:rsid w:val="006752E9"/>
    <w:rsid w:val="0067545A"/>
    <w:rsid w:val="0068252B"/>
    <w:rsid w:val="00686AE1"/>
    <w:rsid w:val="00687585"/>
    <w:rsid w:val="00687873"/>
    <w:rsid w:val="0069045F"/>
    <w:rsid w:val="006A2B42"/>
    <w:rsid w:val="006A632A"/>
    <w:rsid w:val="006B07BF"/>
    <w:rsid w:val="006B716B"/>
    <w:rsid w:val="006B7332"/>
    <w:rsid w:val="006C0368"/>
    <w:rsid w:val="006D0849"/>
    <w:rsid w:val="006D43D0"/>
    <w:rsid w:val="006E2902"/>
    <w:rsid w:val="006F0E19"/>
    <w:rsid w:val="006F2864"/>
    <w:rsid w:val="006F4BE0"/>
    <w:rsid w:val="0070017F"/>
    <w:rsid w:val="00706CFE"/>
    <w:rsid w:val="00707D10"/>
    <w:rsid w:val="00713BCF"/>
    <w:rsid w:val="007245A9"/>
    <w:rsid w:val="00727652"/>
    <w:rsid w:val="00734E68"/>
    <w:rsid w:val="007400AE"/>
    <w:rsid w:val="00742E59"/>
    <w:rsid w:val="00743E44"/>
    <w:rsid w:val="00744B23"/>
    <w:rsid w:val="007472FC"/>
    <w:rsid w:val="007553DC"/>
    <w:rsid w:val="007603F9"/>
    <w:rsid w:val="00760C91"/>
    <w:rsid w:val="00762479"/>
    <w:rsid w:val="00762AE6"/>
    <w:rsid w:val="007704A5"/>
    <w:rsid w:val="007755B8"/>
    <w:rsid w:val="00777591"/>
    <w:rsid w:val="007962F9"/>
    <w:rsid w:val="00796AEF"/>
    <w:rsid w:val="007A1A24"/>
    <w:rsid w:val="007B172B"/>
    <w:rsid w:val="007B6413"/>
    <w:rsid w:val="007D1C6F"/>
    <w:rsid w:val="007D583F"/>
    <w:rsid w:val="007D6CC9"/>
    <w:rsid w:val="007E22EA"/>
    <w:rsid w:val="007F027B"/>
    <w:rsid w:val="007F19BA"/>
    <w:rsid w:val="00801A84"/>
    <w:rsid w:val="00803550"/>
    <w:rsid w:val="00807998"/>
    <w:rsid w:val="00813D77"/>
    <w:rsid w:val="008335D2"/>
    <w:rsid w:val="008353C8"/>
    <w:rsid w:val="00840FF4"/>
    <w:rsid w:val="00845A98"/>
    <w:rsid w:val="00847044"/>
    <w:rsid w:val="00852EA1"/>
    <w:rsid w:val="00853F2B"/>
    <w:rsid w:val="00864D7F"/>
    <w:rsid w:val="008728B3"/>
    <w:rsid w:val="00874AE6"/>
    <w:rsid w:val="00881CD9"/>
    <w:rsid w:val="00884181"/>
    <w:rsid w:val="00887C12"/>
    <w:rsid w:val="008912B7"/>
    <w:rsid w:val="00893098"/>
    <w:rsid w:val="0089502E"/>
    <w:rsid w:val="008B5DE9"/>
    <w:rsid w:val="008C1A0A"/>
    <w:rsid w:val="008D1B19"/>
    <w:rsid w:val="008D6585"/>
    <w:rsid w:val="008D70BD"/>
    <w:rsid w:val="008E0B32"/>
    <w:rsid w:val="008E12E3"/>
    <w:rsid w:val="008E2BD8"/>
    <w:rsid w:val="008E5782"/>
    <w:rsid w:val="008F1433"/>
    <w:rsid w:val="008F198E"/>
    <w:rsid w:val="00903038"/>
    <w:rsid w:val="00924199"/>
    <w:rsid w:val="00925586"/>
    <w:rsid w:val="0093176E"/>
    <w:rsid w:val="009320BF"/>
    <w:rsid w:val="00935736"/>
    <w:rsid w:val="0094088E"/>
    <w:rsid w:val="00941561"/>
    <w:rsid w:val="00946949"/>
    <w:rsid w:val="00946ED8"/>
    <w:rsid w:val="009536E1"/>
    <w:rsid w:val="00955EF2"/>
    <w:rsid w:val="00960895"/>
    <w:rsid w:val="00963FB8"/>
    <w:rsid w:val="009665D9"/>
    <w:rsid w:val="00976461"/>
    <w:rsid w:val="00985A15"/>
    <w:rsid w:val="00990A81"/>
    <w:rsid w:val="009A09B0"/>
    <w:rsid w:val="009B58FA"/>
    <w:rsid w:val="009B6EA5"/>
    <w:rsid w:val="009E293E"/>
    <w:rsid w:val="009E2B2A"/>
    <w:rsid w:val="009F2A40"/>
    <w:rsid w:val="00A0238B"/>
    <w:rsid w:val="00A1071A"/>
    <w:rsid w:val="00A10A9B"/>
    <w:rsid w:val="00A13D71"/>
    <w:rsid w:val="00A14193"/>
    <w:rsid w:val="00A14907"/>
    <w:rsid w:val="00A16557"/>
    <w:rsid w:val="00A165C0"/>
    <w:rsid w:val="00A33BA7"/>
    <w:rsid w:val="00A457BB"/>
    <w:rsid w:val="00A46FA7"/>
    <w:rsid w:val="00A760DA"/>
    <w:rsid w:val="00A83DF2"/>
    <w:rsid w:val="00AA1C6E"/>
    <w:rsid w:val="00AA583E"/>
    <w:rsid w:val="00AB2664"/>
    <w:rsid w:val="00AB5678"/>
    <w:rsid w:val="00AC1E5F"/>
    <w:rsid w:val="00AC5157"/>
    <w:rsid w:val="00AD0049"/>
    <w:rsid w:val="00AD43B8"/>
    <w:rsid w:val="00AE31BA"/>
    <w:rsid w:val="00AE68F8"/>
    <w:rsid w:val="00AF549B"/>
    <w:rsid w:val="00B01DBB"/>
    <w:rsid w:val="00B10C6A"/>
    <w:rsid w:val="00B21170"/>
    <w:rsid w:val="00B2303C"/>
    <w:rsid w:val="00B235D1"/>
    <w:rsid w:val="00B2564E"/>
    <w:rsid w:val="00B26FFC"/>
    <w:rsid w:val="00B3059D"/>
    <w:rsid w:val="00B338B1"/>
    <w:rsid w:val="00B4715A"/>
    <w:rsid w:val="00B537F5"/>
    <w:rsid w:val="00B53FB9"/>
    <w:rsid w:val="00B549CA"/>
    <w:rsid w:val="00B617F5"/>
    <w:rsid w:val="00B63D2F"/>
    <w:rsid w:val="00B640A4"/>
    <w:rsid w:val="00B7061C"/>
    <w:rsid w:val="00B71B12"/>
    <w:rsid w:val="00B74288"/>
    <w:rsid w:val="00B83C05"/>
    <w:rsid w:val="00B914E2"/>
    <w:rsid w:val="00B93F82"/>
    <w:rsid w:val="00B955EB"/>
    <w:rsid w:val="00BB2333"/>
    <w:rsid w:val="00BB5AD8"/>
    <w:rsid w:val="00BB5B58"/>
    <w:rsid w:val="00BC3569"/>
    <w:rsid w:val="00BE1E50"/>
    <w:rsid w:val="00BE2EA1"/>
    <w:rsid w:val="00C107A2"/>
    <w:rsid w:val="00C226C2"/>
    <w:rsid w:val="00C3246D"/>
    <w:rsid w:val="00C33CD4"/>
    <w:rsid w:val="00C35E25"/>
    <w:rsid w:val="00C54589"/>
    <w:rsid w:val="00C55D66"/>
    <w:rsid w:val="00C67819"/>
    <w:rsid w:val="00C71438"/>
    <w:rsid w:val="00C751DC"/>
    <w:rsid w:val="00C77887"/>
    <w:rsid w:val="00C80BE4"/>
    <w:rsid w:val="00C80E76"/>
    <w:rsid w:val="00C81A19"/>
    <w:rsid w:val="00C82C53"/>
    <w:rsid w:val="00C85DF7"/>
    <w:rsid w:val="00C91672"/>
    <w:rsid w:val="00C9485D"/>
    <w:rsid w:val="00CA02CD"/>
    <w:rsid w:val="00CA07AF"/>
    <w:rsid w:val="00CA4E41"/>
    <w:rsid w:val="00CA6FAD"/>
    <w:rsid w:val="00CB20A5"/>
    <w:rsid w:val="00CC02DB"/>
    <w:rsid w:val="00CC3571"/>
    <w:rsid w:val="00CD0F1E"/>
    <w:rsid w:val="00CD6FBA"/>
    <w:rsid w:val="00D015E1"/>
    <w:rsid w:val="00D02E87"/>
    <w:rsid w:val="00D03953"/>
    <w:rsid w:val="00D0613D"/>
    <w:rsid w:val="00D07291"/>
    <w:rsid w:val="00D10677"/>
    <w:rsid w:val="00D11C1A"/>
    <w:rsid w:val="00D1745B"/>
    <w:rsid w:val="00D20914"/>
    <w:rsid w:val="00D215F2"/>
    <w:rsid w:val="00D416C1"/>
    <w:rsid w:val="00D42769"/>
    <w:rsid w:val="00D435AD"/>
    <w:rsid w:val="00D5035E"/>
    <w:rsid w:val="00D5207D"/>
    <w:rsid w:val="00D55DA7"/>
    <w:rsid w:val="00D55E7D"/>
    <w:rsid w:val="00D56F23"/>
    <w:rsid w:val="00D627C0"/>
    <w:rsid w:val="00D67C82"/>
    <w:rsid w:val="00D778F7"/>
    <w:rsid w:val="00D807D7"/>
    <w:rsid w:val="00D80AB2"/>
    <w:rsid w:val="00D93BED"/>
    <w:rsid w:val="00D95C2A"/>
    <w:rsid w:val="00D97881"/>
    <w:rsid w:val="00DA3BFA"/>
    <w:rsid w:val="00DB265B"/>
    <w:rsid w:val="00DB4FED"/>
    <w:rsid w:val="00DC5A23"/>
    <w:rsid w:val="00DC684D"/>
    <w:rsid w:val="00DE7C19"/>
    <w:rsid w:val="00DF0CC7"/>
    <w:rsid w:val="00DF3074"/>
    <w:rsid w:val="00DF741C"/>
    <w:rsid w:val="00E00952"/>
    <w:rsid w:val="00E03526"/>
    <w:rsid w:val="00E1711B"/>
    <w:rsid w:val="00E17D19"/>
    <w:rsid w:val="00E2206C"/>
    <w:rsid w:val="00E22BAE"/>
    <w:rsid w:val="00E3095C"/>
    <w:rsid w:val="00E50C90"/>
    <w:rsid w:val="00E77BBE"/>
    <w:rsid w:val="00E81B46"/>
    <w:rsid w:val="00E85AE1"/>
    <w:rsid w:val="00E90066"/>
    <w:rsid w:val="00E94CD3"/>
    <w:rsid w:val="00E97230"/>
    <w:rsid w:val="00EC4404"/>
    <w:rsid w:val="00ED2A31"/>
    <w:rsid w:val="00F05360"/>
    <w:rsid w:val="00F11B5F"/>
    <w:rsid w:val="00F11BC5"/>
    <w:rsid w:val="00F16219"/>
    <w:rsid w:val="00F16C75"/>
    <w:rsid w:val="00F239B1"/>
    <w:rsid w:val="00F27198"/>
    <w:rsid w:val="00F36267"/>
    <w:rsid w:val="00F467E9"/>
    <w:rsid w:val="00F471BC"/>
    <w:rsid w:val="00F50033"/>
    <w:rsid w:val="00F50C78"/>
    <w:rsid w:val="00F63E31"/>
    <w:rsid w:val="00F71B37"/>
    <w:rsid w:val="00F7264E"/>
    <w:rsid w:val="00F74E2C"/>
    <w:rsid w:val="00F75202"/>
    <w:rsid w:val="00F84064"/>
    <w:rsid w:val="00F8647D"/>
    <w:rsid w:val="00FC1644"/>
    <w:rsid w:val="00FC3F59"/>
    <w:rsid w:val="00FE1B6E"/>
    <w:rsid w:val="00FE7179"/>
    <w:rsid w:val="00FF32E2"/>
    <w:rsid w:val="00FF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4071"/>
  <w15:chartTrackingRefBased/>
  <w15:docId w15:val="{0CF14CE8-F726-499B-B28D-52026F0DB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12"/>
  </w:style>
  <w:style w:type="paragraph" w:styleId="Heading1">
    <w:name w:val="heading 1"/>
    <w:basedOn w:val="Normal"/>
    <w:next w:val="Normal"/>
    <w:link w:val="Heading1Char"/>
    <w:uiPriority w:val="9"/>
    <w:qFormat/>
    <w:rsid w:val="007F19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9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B12"/>
    <w:pPr>
      <w:spacing w:after="0" w:line="276" w:lineRule="auto"/>
      <w:ind w:left="720"/>
      <w:contextualSpacing/>
    </w:pPr>
    <w:rPr>
      <w:rFonts w:ascii="Arial" w:eastAsia="Arial" w:hAnsi="Arial" w:cs="Arial"/>
      <w:lang w:val="nl" w:eastAsia="nl-NL"/>
    </w:rPr>
  </w:style>
  <w:style w:type="table" w:styleId="TableGrid">
    <w:name w:val="Table Grid"/>
    <w:basedOn w:val="TableNormal"/>
    <w:uiPriority w:val="59"/>
    <w:rsid w:val="00B71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2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8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8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8B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A02CD"/>
    <w:rPr>
      <w:i/>
      <w:iCs/>
    </w:rPr>
  </w:style>
  <w:style w:type="character" w:styleId="Hyperlink">
    <w:name w:val="Hyperlink"/>
    <w:basedOn w:val="DefaultParagraphFont"/>
    <w:uiPriority w:val="99"/>
    <w:unhideWhenUsed/>
    <w:rsid w:val="001079CB"/>
    <w:rPr>
      <w:color w:val="9454C3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4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3">
    <w:name w:val="Plain Table 3"/>
    <w:basedOn w:val="TableNormal"/>
    <w:uiPriority w:val="43"/>
    <w:rsid w:val="000C48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C48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C48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C48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2D1E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F19BA"/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19BA"/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5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kis1.uke.de\dfs-k2\home-k2\asmakows\ETUDE\Secondments\Groningen\Lifelines%20Publication\Lifelines%20analysis%20work\Copy%20of%20Lifelines%20frequencies%20and%20demographics%20update%2001.07.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SD Symptom Frequencies'!$J$4:$K$4</c:f>
              <c:strCache>
                <c:ptCount val="2"/>
                <c:pt idx="0">
                  <c:v>Precordial discomfort (or chest pain)</c:v>
                </c:pt>
                <c:pt idx="1">
                  <c:v>WP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2BF9F6F-3272-4817-80B7-D0F4B0D0B375}" type="SERIESNAME">
                      <a:rPr lang="en-US" sz="1100" baseline="0">
                        <a:solidFill>
                          <a:schemeClr val="tx1"/>
                        </a:solidFill>
                        <a:latin typeface="+mn-lt"/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02B4A0C9-DE8C-4685-BABC-6142CA3EC82B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dLblPos val="outEnd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4:$P$4</c:f>
              <c:numCache>
                <c:formatCode>0.00%</c:formatCode>
                <c:ptCount val="1"/>
                <c:pt idx="0">
                  <c:v>1.7998471085529273E-2</c:v>
                </c:pt>
              </c:numCache>
              <c:extLst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1-D175-410A-876E-8882C3BAB8D8}"/>
            </c:ext>
          </c:extLst>
        </c:ser>
        <c:ser>
          <c:idx val="1"/>
          <c:order val="1"/>
          <c:tx>
            <c:strRef>
              <c:f>'FSD Symptom Frequencies'!$J$5:$K$5</c:f>
              <c:strCache>
                <c:ptCount val="2"/>
                <c:pt idx="0">
                  <c:v>Difficulty breathing</c:v>
                </c:pt>
                <c:pt idx="1">
                  <c:v>SCL-9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ADCCCEE-AD6F-4FDF-AA4F-77D830937B55}" type="SERIESNAME">
                      <a:rPr lang="en-US" sz="1100">
                        <a:solidFill>
                          <a:sysClr val="windowText" lastClr="000000"/>
                        </a:solidFill>
                      </a:rPr>
                      <a:pPr/>
                      <a:t>[SERIES NAME]</a:t>
                    </a:fld>
                    <a:r>
                      <a:rPr lang="en-US" baseline="0"/>
                      <a:t>, </a:t>
                    </a:r>
                    <a:fld id="{1B288F7B-C953-486B-9334-1513F2953ED2}" type="VALUE">
                      <a:rPr lang="en-US" baseline="0"/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5:$P$5</c:f>
              <c:numCache>
                <c:formatCode>0.00%</c:formatCode>
                <c:ptCount val="1"/>
                <c:pt idx="0">
                  <c:v>9.3308750786941274E-4</c:v>
                </c:pt>
              </c:numCache>
              <c:extLst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3-D175-410A-876E-8882C3BAB8D8}"/>
            </c:ext>
          </c:extLst>
        </c:ser>
        <c:ser>
          <c:idx val="2"/>
          <c:order val="2"/>
          <c:tx>
            <c:strRef>
              <c:f>'FSD Symptom Frequencies'!$J$6:$K$6</c:f>
              <c:strCache>
                <c:ptCount val="2"/>
                <c:pt idx="0">
                  <c:v>Hot or cold spells (or sweats)</c:v>
                </c:pt>
                <c:pt idx="1">
                  <c:v>SCL-9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5DCCF8C-6921-4A8C-9F65-FDF612EDFC5D}" type="SERIESNAME">
                      <a:rPr lang="en-US" sz="1100" baseline="0">
                        <a:solidFill>
                          <a:schemeClr val="tx1"/>
                        </a:solidFill>
                        <a:latin typeface="+mn-lt"/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  <a:latin typeface="+mn-lt"/>
                      </a:rPr>
                      <a:t>, </a:t>
                    </a:r>
                    <a:fld id="{A020032B-1E6E-41FB-A70D-326A2C2CD790}" type="VALUE">
                      <a:rPr lang="en-US" sz="1100" baseline="0">
                        <a:solidFill>
                          <a:schemeClr val="tx1"/>
                        </a:solidFill>
                        <a:latin typeface="+mn-lt"/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  <a:latin typeface="+mn-lt"/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6:$P$6</c:f>
              <c:numCache>
                <c:formatCode>0.00%</c:formatCode>
                <c:ptCount val="1"/>
                <c:pt idx="0">
                  <c:v>6.3742243007464698E-3</c:v>
                </c:pt>
              </c:numCache>
              <c:extLst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5-D175-410A-876E-8882C3BAB8D8}"/>
            </c:ext>
          </c:extLst>
        </c:ser>
        <c:ser>
          <c:idx val="3"/>
          <c:order val="3"/>
          <c:tx>
            <c:strRef>
              <c:f>'FSD Symptom Frequencies'!$J$7:$K$7</c:f>
              <c:strCache>
                <c:ptCount val="2"/>
                <c:pt idx="0">
                  <c:v>Frequent loose bowels</c:v>
                </c:pt>
                <c:pt idx="1">
                  <c:v>ROME-III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F02264A-BCE5-440E-9F73-F5CC2C0950AF}" type="SERIESNAME">
                      <a:rPr lang="en-US" sz="1100" baseline="0">
                        <a:solidFill>
                          <a:sysClr val="windowText" lastClr="000000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ysClr val="windowText" lastClr="000000"/>
                        </a:solidFill>
                      </a:rPr>
                      <a:t>,</a:t>
                    </a:r>
                    <a:r>
                      <a:rPr lang="en-US" baseline="0"/>
                      <a:t> </a:t>
                    </a:r>
                    <a:fld id="{71E89C7F-97C1-47FF-BEEE-35A3982A459E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7:$P$7</c:f>
              <c:numCache>
                <c:formatCode>0.00%</c:formatCode>
                <c:ptCount val="1"/>
                <c:pt idx="0">
                  <c:v>5.5614263872650421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7-D175-410A-876E-8882C3BAB8D8}"/>
            </c:ext>
          </c:extLst>
        </c:ser>
        <c:ser>
          <c:idx val="4"/>
          <c:order val="4"/>
          <c:tx>
            <c:strRef>
              <c:f>'FSD Symptom Frequencies'!$J$8:$K$8</c:f>
              <c:strCache>
                <c:ptCount val="2"/>
                <c:pt idx="0">
                  <c:v>Abdominal pain</c:v>
                </c:pt>
                <c:pt idx="1">
                  <c:v>ROME-III or WP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D2C697F2-3F83-429C-8419-6002049836C0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baseline="0"/>
                      <a:t>, </a:t>
                    </a:r>
                    <a:fld id="{4AA9D1A2-8153-447B-8AAF-2BF077BCF1A8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8:$P$8</c:f>
              <c:numCache>
                <c:formatCode>0.00%</c:formatCode>
                <c:ptCount val="1"/>
                <c:pt idx="0">
                  <c:v>0.1634477021314866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9-D175-410A-876E-8882C3BAB8D8}"/>
            </c:ext>
          </c:extLst>
        </c:ser>
        <c:ser>
          <c:idx val="5"/>
          <c:order val="5"/>
          <c:tx>
            <c:strRef>
              <c:f>'FSD Symptom Frequencies'!$J$9:$K$9</c:f>
              <c:strCache>
                <c:ptCount val="2"/>
                <c:pt idx="0">
                  <c:v>Bloated</c:v>
                </c:pt>
                <c:pt idx="1">
                  <c:v>ROME-III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3306A4D-B6AF-43A0-98DB-3AF2D1D1CB7B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FE35A09A-737F-4CFA-B734-1A57B5048819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9:$P$9</c:f>
              <c:numCache>
                <c:formatCode>0.00%</c:formatCode>
                <c:ptCount val="1"/>
                <c:pt idx="0">
                  <c:v>0.2402644122672902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B-D175-410A-876E-8882C3BAB8D8}"/>
            </c:ext>
          </c:extLst>
        </c:ser>
        <c:ser>
          <c:idx val="6"/>
          <c:order val="6"/>
          <c:tx>
            <c:strRef>
              <c:f>'FSD Symptom Frequencies'!$J$10:$K$10</c:f>
              <c:strCache>
                <c:ptCount val="2"/>
                <c:pt idx="0">
                  <c:v>Constipation</c:v>
                </c:pt>
                <c:pt idx="1">
                  <c:v>ROME-III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01D9432-8849-45E3-9263-61AB59CFE9FF}" type="SERIESNAME">
                      <a:rPr lang="en-US" sz="1100">
                        <a:solidFill>
                          <a:sysClr val="windowText" lastClr="000000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ysClr val="windowText" lastClr="000000"/>
                        </a:solidFill>
                      </a:rPr>
                      <a:t>, </a:t>
                    </a:r>
                    <a:fld id="{4B333DF0-D55B-4EC2-9D3D-9DC9CF7E64F9}" type="VALUE">
                      <a:rPr lang="en-US" sz="1100" baseline="0">
                        <a:solidFill>
                          <a:sysClr val="windowText" lastClr="000000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0:$P$10</c:f>
              <c:numCache>
                <c:formatCode>0.00%</c:formatCode>
                <c:ptCount val="1"/>
                <c:pt idx="0">
                  <c:v>4.7677399046676859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D-D175-410A-876E-8882C3BAB8D8}"/>
            </c:ext>
          </c:extLst>
        </c:ser>
        <c:ser>
          <c:idx val="7"/>
          <c:order val="7"/>
          <c:tx>
            <c:strRef>
              <c:f>'FSD Symptom Frequencies'!$J$11:$K$11</c:f>
              <c:strCache>
                <c:ptCount val="2"/>
                <c:pt idx="0">
                  <c:v>Nausea</c:v>
                </c:pt>
                <c:pt idx="1">
                  <c:v>SCL-90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BD6C1D9-D285-4F65-972F-E1F3C68FAB68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449960AB-F468-4D4C-8B6C-6488E45D073B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1:$P$11</c:f>
              <c:numCache>
                <c:formatCode>0.00%</c:formatCode>
                <c:ptCount val="1"/>
                <c:pt idx="0">
                  <c:v>1.9111430884072309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F-D175-410A-876E-8882C3BAB8D8}"/>
            </c:ext>
          </c:extLst>
        </c:ser>
        <c:ser>
          <c:idx val="8"/>
          <c:order val="8"/>
          <c:tx>
            <c:strRef>
              <c:f>'FSD Symptom Frequencies'!$J$12:$K$12</c:f>
              <c:strCache>
                <c:ptCount val="2"/>
                <c:pt idx="0">
                  <c:v>Upper stomach burning</c:v>
                </c:pt>
                <c:pt idx="1">
                  <c:v>ROME-II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6B7CADE-3A54-4850-A085-208F407EA2BE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baseline="0"/>
                      <a:t>, </a:t>
                    </a:r>
                    <a:fld id="{5E665E27-3E4F-48F0-8B28-7AD7D303919A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2:$P$12</c:f>
              <c:numCache>
                <c:formatCode>0.00%</c:formatCode>
                <c:ptCount val="1"/>
                <c:pt idx="0">
                  <c:v>6.7676949365950171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1-D175-410A-876E-8882C3BAB8D8}"/>
            </c:ext>
          </c:extLst>
        </c:ser>
        <c:ser>
          <c:idx val="9"/>
          <c:order val="9"/>
          <c:tx>
            <c:strRef>
              <c:f>'FSD Symptom Frequencies'!$J$13:$K$13</c:f>
              <c:strCache>
                <c:ptCount val="2"/>
                <c:pt idx="0">
                  <c:v>Unpleasant after meals</c:v>
                </c:pt>
                <c:pt idx="1">
                  <c:v>ROME-III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78B3D4A-7F40-4C7B-B288-96CFBDA2A689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7FE45F22-974B-404C-9820-FE2F80C85BC4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3:$P$13</c:f>
              <c:numCache>
                <c:formatCode>0.00%</c:formatCode>
                <c:ptCount val="1"/>
                <c:pt idx="0">
                  <c:v>7.6445723536289233E-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3-D175-410A-876E-8882C3BAB8D8}"/>
            </c:ext>
          </c:extLst>
        </c:ser>
        <c:ser>
          <c:idx val="10"/>
          <c:order val="10"/>
          <c:tx>
            <c:strRef>
              <c:f>'FSD Symptom Frequencies'!$J$14:$K$14</c:f>
              <c:strCache>
                <c:ptCount val="2"/>
                <c:pt idx="0">
                  <c:v>Unable to complete meals</c:v>
                </c:pt>
                <c:pt idx="1">
                  <c:v>ROME-III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AD59A7D-2D5F-4340-8FD4-20CB21521298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baseline="0"/>
                      <a:t>, </a:t>
                    </a:r>
                    <a:fld id="{1CE56F4D-AEF5-43E5-B5E4-C716D7441145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4:$P$14</c:f>
              <c:numCache>
                <c:formatCode>0.00%</c:formatCode>
                <c:ptCount val="1"/>
                <c:pt idx="0">
                  <c:v>1.8257037503372604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5-D175-410A-876E-8882C3BAB8D8}"/>
            </c:ext>
          </c:extLst>
        </c:ser>
        <c:ser>
          <c:idx val="11"/>
          <c:order val="11"/>
          <c:tx>
            <c:strRef>
              <c:f>'FSD Symptom Frequencies'!$J$15:$K$15</c:f>
              <c:strCache>
                <c:ptCount val="2"/>
                <c:pt idx="0">
                  <c:v>Limb pain</c:v>
                </c:pt>
                <c:pt idx="1">
                  <c:v>WPI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C353046-C382-40B9-942A-EA44142055AA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baseline="0"/>
                      <a:t>, </a:t>
                    </a:r>
                    <a:fld id="{A3205B76-1734-4C44-9DD3-2C33EDB11304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5:$P$15</c:f>
              <c:numCache>
                <c:formatCode>0.00%</c:formatCode>
                <c:ptCount val="1"/>
                <c:pt idx="0">
                  <c:v>7.6513175645291837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7-D175-410A-876E-8882C3BAB8D8}"/>
            </c:ext>
          </c:extLst>
        </c:ser>
        <c:ser>
          <c:idx val="12"/>
          <c:order val="12"/>
          <c:tx>
            <c:strRef>
              <c:f>'FSD Symptom Frequencies'!$J$16:$K$16</c:f>
              <c:strCache>
                <c:ptCount val="2"/>
                <c:pt idx="0">
                  <c:v>Muscle pain</c:v>
                </c:pt>
                <c:pt idx="1">
                  <c:v>CDC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F31BC39-DB68-41A4-A842-6D899B8BA569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FFB962C7-4C34-448D-B597-65CC332BBAB4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6:$P$16</c:f>
              <c:numCache>
                <c:formatCode>0.00%</c:formatCode>
                <c:ptCount val="1"/>
                <c:pt idx="0">
                  <c:v>0.1149046676859429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9-D175-410A-876E-8882C3BAB8D8}"/>
            </c:ext>
          </c:extLst>
        </c:ser>
        <c:ser>
          <c:idx val="13"/>
          <c:order val="13"/>
          <c:tx>
            <c:strRef>
              <c:f>'FSD Symptom Frequencies'!$J$17:$K$17</c:f>
              <c:strCache>
                <c:ptCount val="2"/>
                <c:pt idx="0">
                  <c:v>Neck pain</c:v>
                </c:pt>
                <c:pt idx="1">
                  <c:v>WPI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F2362BD-EE91-4FE3-A913-7EEE556C310C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1C985DD6-F8A7-4FC1-8619-A6E003E72D25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7:$P$17</c:f>
              <c:numCache>
                <c:formatCode>0.00%</c:formatCode>
                <c:ptCount val="1"/>
                <c:pt idx="0">
                  <c:v>6.3809695116467308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B-D175-410A-876E-8882C3BAB8D8}"/>
            </c:ext>
          </c:extLst>
        </c:ser>
        <c:ser>
          <c:idx val="14"/>
          <c:order val="14"/>
          <c:tx>
            <c:strRef>
              <c:f>'FSD Symptom Frequencies'!$J$18:$K$18</c:f>
              <c:strCache>
                <c:ptCount val="2"/>
                <c:pt idx="0">
                  <c:v>Joint pain</c:v>
                </c:pt>
                <c:pt idx="1">
                  <c:v>CDC or WPI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679472A-3BB4-4881-8DF7-A4C1AA24ADAC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AC1D7114-6EB8-4FBA-BF39-D751DF5CC5A8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8:$P$18</c:f>
              <c:numCache>
                <c:formatCode>0.00%</c:formatCode>
                <c:ptCount val="1"/>
                <c:pt idx="0">
                  <c:v>0.1486307221872470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D-D175-410A-876E-8882C3BAB8D8}"/>
            </c:ext>
          </c:extLst>
        </c:ser>
        <c:ser>
          <c:idx val="15"/>
          <c:order val="15"/>
          <c:tx>
            <c:strRef>
              <c:f>'FSD Symptom Frequencies'!$J$19:$K$19</c:f>
              <c:strCache>
                <c:ptCount val="2"/>
                <c:pt idx="0">
                  <c:v>Paresis or localised weakness</c:v>
                </c:pt>
                <c:pt idx="1">
                  <c:v>SCL-90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742B4BA-50C1-4CA1-A1E3-F24870DFCBE1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B504331D-C451-4ABA-BF66-0ECC2D060A68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non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19:$P$19</c:f>
              <c:numCache>
                <c:formatCode>0.00%</c:formatCode>
                <c:ptCount val="1"/>
                <c:pt idx="0">
                  <c:v>6.4866444824174833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F-D175-410A-876E-8882C3BAB8D8}"/>
            </c:ext>
          </c:extLst>
        </c:ser>
        <c:ser>
          <c:idx val="16"/>
          <c:order val="16"/>
          <c:tx>
            <c:strRef>
              <c:f>'FSD Symptom Frequencies'!$J$20:$K$20</c:f>
              <c:strCache>
                <c:ptCount val="2"/>
                <c:pt idx="0">
                  <c:v>Back ache</c:v>
                </c:pt>
                <c:pt idx="1">
                  <c:v>WPI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DE1797D-5F09-4A7C-BA22-5DB2D6BB4382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17B0190D-073F-4087-8632-DE674DA26813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0:$P$20</c:f>
              <c:numCache>
                <c:formatCode>0.00%</c:formatCode>
                <c:ptCount val="1"/>
                <c:pt idx="0">
                  <c:v>8.0953772821296885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1-D175-410A-876E-8882C3BAB8D8}"/>
            </c:ext>
          </c:extLst>
        </c:ser>
        <c:ser>
          <c:idx val="17"/>
          <c:order val="17"/>
          <c:tx>
            <c:strRef>
              <c:f>'FSD Symptom Frequencies'!$J$21:$K$21</c:f>
              <c:strCache>
                <c:ptCount val="2"/>
                <c:pt idx="0">
                  <c:v>Numbness</c:v>
                </c:pt>
                <c:pt idx="1">
                  <c:v>SCL-90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04D345F-3B06-4800-8779-0D0F0710FC11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8A38AB61-6ECD-40FA-9ADB-C149E4145E01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1:$P$21</c:f>
              <c:numCache>
                <c:formatCode>0.00%</c:formatCode>
                <c:ptCount val="1"/>
                <c:pt idx="0">
                  <c:v>6.9250831909344369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3-D175-410A-876E-8882C3BAB8D8}"/>
            </c:ext>
          </c:extLst>
        </c:ser>
        <c:ser>
          <c:idx val="18"/>
          <c:order val="18"/>
          <c:tx>
            <c:strRef>
              <c:f>'FSD Symptom Frequencies'!$J$22:$K$22</c:f>
              <c:strCache>
                <c:ptCount val="2"/>
                <c:pt idx="0">
                  <c:v>Poor concentration</c:v>
                </c:pt>
                <c:pt idx="1">
                  <c:v>CDC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6207DA6-C05F-4CAE-89F4-48D11357CB4A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0D5D409F-BAB3-4FCC-BD1C-D9C855BA3D1B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4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2:$P$22</c:f>
              <c:numCache>
                <c:formatCode>0.00%</c:formatCode>
                <c:ptCount val="1"/>
                <c:pt idx="0">
                  <c:v>8.5012141379620473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5-D175-410A-876E-8882C3BAB8D8}"/>
            </c:ext>
          </c:extLst>
        </c:ser>
        <c:ser>
          <c:idx val="19"/>
          <c:order val="19"/>
          <c:tx>
            <c:strRef>
              <c:f>'FSD Symptom Frequencies'!$J$23:$K$23</c:f>
              <c:strCache>
                <c:ptCount val="2"/>
                <c:pt idx="0">
                  <c:v>Fatigue</c:v>
                </c:pt>
                <c:pt idx="1">
                  <c:v>CIS 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47D3B66-F611-4657-AF00-9AA3EA0A7DA2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6F119EED-D8A2-47CF-B5C6-6A3A7C43DDD2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6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3:$P$23</c:f>
              <c:numCache>
                <c:formatCode>0.00%</c:formatCode>
                <c:ptCount val="1"/>
                <c:pt idx="0">
                  <c:v>0.23668945049015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7-D175-410A-876E-8882C3BAB8D8}"/>
            </c:ext>
          </c:extLst>
        </c:ser>
        <c:ser>
          <c:idx val="20"/>
          <c:order val="20"/>
          <c:tx>
            <c:strRef>
              <c:f>'FSD Symptom Frequencies'!$J$24:$K$24</c:f>
              <c:strCache>
                <c:ptCount val="2"/>
                <c:pt idx="0">
                  <c:v>Headache</c:v>
                </c:pt>
                <c:pt idx="1">
                  <c:v>CDC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98E55A0-7599-47D1-8750-4143FBFCF970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CC3E6FB3-0757-49C3-95AD-5EE5C352F44E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8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4:$P$24</c:f>
              <c:numCache>
                <c:formatCode>0.00%</c:formatCode>
                <c:ptCount val="1"/>
                <c:pt idx="0">
                  <c:v>5.5142099109632164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9-D175-410A-876E-8882C3BAB8D8}"/>
            </c:ext>
          </c:extLst>
        </c:ser>
        <c:ser>
          <c:idx val="21"/>
          <c:order val="21"/>
          <c:tx>
            <c:strRef>
              <c:f>'FSD Symptom Frequencies'!$J$25:$K$25</c:f>
              <c:strCache>
                <c:ptCount val="2"/>
                <c:pt idx="0">
                  <c:v>Impaired memory</c:v>
                </c:pt>
                <c:pt idx="1">
                  <c:v>CDC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A86DDB0-2A11-4298-A0F4-3D7BBCB83315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B6EAB8DA-B01E-422C-B63D-900C53BC8991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A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5:$P$25</c:f>
              <c:numCache>
                <c:formatCode>0.00%</c:formatCode>
                <c:ptCount val="1"/>
                <c:pt idx="0">
                  <c:v>8.7519111430884075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B-D175-410A-876E-8882C3BAB8D8}"/>
            </c:ext>
          </c:extLst>
        </c:ser>
        <c:ser>
          <c:idx val="22"/>
          <c:order val="22"/>
          <c:tx>
            <c:strRef>
              <c:f>'FSD Symptom Frequencies'!$J$26:$K$26</c:f>
              <c:strCache>
                <c:ptCount val="2"/>
                <c:pt idx="0">
                  <c:v>Dizziness</c:v>
                </c:pt>
                <c:pt idx="1">
                  <c:v>SCL-90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8C2A209-DE55-4A9E-A366-7ABB3B1D0F2C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CE587792-7C01-4C79-B891-BBDA4C847053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C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6:$P$26</c:f>
              <c:numCache>
                <c:formatCode>0.00%</c:formatCode>
                <c:ptCount val="1"/>
                <c:pt idx="0">
                  <c:v>2.0235632700782444E-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D-D175-410A-876E-8882C3BAB8D8}"/>
            </c:ext>
          </c:extLst>
        </c:ser>
        <c:ser>
          <c:idx val="23"/>
          <c:order val="23"/>
          <c:tx>
            <c:strRef>
              <c:f>'FSD Symptom Frequencies'!$J$27:$K$27</c:f>
              <c:strCache>
                <c:ptCount val="2"/>
                <c:pt idx="0">
                  <c:v>Post-exertional malaise</c:v>
                </c:pt>
                <c:pt idx="1">
                  <c:v>CDC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AB30C2AF-3403-462C-8BA3-A863621670E0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sz="1100" baseline="0">
                        <a:solidFill>
                          <a:schemeClr val="tx1"/>
                        </a:solidFill>
                      </a:rPr>
                      <a:t>, </a:t>
                    </a:r>
                    <a:fld id="{851F9F0E-5480-4DF7-ADC0-78B27D604D9A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sz="1100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E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7:$P$27</c:f>
              <c:numCache>
                <c:formatCode>0.00%</c:formatCode>
                <c:ptCount val="1"/>
                <c:pt idx="0">
                  <c:v>9.2319453188236353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F-D175-410A-876E-8882C3BAB8D8}"/>
            </c:ext>
          </c:extLst>
        </c:ser>
        <c:ser>
          <c:idx val="24"/>
          <c:order val="24"/>
          <c:tx>
            <c:strRef>
              <c:f>'FSD Symptom Frequencies'!$J$28:$K$28</c:f>
              <c:strCache>
                <c:ptCount val="2"/>
                <c:pt idx="0">
                  <c:v>Unrefreshing sleep</c:v>
                </c:pt>
                <c:pt idx="1">
                  <c:v>CDC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4C01C7A-D482-4B7C-A017-10AD0E67C39B}" type="SERIESNAM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SERIES NAME]</a:t>
                    </a:fld>
                    <a:r>
                      <a:rPr lang="en-US" baseline="0"/>
                      <a:t>, </a:t>
                    </a:r>
                    <a:fld id="{C87AE243-964F-4ACC-83E8-3A946BE0A3E9}" type="VALUE">
                      <a:rPr lang="en-US" sz="1100" baseline="0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 baseline="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0-D175-410A-876E-8882C3BAB8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SD Symptom Frequencies'!$L$3:$P$3</c:f>
              <c:strCache>
                <c:ptCount val="1"/>
                <c:pt idx="0">
                  <c:v>Functional Somatic Disorder Symptoms</c:v>
                </c:pt>
              </c:strCache>
              <c:extLst/>
            </c:strRef>
          </c:cat>
          <c:val>
            <c:numRef>
              <c:f>'FSD Symptom Frequencies'!$L$28:$P$28</c:f>
              <c:numCache>
                <c:formatCode>0.00%</c:formatCode>
                <c:ptCount val="1"/>
                <c:pt idx="0">
                  <c:v>0.177140480259016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31-D175-410A-876E-8882C3BAB8D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769125807"/>
        <c:axId val="1769119151"/>
      </c:barChart>
      <c:catAx>
        <c:axId val="1769125807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cap="none" baseline="0">
                    <a:solidFill>
                      <a:sysClr val="windowText" lastClr="000000"/>
                    </a:solidFill>
                    <a:latin typeface="+mn-lt"/>
                  </a:rPr>
                  <a:t>Symptoms qualifying as Functional Somatic Disord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crossAx val="1769119151"/>
        <c:crosses val="autoZero"/>
        <c:auto val="1"/>
        <c:lblAlgn val="ctr"/>
        <c:lblOffset val="100"/>
        <c:noMultiLvlLbl val="0"/>
      </c:catAx>
      <c:valAx>
        <c:axId val="1769119151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cap="none" baseline="0">
                    <a:solidFill>
                      <a:sysClr val="windowText" lastClr="000000"/>
                    </a:solidFill>
                  </a:rPr>
                  <a:t>Valid Percent of the Lifelines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91258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emeTimes">
  <a:themeElements>
    <a:clrScheme name="Custom 6">
      <a:dk1>
        <a:sysClr val="windowText" lastClr="000000"/>
      </a:dk1>
      <a:lt1>
        <a:srgbClr val="FFFFFF"/>
      </a:lt1>
      <a:dk2>
        <a:srgbClr val="000000"/>
      </a:dk2>
      <a:lt2>
        <a:srgbClr val="FFFFFF"/>
      </a:lt2>
      <a:accent1>
        <a:srgbClr val="000000"/>
      </a:accent1>
      <a:accent2>
        <a:srgbClr val="000000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ustom 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ETUDE" id="{1C95AB97-6C15-43DC-A20E-AB952FC205A3}" vid="{11213C29-4C7A-4CAB-89F2-1F1E6FEBFE4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90</Words>
  <Characters>9635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V. Ballering</dc:creator>
  <cp:keywords/>
  <dc:description/>
  <cp:lastModifiedBy>Abigail Smakowski</cp:lastModifiedBy>
  <cp:revision>4</cp:revision>
  <dcterms:created xsi:type="dcterms:W3CDTF">2025-03-20T18:24:00Z</dcterms:created>
  <dcterms:modified xsi:type="dcterms:W3CDTF">2025-03-21T19:02:00Z</dcterms:modified>
</cp:coreProperties>
</file>